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E1B25" w14:textId="47F01199" w:rsidR="00056E54" w:rsidRDefault="004042EB" w:rsidP="00530A93">
      <w:pPr>
        <w:pStyle w:val="Caption"/>
        <w:spacing w:line="240" w:lineRule="auto"/>
        <w:rPr>
          <w:rFonts w:cs="Arial"/>
          <w:bCs/>
          <w:u w:val="none"/>
        </w:rPr>
      </w:pPr>
      <w:r>
        <w:rPr>
          <w:rFonts w:cs="Arial"/>
          <w:bCs/>
          <w:u w:val="none"/>
        </w:rPr>
        <w:t xml:space="preserve">Supplementary </w:t>
      </w:r>
      <w:r w:rsidR="00056E54">
        <w:rPr>
          <w:rFonts w:cs="Arial"/>
          <w:bCs/>
          <w:u w:val="none"/>
        </w:rPr>
        <w:t>Appendix</w:t>
      </w:r>
    </w:p>
    <w:p w14:paraId="782260B3" w14:textId="1A4DA5BB" w:rsidR="00530A93" w:rsidRPr="008215B8" w:rsidRDefault="00A64049" w:rsidP="00530A93">
      <w:pPr>
        <w:pStyle w:val="Caption"/>
        <w:spacing w:line="240" w:lineRule="auto"/>
        <w:rPr>
          <w:rFonts w:cs="Arial"/>
          <w:b w:val="0"/>
          <w:u w:val="none"/>
        </w:rPr>
      </w:pPr>
      <w:r w:rsidRPr="008215B8">
        <w:rPr>
          <w:rFonts w:cs="Arial"/>
          <w:b w:val="0"/>
          <w:u w:val="none"/>
        </w:rPr>
        <w:t xml:space="preserve">Supplementary </w:t>
      </w:r>
      <w:r w:rsidR="00D870C5" w:rsidRPr="008215B8">
        <w:rPr>
          <w:rFonts w:cs="Arial"/>
          <w:b w:val="0"/>
          <w:u w:val="none"/>
        </w:rPr>
        <w:t xml:space="preserve">Table </w:t>
      </w:r>
      <w:r w:rsidR="00075614" w:rsidRPr="008215B8">
        <w:rPr>
          <w:rFonts w:cs="Arial"/>
          <w:b w:val="0"/>
          <w:u w:val="none"/>
        </w:rPr>
        <w:t>1</w:t>
      </w:r>
      <w:r w:rsidR="001E1281">
        <w:rPr>
          <w:rFonts w:cs="Arial"/>
          <w:b w:val="0"/>
          <w:u w:val="none"/>
        </w:rPr>
        <w:t>A</w:t>
      </w:r>
      <w:r w:rsidR="00D870C5" w:rsidRPr="008215B8">
        <w:rPr>
          <w:rFonts w:cs="Arial"/>
          <w:b w:val="0"/>
          <w:u w:val="none"/>
        </w:rPr>
        <w:t xml:space="preserve">: Final Measurements at 6 months with comparisons between haptoglobin genotype </w:t>
      </w:r>
      <w:r w:rsidR="00D870C5" w:rsidRPr="008215B8">
        <w:rPr>
          <w:rFonts w:cs="Arial"/>
          <w:b w:val="0"/>
          <w:u w:val="none"/>
          <w:lang w:val="en-SG"/>
        </w:rPr>
        <w:t>and Vitamin E and placebo group</w:t>
      </w:r>
      <w:r w:rsidR="005427BA" w:rsidRPr="008215B8">
        <w:rPr>
          <w:rFonts w:cs="Arial"/>
          <w:b w:val="0"/>
          <w:u w:val="none"/>
          <w:lang w:val="en-SG"/>
        </w:rPr>
        <w:t xml:space="preserve"> </w:t>
      </w:r>
      <w:r w:rsidR="00530A93" w:rsidRPr="008215B8">
        <w:rPr>
          <w:rFonts w:cs="Arial"/>
          <w:b w:val="0"/>
          <w:u w:val="none"/>
          <w:lang w:val="en-SG"/>
        </w:rPr>
        <w:t>adjusted for baseline alpha-tocopherol level</w:t>
      </w:r>
    </w:p>
    <w:tbl>
      <w:tblPr>
        <w:tblW w:w="5792" w:type="pct"/>
        <w:tblInd w:w="-113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71"/>
        <w:gridCol w:w="1844"/>
        <w:gridCol w:w="1843"/>
        <w:gridCol w:w="851"/>
        <w:gridCol w:w="1986"/>
        <w:gridCol w:w="1701"/>
        <w:gridCol w:w="996"/>
        <w:gridCol w:w="1843"/>
        <w:gridCol w:w="1840"/>
        <w:gridCol w:w="996"/>
      </w:tblGrid>
      <w:tr w:rsidR="006D74ED" w:rsidRPr="008927C1" w14:paraId="6DBAE6AC" w14:textId="77777777" w:rsidTr="000D5BAB">
        <w:tc>
          <w:tcPr>
            <w:tcW w:w="702" w:type="pct"/>
            <w:vMerge w:val="restart"/>
            <w:shd w:val="clear" w:color="auto" w:fill="auto"/>
          </w:tcPr>
          <w:p w14:paraId="03CD8B49" w14:textId="77777777" w:rsidR="006D74ED" w:rsidRPr="008927C1" w:rsidRDefault="006D74ED" w:rsidP="00663215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Variables</w:t>
            </w:r>
          </w:p>
        </w:tc>
        <w:tc>
          <w:tcPr>
            <w:tcW w:w="1403" w:type="pct"/>
            <w:gridSpan w:val="3"/>
          </w:tcPr>
          <w:p w14:paraId="347CD674" w14:textId="2FC8A019" w:rsidR="006D74ED" w:rsidRPr="008927C1" w:rsidRDefault="006D74ED" w:rsidP="00663215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Overall</w:t>
            </w:r>
          </w:p>
        </w:tc>
        <w:tc>
          <w:tcPr>
            <w:tcW w:w="1448" w:type="pct"/>
            <w:gridSpan w:val="3"/>
            <w:shd w:val="clear" w:color="auto" w:fill="auto"/>
          </w:tcPr>
          <w:p w14:paraId="67FC0B49" w14:textId="7550B6AC" w:rsidR="006D74ED" w:rsidRPr="008927C1" w:rsidRDefault="006D74ED" w:rsidP="00663215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Hp 2-2</w:t>
            </w:r>
          </w:p>
        </w:tc>
        <w:tc>
          <w:tcPr>
            <w:tcW w:w="1447" w:type="pct"/>
            <w:gridSpan w:val="3"/>
            <w:shd w:val="clear" w:color="auto" w:fill="auto"/>
          </w:tcPr>
          <w:p w14:paraId="4B49EAA0" w14:textId="77777777" w:rsidR="006D74ED" w:rsidRPr="008927C1" w:rsidRDefault="006D74ED" w:rsidP="00663215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Non Hp 2-2</w:t>
            </w:r>
          </w:p>
        </w:tc>
      </w:tr>
      <w:tr w:rsidR="006815E9" w:rsidRPr="008927C1" w14:paraId="6965A15E" w14:textId="77777777" w:rsidTr="006815E9"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6303990" w14:textId="77777777" w:rsidR="00043AB8" w:rsidRPr="008927C1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733B265C" w14:textId="1E38E327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Vitamin E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14913183" w14:textId="076F178D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Placebo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77CA53B4" w14:textId="4BE74188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i/>
                <w:sz w:val="20"/>
                <w:szCs w:val="20"/>
                <w:lang w:val="en-US" w:eastAsia="ru-RU"/>
              </w:rPr>
              <w:t>p</w:t>
            </w: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 xml:space="preserve"> valu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14:paraId="400E1E83" w14:textId="3C632759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Vitamin 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</w:tcPr>
          <w:p w14:paraId="78B56386" w14:textId="42E965E3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 xml:space="preserve">Placebo 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14:paraId="61B80703" w14:textId="2285C4CA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i/>
                <w:sz w:val="20"/>
                <w:szCs w:val="20"/>
                <w:lang w:val="en-US" w:eastAsia="ru-RU"/>
              </w:rPr>
              <w:t>p</w:t>
            </w: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 xml:space="preserve"> value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6BF1D754" w14:textId="77777777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>Vitamin E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14:paraId="37DE982B" w14:textId="77777777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 xml:space="preserve">Placebo 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71807DC3" w14:textId="77777777" w:rsidR="00043AB8" w:rsidRPr="008927C1" w:rsidRDefault="00043AB8" w:rsidP="00043AB8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</w:pPr>
            <w:r w:rsidRPr="008927C1">
              <w:rPr>
                <w:rFonts w:asciiTheme="minorHAnsi" w:hAnsiTheme="minorHAnsi" w:cs="Arial"/>
                <w:b/>
                <w:i/>
                <w:sz w:val="20"/>
                <w:szCs w:val="20"/>
                <w:lang w:val="en-US" w:eastAsia="ru-RU"/>
              </w:rPr>
              <w:t>p</w:t>
            </w:r>
            <w:r w:rsidRPr="008927C1">
              <w:rPr>
                <w:rFonts w:asciiTheme="minorHAnsi" w:hAnsiTheme="minorHAnsi" w:cs="Arial"/>
                <w:b/>
                <w:sz w:val="20"/>
                <w:szCs w:val="20"/>
                <w:lang w:val="en-US" w:eastAsia="ru-RU"/>
              </w:rPr>
              <w:t xml:space="preserve"> value</w:t>
            </w:r>
          </w:p>
        </w:tc>
      </w:tr>
      <w:tr w:rsidR="006815E9" w:rsidRPr="008927C1" w14:paraId="53D550E3" w14:textId="77777777" w:rsidTr="006815E9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505A944D" w14:textId="77777777" w:rsidR="00043AB8" w:rsidRPr="00055BC0" w:rsidRDefault="00043AB8" w:rsidP="00043AB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55BC0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Physical measurements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8AE0F7A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B41F933" w14:textId="3F3B801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03A4A8E" w14:textId="212533D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54731C9" w14:textId="27FA166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74DDC1D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1021430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7CD2C23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523051F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B8837E7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</w:tr>
      <w:tr w:rsidR="006815E9" w:rsidRPr="008927C1" w14:paraId="3B3B8684" w14:textId="77777777" w:rsidTr="006815E9">
        <w:tc>
          <w:tcPr>
            <w:tcW w:w="702" w:type="pct"/>
            <w:tcBorders>
              <w:top w:val="nil"/>
            </w:tcBorders>
            <w:shd w:val="clear" w:color="auto" w:fill="auto"/>
            <w:vAlign w:val="center"/>
          </w:tcPr>
          <w:p w14:paraId="398D089B" w14:textId="54AA1062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BMI Kg/m</w:t>
            </w:r>
            <w:r w:rsidRPr="00055BC0">
              <w:rPr>
                <w:rFonts w:asciiTheme="minorHAnsi" w:hAnsiTheme="minorHAnsi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70" w:type="pct"/>
            <w:tcBorders>
              <w:top w:val="nil"/>
            </w:tcBorders>
          </w:tcPr>
          <w:p w14:paraId="663F8C01" w14:textId="77777777" w:rsidR="00043AB8" w:rsidRDefault="006D74ED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7.54</w:t>
            </w:r>
          </w:p>
          <w:p w14:paraId="7C583BF2" w14:textId="054A8ED5" w:rsidR="006D74ED" w:rsidRDefault="006D74ED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.46, 28.61)</w:t>
            </w:r>
          </w:p>
        </w:tc>
        <w:tc>
          <w:tcPr>
            <w:tcW w:w="570" w:type="pct"/>
            <w:tcBorders>
              <w:top w:val="nil"/>
            </w:tcBorders>
          </w:tcPr>
          <w:p w14:paraId="185625F2" w14:textId="77777777" w:rsidR="00043AB8" w:rsidRDefault="006D74ED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7.24</w:t>
            </w:r>
          </w:p>
          <w:p w14:paraId="6C2D6DFC" w14:textId="14326B96" w:rsidR="006D74ED" w:rsidRDefault="006D74ED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.16, 28.33)</w:t>
            </w:r>
          </w:p>
        </w:tc>
        <w:tc>
          <w:tcPr>
            <w:tcW w:w="263" w:type="pct"/>
            <w:tcBorders>
              <w:top w:val="nil"/>
            </w:tcBorders>
          </w:tcPr>
          <w:p w14:paraId="328A6CE2" w14:textId="3EB2A3B7" w:rsidR="00043AB8" w:rsidRDefault="006D74ED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04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</w:tcPr>
          <w:p w14:paraId="20E8F294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7.71 </w:t>
            </w:r>
          </w:p>
          <w:p w14:paraId="16286DBE" w14:textId="23AEE7F1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.07, 29.36)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</w:tcPr>
          <w:p w14:paraId="2A623DF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8.04 </w:t>
            </w:r>
          </w:p>
          <w:p w14:paraId="2806CA4C" w14:textId="00DB3076" w:rsidR="00043AB8" w:rsidRPr="008927C1" w:rsidRDefault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.44, 29.64)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</w:tcPr>
          <w:p w14:paraId="278B88E6" w14:textId="0AA1A72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</w:tcPr>
          <w:p w14:paraId="5A773FB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7.30 </w:t>
            </w:r>
          </w:p>
          <w:p w14:paraId="2F0F9761" w14:textId="2BD3F55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5.90, 28.71)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</w:tcPr>
          <w:p w14:paraId="0B5ED3A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6.39 </w:t>
            </w:r>
          </w:p>
          <w:p w14:paraId="042F2415" w14:textId="4FEA1F9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4.91, 27.87)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</w:tcPr>
          <w:p w14:paraId="1F87E3D1" w14:textId="1DAA72F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7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99D0F26" w14:textId="77777777" w:rsidTr="000D5BAB">
        <w:tc>
          <w:tcPr>
            <w:tcW w:w="702" w:type="pct"/>
            <w:shd w:val="clear" w:color="auto" w:fill="auto"/>
            <w:vAlign w:val="center"/>
          </w:tcPr>
          <w:p w14:paraId="75A45BA1" w14:textId="3BFA80F8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Waist circumference cm</w:t>
            </w:r>
          </w:p>
        </w:tc>
        <w:tc>
          <w:tcPr>
            <w:tcW w:w="570" w:type="pct"/>
          </w:tcPr>
          <w:p w14:paraId="6DCCE820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92.97</w:t>
            </w:r>
          </w:p>
          <w:p w14:paraId="12D67AD3" w14:textId="28E149EC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90.65, 95.29)</w:t>
            </w:r>
          </w:p>
        </w:tc>
        <w:tc>
          <w:tcPr>
            <w:tcW w:w="570" w:type="pct"/>
          </w:tcPr>
          <w:p w14:paraId="65DDA079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94.10</w:t>
            </w:r>
          </w:p>
          <w:p w14:paraId="50FAEB92" w14:textId="0CAE064C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91.75, 96.45)</w:t>
            </w:r>
          </w:p>
        </w:tc>
        <w:tc>
          <w:tcPr>
            <w:tcW w:w="263" w:type="pct"/>
          </w:tcPr>
          <w:p w14:paraId="5F790DD1" w14:textId="1AA2ACD3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01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04CA601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91.84</w:t>
            </w:r>
          </w:p>
          <w:p w14:paraId="11AA6CFD" w14:textId="62D5033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88.58, 95.11)</w:t>
            </w:r>
          </w:p>
        </w:tc>
        <w:tc>
          <w:tcPr>
            <w:tcW w:w="526" w:type="pct"/>
            <w:shd w:val="clear" w:color="auto" w:fill="auto"/>
          </w:tcPr>
          <w:p w14:paraId="5FDC99C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95.11 </w:t>
            </w:r>
          </w:p>
          <w:p w14:paraId="5223E29A" w14:textId="2D05138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91.92, 98.30)</w:t>
            </w:r>
          </w:p>
        </w:tc>
        <w:tc>
          <w:tcPr>
            <w:tcW w:w="308" w:type="pct"/>
            <w:shd w:val="clear" w:color="auto" w:fill="auto"/>
          </w:tcPr>
          <w:p w14:paraId="45B90CBB" w14:textId="2A1C70B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5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7D771A3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94.18 </w:t>
            </w:r>
          </w:p>
          <w:p w14:paraId="672A3327" w14:textId="5D35782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90.81, 97.55)</w:t>
            </w:r>
          </w:p>
        </w:tc>
        <w:tc>
          <w:tcPr>
            <w:tcW w:w="569" w:type="pct"/>
            <w:shd w:val="clear" w:color="auto" w:fill="auto"/>
          </w:tcPr>
          <w:p w14:paraId="63CA6B4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92.84 </w:t>
            </w:r>
          </w:p>
          <w:p w14:paraId="58F95B79" w14:textId="6782359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9.30, 96.38)</w:t>
            </w:r>
          </w:p>
        </w:tc>
        <w:tc>
          <w:tcPr>
            <w:tcW w:w="309" w:type="pct"/>
            <w:shd w:val="clear" w:color="auto" w:fill="auto"/>
          </w:tcPr>
          <w:p w14:paraId="713717E8" w14:textId="6F9A330B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88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2D0D1A62" w14:textId="77777777" w:rsidTr="000D5BAB">
        <w:tc>
          <w:tcPr>
            <w:tcW w:w="702" w:type="pct"/>
            <w:shd w:val="clear" w:color="auto" w:fill="auto"/>
            <w:vAlign w:val="center"/>
          </w:tcPr>
          <w:p w14:paraId="495B05FD" w14:textId="02623593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Systolic BP (Peripheral) mmHg</w:t>
            </w:r>
          </w:p>
        </w:tc>
        <w:tc>
          <w:tcPr>
            <w:tcW w:w="570" w:type="pct"/>
          </w:tcPr>
          <w:p w14:paraId="0B344671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33.25</w:t>
            </w:r>
          </w:p>
          <w:p w14:paraId="390B5DED" w14:textId="76AF977D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30.16, 136.34)</w:t>
            </w:r>
          </w:p>
        </w:tc>
        <w:tc>
          <w:tcPr>
            <w:tcW w:w="570" w:type="pct"/>
          </w:tcPr>
          <w:p w14:paraId="495397F6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9.64</w:t>
            </w:r>
          </w:p>
          <w:p w14:paraId="46824E93" w14:textId="4FC1090C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6.51, 132.77)</w:t>
            </w:r>
          </w:p>
        </w:tc>
        <w:tc>
          <w:tcPr>
            <w:tcW w:w="263" w:type="pct"/>
          </w:tcPr>
          <w:p w14:paraId="1044A47D" w14:textId="3B84E235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07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D0CEBF3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33.23 </w:t>
            </w:r>
          </w:p>
          <w:p w14:paraId="0955D6B7" w14:textId="63C4825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8.94, 137.52)</w:t>
            </w:r>
          </w:p>
        </w:tc>
        <w:tc>
          <w:tcPr>
            <w:tcW w:w="526" w:type="pct"/>
            <w:shd w:val="clear" w:color="auto" w:fill="auto"/>
          </w:tcPr>
          <w:p w14:paraId="1C20447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8.91 </w:t>
            </w:r>
          </w:p>
          <w:p w14:paraId="3D1AD0B2" w14:textId="1CEF3C7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4.72, 133.10)</w:t>
            </w:r>
          </w:p>
        </w:tc>
        <w:tc>
          <w:tcPr>
            <w:tcW w:w="308" w:type="pct"/>
            <w:shd w:val="clear" w:color="auto" w:fill="auto"/>
          </w:tcPr>
          <w:p w14:paraId="48C50891" w14:textId="0AA80F9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57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674EAD8E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33.36 </w:t>
            </w:r>
          </w:p>
          <w:p w14:paraId="49E67C97" w14:textId="50650E6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8.76, 137.95)</w:t>
            </w:r>
          </w:p>
        </w:tc>
        <w:tc>
          <w:tcPr>
            <w:tcW w:w="569" w:type="pct"/>
            <w:shd w:val="clear" w:color="auto" w:fill="auto"/>
          </w:tcPr>
          <w:p w14:paraId="094EE7E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30.40</w:t>
            </w:r>
          </w:p>
          <w:p w14:paraId="2A46857F" w14:textId="3323610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25.57, 135.23)</w:t>
            </w:r>
          </w:p>
        </w:tc>
        <w:tc>
          <w:tcPr>
            <w:tcW w:w="309" w:type="pct"/>
            <w:shd w:val="clear" w:color="auto" w:fill="auto"/>
          </w:tcPr>
          <w:p w14:paraId="6E7C2E67" w14:textId="58A2B07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7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1C8F4C14" w14:textId="77777777" w:rsidTr="000D5BAB">
        <w:tc>
          <w:tcPr>
            <w:tcW w:w="702" w:type="pct"/>
            <w:shd w:val="clear" w:color="auto" w:fill="auto"/>
            <w:vAlign w:val="center"/>
          </w:tcPr>
          <w:p w14:paraId="6AB9E9E8" w14:textId="26F9947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Diastolic BP (Peripheral) mmHg</w:t>
            </w:r>
          </w:p>
        </w:tc>
        <w:tc>
          <w:tcPr>
            <w:tcW w:w="570" w:type="pct"/>
          </w:tcPr>
          <w:p w14:paraId="066CF43C" w14:textId="77777777" w:rsidR="00043AB8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.30</w:t>
            </w:r>
          </w:p>
          <w:p w14:paraId="37E99099" w14:textId="3289691E" w:rsidR="00D53B5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28, 4.32)</w:t>
            </w:r>
          </w:p>
        </w:tc>
        <w:tc>
          <w:tcPr>
            <w:tcW w:w="570" w:type="pct"/>
          </w:tcPr>
          <w:p w14:paraId="5C9284EE" w14:textId="77777777" w:rsidR="00043AB8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.27</w:t>
            </w:r>
          </w:p>
          <w:p w14:paraId="68715BA6" w14:textId="071884C7" w:rsidR="00D53B5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25, 4.30)</w:t>
            </w:r>
          </w:p>
        </w:tc>
        <w:tc>
          <w:tcPr>
            <w:tcW w:w="263" w:type="pct"/>
          </w:tcPr>
          <w:p w14:paraId="72BAC409" w14:textId="52AA6BD5" w:rsidR="00043AB8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88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  <w:tc>
          <w:tcPr>
            <w:tcW w:w="614" w:type="pct"/>
            <w:shd w:val="clear" w:color="auto" w:fill="auto"/>
          </w:tcPr>
          <w:p w14:paraId="408E9FB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4.57</w:t>
            </w:r>
          </w:p>
          <w:p w14:paraId="726F9B2E" w14:textId="3A92CE9B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1.13, 77.02)</w:t>
            </w:r>
          </w:p>
        </w:tc>
        <w:tc>
          <w:tcPr>
            <w:tcW w:w="526" w:type="pct"/>
            <w:shd w:val="clear" w:color="auto" w:fill="auto"/>
          </w:tcPr>
          <w:p w14:paraId="20F01DD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2.82</w:t>
            </w:r>
          </w:p>
          <w:p w14:paraId="3EA11D6F" w14:textId="36B49A51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0.43, 75.21)</w:t>
            </w:r>
          </w:p>
        </w:tc>
        <w:tc>
          <w:tcPr>
            <w:tcW w:w="308" w:type="pct"/>
            <w:shd w:val="clear" w:color="auto" w:fill="auto"/>
          </w:tcPr>
          <w:p w14:paraId="45F3108D" w14:textId="603B742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12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4FE776B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.29 </w:t>
            </w:r>
          </w:p>
          <w:p w14:paraId="18CEDA46" w14:textId="7DC3164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26, 4.33)</w:t>
            </w:r>
          </w:p>
        </w:tc>
        <w:tc>
          <w:tcPr>
            <w:tcW w:w="569" w:type="pct"/>
            <w:shd w:val="clear" w:color="auto" w:fill="auto"/>
          </w:tcPr>
          <w:p w14:paraId="6F4E611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.26 </w:t>
            </w:r>
          </w:p>
          <w:p w14:paraId="52987C3B" w14:textId="2CF0CDB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23, 4.29)</w:t>
            </w:r>
          </w:p>
        </w:tc>
        <w:tc>
          <w:tcPr>
            <w:tcW w:w="309" w:type="pct"/>
            <w:shd w:val="clear" w:color="auto" w:fill="auto"/>
          </w:tcPr>
          <w:p w14:paraId="3EE2C43E" w14:textId="502A879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4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</w:tr>
      <w:tr w:rsidR="00FB5871" w:rsidRPr="008927C1" w14:paraId="11248B7E" w14:textId="77777777" w:rsidTr="000D5BAB">
        <w:tc>
          <w:tcPr>
            <w:tcW w:w="702" w:type="pct"/>
            <w:shd w:val="clear" w:color="auto" w:fill="E7E6E6" w:themeFill="background2"/>
            <w:vAlign w:val="center"/>
          </w:tcPr>
          <w:p w14:paraId="40664EAB" w14:textId="7C0280EA" w:rsidR="00043AB8" w:rsidRPr="00055BC0" w:rsidRDefault="00043AB8" w:rsidP="00043AB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55BC0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Metabolic parameters</w:t>
            </w:r>
          </w:p>
        </w:tc>
        <w:tc>
          <w:tcPr>
            <w:tcW w:w="570" w:type="pct"/>
            <w:shd w:val="clear" w:color="auto" w:fill="E7E6E6" w:themeFill="background2"/>
          </w:tcPr>
          <w:p w14:paraId="08B225F1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28307B01" w14:textId="165CFF1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63" w:type="pct"/>
            <w:shd w:val="clear" w:color="auto" w:fill="E7E6E6" w:themeFill="background2"/>
          </w:tcPr>
          <w:p w14:paraId="40317754" w14:textId="5FD5CD4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614" w:type="pct"/>
            <w:shd w:val="clear" w:color="auto" w:fill="E7E6E6" w:themeFill="background2"/>
          </w:tcPr>
          <w:p w14:paraId="75C63C29" w14:textId="01FF74D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6" w:type="pct"/>
            <w:shd w:val="clear" w:color="auto" w:fill="E7E6E6" w:themeFill="background2"/>
          </w:tcPr>
          <w:p w14:paraId="50FEE51C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8" w:type="pct"/>
            <w:shd w:val="clear" w:color="auto" w:fill="E7E6E6" w:themeFill="background2"/>
          </w:tcPr>
          <w:p w14:paraId="5DA83285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18A6FFDF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69" w:type="pct"/>
            <w:shd w:val="clear" w:color="auto" w:fill="E7E6E6" w:themeFill="background2"/>
          </w:tcPr>
          <w:p w14:paraId="59B2C289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9" w:type="pct"/>
            <w:shd w:val="clear" w:color="auto" w:fill="E7E6E6" w:themeFill="background2"/>
          </w:tcPr>
          <w:p w14:paraId="39DDE846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</w:tr>
      <w:tr w:rsidR="00FB5871" w:rsidRPr="008927C1" w14:paraId="799D33DB" w14:textId="77777777" w:rsidTr="000D5BAB">
        <w:tc>
          <w:tcPr>
            <w:tcW w:w="702" w:type="pct"/>
            <w:shd w:val="clear" w:color="auto" w:fill="auto"/>
            <w:vAlign w:val="center"/>
          </w:tcPr>
          <w:p w14:paraId="42080DE1" w14:textId="286E2086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HbA1c %</w:t>
            </w:r>
          </w:p>
        </w:tc>
        <w:tc>
          <w:tcPr>
            <w:tcW w:w="570" w:type="pct"/>
          </w:tcPr>
          <w:p w14:paraId="73E6E4B7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.75</w:t>
            </w:r>
          </w:p>
          <w:p w14:paraId="2E6D3ED0" w14:textId="0AC91358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47, 8.02)</w:t>
            </w:r>
          </w:p>
        </w:tc>
        <w:tc>
          <w:tcPr>
            <w:tcW w:w="570" w:type="pct"/>
          </w:tcPr>
          <w:p w14:paraId="5EF7C400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.99</w:t>
            </w:r>
          </w:p>
          <w:p w14:paraId="75634C79" w14:textId="103F17CA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71, 8.27)</w:t>
            </w:r>
          </w:p>
        </w:tc>
        <w:tc>
          <w:tcPr>
            <w:tcW w:w="263" w:type="pct"/>
          </w:tcPr>
          <w:p w14:paraId="6CE65F09" w14:textId="5F804E63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30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257B74A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.81 </w:t>
            </w:r>
          </w:p>
          <w:p w14:paraId="637E8A6A" w14:textId="1A1F5F1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36, 8.27)</w:t>
            </w:r>
          </w:p>
        </w:tc>
        <w:tc>
          <w:tcPr>
            <w:tcW w:w="526" w:type="pct"/>
            <w:shd w:val="clear" w:color="auto" w:fill="auto"/>
          </w:tcPr>
          <w:p w14:paraId="4990E28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.27</w:t>
            </w:r>
          </w:p>
          <w:p w14:paraId="0890FF9E" w14:textId="564F2B5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.82, 8.71)</w:t>
            </w:r>
          </w:p>
        </w:tc>
        <w:tc>
          <w:tcPr>
            <w:tcW w:w="308" w:type="pct"/>
            <w:shd w:val="clear" w:color="auto" w:fill="auto"/>
          </w:tcPr>
          <w:p w14:paraId="3DAB1495" w14:textId="40C7E6F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63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4039EDDE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.65 </w:t>
            </w:r>
          </w:p>
          <w:p w14:paraId="67417D35" w14:textId="09673C4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33, 7.97)</w:t>
            </w:r>
          </w:p>
        </w:tc>
        <w:tc>
          <w:tcPr>
            <w:tcW w:w="569" w:type="pct"/>
            <w:shd w:val="clear" w:color="auto" w:fill="auto"/>
          </w:tcPr>
          <w:p w14:paraId="2D1084E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.70 </w:t>
            </w:r>
          </w:p>
          <w:p w14:paraId="566D355E" w14:textId="6DC6635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.39, 8.00)</w:t>
            </w:r>
          </w:p>
        </w:tc>
        <w:tc>
          <w:tcPr>
            <w:tcW w:w="309" w:type="pct"/>
            <w:shd w:val="clear" w:color="auto" w:fill="auto"/>
          </w:tcPr>
          <w:p w14:paraId="36A52C31" w14:textId="517D457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2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AD5925" w:rsidRPr="00AD5925" w14:paraId="0355F624" w14:textId="77777777" w:rsidTr="000D5BAB">
        <w:tc>
          <w:tcPr>
            <w:tcW w:w="702" w:type="pct"/>
            <w:shd w:val="clear" w:color="auto" w:fill="auto"/>
            <w:vAlign w:val="center"/>
          </w:tcPr>
          <w:p w14:paraId="1EDB5385" w14:textId="6227143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Total cholesterol mmol/L</w:t>
            </w:r>
          </w:p>
        </w:tc>
        <w:tc>
          <w:tcPr>
            <w:tcW w:w="570" w:type="pct"/>
          </w:tcPr>
          <w:p w14:paraId="7A8F9E96" w14:textId="77777777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.33 </w:t>
            </w:r>
          </w:p>
          <w:p w14:paraId="5C530365" w14:textId="72C3E018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13, 4.52)</w:t>
            </w:r>
          </w:p>
        </w:tc>
        <w:tc>
          <w:tcPr>
            <w:tcW w:w="570" w:type="pct"/>
          </w:tcPr>
          <w:p w14:paraId="5F78DF72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.06</w:t>
            </w:r>
          </w:p>
          <w:p w14:paraId="401CB843" w14:textId="7A287736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.87, 4.26)</w:t>
            </w:r>
          </w:p>
        </w:tc>
        <w:tc>
          <w:tcPr>
            <w:tcW w:w="263" w:type="pct"/>
          </w:tcPr>
          <w:p w14:paraId="045B790E" w14:textId="7D725D28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61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746B07A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.41</w:t>
            </w:r>
          </w:p>
          <w:p w14:paraId="61D42080" w14:textId="4910BE0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4.14, 4.67)</w:t>
            </w:r>
          </w:p>
        </w:tc>
        <w:tc>
          <w:tcPr>
            <w:tcW w:w="526" w:type="pct"/>
            <w:shd w:val="clear" w:color="auto" w:fill="auto"/>
          </w:tcPr>
          <w:p w14:paraId="363F4BDA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.26 </w:t>
            </w:r>
          </w:p>
          <w:p w14:paraId="21EFCB1C" w14:textId="354DC57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.00, 4.52)</w:t>
            </w:r>
          </w:p>
        </w:tc>
        <w:tc>
          <w:tcPr>
            <w:tcW w:w="308" w:type="pct"/>
            <w:shd w:val="clear" w:color="auto" w:fill="auto"/>
          </w:tcPr>
          <w:p w14:paraId="074FA746" w14:textId="772471C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5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58807FCE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.25 </w:t>
            </w:r>
          </w:p>
          <w:p w14:paraId="15D0E174" w14:textId="54B3E00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.97, 4.53)</w:t>
            </w:r>
          </w:p>
        </w:tc>
        <w:tc>
          <w:tcPr>
            <w:tcW w:w="569" w:type="pct"/>
            <w:shd w:val="clear" w:color="auto" w:fill="auto"/>
          </w:tcPr>
          <w:p w14:paraId="6EDDAB89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3.83 </w:t>
            </w:r>
          </w:p>
          <w:p w14:paraId="0965DB63" w14:textId="490AAA1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.53, 4.12)</w:t>
            </w:r>
          </w:p>
        </w:tc>
        <w:tc>
          <w:tcPr>
            <w:tcW w:w="309" w:type="pct"/>
            <w:shd w:val="clear" w:color="auto" w:fill="auto"/>
          </w:tcPr>
          <w:p w14:paraId="239E19F1" w14:textId="43163FD0" w:rsidR="00043AB8" w:rsidRPr="00AD5925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</w:pP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  <w:t>*0.041</w:t>
            </w: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3C9884E" w14:textId="77777777" w:rsidTr="000D5BAB">
        <w:tc>
          <w:tcPr>
            <w:tcW w:w="702" w:type="pct"/>
            <w:shd w:val="clear" w:color="auto" w:fill="auto"/>
            <w:vAlign w:val="center"/>
          </w:tcPr>
          <w:p w14:paraId="13D0706A" w14:textId="3B20F374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LDL cholesterol mmol/L</w:t>
            </w:r>
          </w:p>
        </w:tc>
        <w:tc>
          <w:tcPr>
            <w:tcW w:w="570" w:type="pct"/>
          </w:tcPr>
          <w:p w14:paraId="276CC231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47</w:t>
            </w:r>
          </w:p>
          <w:p w14:paraId="20E6E542" w14:textId="6A9F6F71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1, 2.63)</w:t>
            </w:r>
          </w:p>
        </w:tc>
        <w:tc>
          <w:tcPr>
            <w:tcW w:w="570" w:type="pct"/>
          </w:tcPr>
          <w:p w14:paraId="01833D29" w14:textId="77777777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23</w:t>
            </w:r>
          </w:p>
          <w:p w14:paraId="2BF9F2DD" w14:textId="56986E58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06, 2.39)</w:t>
            </w:r>
          </w:p>
        </w:tc>
        <w:tc>
          <w:tcPr>
            <w:tcW w:w="263" w:type="pct"/>
          </w:tcPr>
          <w:p w14:paraId="5E3C141C" w14:textId="30CE0C96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35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6C61F58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57</w:t>
            </w:r>
          </w:p>
          <w:p w14:paraId="336C8D55" w14:textId="05143CB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2.35, 2.79)</w:t>
            </w:r>
          </w:p>
        </w:tc>
        <w:tc>
          <w:tcPr>
            <w:tcW w:w="526" w:type="pct"/>
            <w:shd w:val="clear" w:color="auto" w:fill="auto"/>
          </w:tcPr>
          <w:p w14:paraId="039CFC7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38 </w:t>
            </w:r>
          </w:p>
          <w:p w14:paraId="6676CBBF" w14:textId="388EF8D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15, 2.61)</w:t>
            </w:r>
          </w:p>
        </w:tc>
        <w:tc>
          <w:tcPr>
            <w:tcW w:w="308" w:type="pct"/>
            <w:shd w:val="clear" w:color="auto" w:fill="auto"/>
          </w:tcPr>
          <w:p w14:paraId="76733E5E" w14:textId="6A83DBF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3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13A6060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37 </w:t>
            </w:r>
          </w:p>
          <w:p w14:paraId="3E2C9023" w14:textId="6341BE5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14, 2.59)</w:t>
            </w:r>
          </w:p>
        </w:tc>
        <w:tc>
          <w:tcPr>
            <w:tcW w:w="569" w:type="pct"/>
            <w:shd w:val="clear" w:color="auto" w:fill="auto"/>
          </w:tcPr>
          <w:p w14:paraId="392D2AC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06 </w:t>
            </w:r>
          </w:p>
          <w:p w14:paraId="4EA26F72" w14:textId="14CEBAA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82, 2.29)</w:t>
            </w:r>
          </w:p>
        </w:tc>
        <w:tc>
          <w:tcPr>
            <w:tcW w:w="309" w:type="pct"/>
            <w:shd w:val="clear" w:color="auto" w:fill="auto"/>
          </w:tcPr>
          <w:p w14:paraId="489A555C" w14:textId="1A7FCD78" w:rsidR="00043AB8" w:rsidRPr="0000572B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 w:rsidRPr="0000572B"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6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A89D323" w14:textId="77777777" w:rsidTr="000D5BAB">
        <w:tc>
          <w:tcPr>
            <w:tcW w:w="702" w:type="pct"/>
            <w:shd w:val="clear" w:color="auto" w:fill="auto"/>
            <w:vAlign w:val="center"/>
          </w:tcPr>
          <w:p w14:paraId="457F0907" w14:textId="22CE121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HDL cholesterol mmol/L</w:t>
            </w:r>
          </w:p>
        </w:tc>
        <w:tc>
          <w:tcPr>
            <w:tcW w:w="570" w:type="pct"/>
          </w:tcPr>
          <w:p w14:paraId="78172DC5" w14:textId="6BC593C8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13</w:t>
            </w:r>
          </w:p>
          <w:p w14:paraId="15C34FD4" w14:textId="0405F949" w:rsidR="00043AB8" w:rsidRPr="005663D4" w:rsidRDefault="005663D4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6, 1.19)</w:t>
            </w:r>
          </w:p>
        </w:tc>
        <w:tc>
          <w:tcPr>
            <w:tcW w:w="570" w:type="pct"/>
          </w:tcPr>
          <w:p w14:paraId="4C222714" w14:textId="77777777" w:rsidR="005663D4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13</w:t>
            </w:r>
          </w:p>
          <w:p w14:paraId="6B0D70D4" w14:textId="554215C9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6, 1.19)</w:t>
            </w:r>
          </w:p>
        </w:tc>
        <w:tc>
          <w:tcPr>
            <w:tcW w:w="263" w:type="pct"/>
          </w:tcPr>
          <w:p w14:paraId="3F9C8ABB" w14:textId="634AB2F5" w:rsidR="00043AB8" w:rsidRDefault="005663D4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980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495AD0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.12 </w:t>
            </w:r>
          </w:p>
          <w:p w14:paraId="11C313DC" w14:textId="1D1C93E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4, 1.19)</w:t>
            </w:r>
          </w:p>
        </w:tc>
        <w:tc>
          <w:tcPr>
            <w:tcW w:w="526" w:type="pct"/>
            <w:shd w:val="clear" w:color="auto" w:fill="auto"/>
          </w:tcPr>
          <w:p w14:paraId="5FEE0BA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.11 </w:t>
            </w:r>
          </w:p>
          <w:p w14:paraId="03DDAC54" w14:textId="4A40F50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4, 1.18)</w:t>
            </w:r>
          </w:p>
        </w:tc>
        <w:tc>
          <w:tcPr>
            <w:tcW w:w="308" w:type="pct"/>
            <w:shd w:val="clear" w:color="auto" w:fill="auto"/>
          </w:tcPr>
          <w:p w14:paraId="6A28B7FA" w14:textId="578B19A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963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6C30D9B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.14 </w:t>
            </w:r>
          </w:p>
          <w:p w14:paraId="3726EB21" w14:textId="291E0D5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3, 1.03)</w:t>
            </w:r>
          </w:p>
        </w:tc>
        <w:tc>
          <w:tcPr>
            <w:tcW w:w="569" w:type="pct"/>
            <w:shd w:val="clear" w:color="auto" w:fill="auto"/>
          </w:tcPr>
          <w:p w14:paraId="59DB98DE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14</w:t>
            </w:r>
          </w:p>
          <w:p w14:paraId="6B172DBF" w14:textId="588474A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.03, 1.26)</w:t>
            </w:r>
          </w:p>
        </w:tc>
        <w:tc>
          <w:tcPr>
            <w:tcW w:w="309" w:type="pct"/>
            <w:shd w:val="clear" w:color="auto" w:fill="auto"/>
          </w:tcPr>
          <w:p w14:paraId="7342F3A4" w14:textId="2368EF8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94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3309C01E" w14:textId="77777777" w:rsidTr="000D5BAB">
        <w:tc>
          <w:tcPr>
            <w:tcW w:w="702" w:type="pct"/>
            <w:shd w:val="clear" w:color="auto" w:fill="auto"/>
            <w:vAlign w:val="center"/>
          </w:tcPr>
          <w:p w14:paraId="4475C998" w14:textId="4C4A97E0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Triglycerides mmol/L</w:t>
            </w:r>
          </w:p>
        </w:tc>
        <w:tc>
          <w:tcPr>
            <w:tcW w:w="570" w:type="pct"/>
          </w:tcPr>
          <w:p w14:paraId="3FC38356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71</w:t>
            </w:r>
          </w:p>
          <w:p w14:paraId="41504E20" w14:textId="6A182227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43, 2.00)</w:t>
            </w:r>
          </w:p>
        </w:tc>
        <w:tc>
          <w:tcPr>
            <w:tcW w:w="570" w:type="pct"/>
          </w:tcPr>
          <w:p w14:paraId="3AE32628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69</w:t>
            </w:r>
          </w:p>
          <w:p w14:paraId="26A05071" w14:textId="0772D04A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40, 1.97)</w:t>
            </w:r>
          </w:p>
        </w:tc>
        <w:tc>
          <w:tcPr>
            <w:tcW w:w="263" w:type="pct"/>
          </w:tcPr>
          <w:p w14:paraId="0457F590" w14:textId="5AAD5E6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98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4B03EED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3</w:t>
            </w:r>
          </w:p>
          <w:p w14:paraId="6E8136B6" w14:textId="70EF3A1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0.25, 0.60)</w:t>
            </w:r>
          </w:p>
        </w:tc>
        <w:tc>
          <w:tcPr>
            <w:tcW w:w="526" w:type="pct"/>
            <w:shd w:val="clear" w:color="auto" w:fill="auto"/>
          </w:tcPr>
          <w:p w14:paraId="3906048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3</w:t>
            </w:r>
          </w:p>
          <w:p w14:paraId="6E1CE49E" w14:textId="36E9C00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0.15, 0.51)</w:t>
            </w:r>
          </w:p>
        </w:tc>
        <w:tc>
          <w:tcPr>
            <w:tcW w:w="308" w:type="pct"/>
            <w:shd w:val="clear" w:color="auto" w:fill="auto"/>
          </w:tcPr>
          <w:p w14:paraId="657B6F04" w14:textId="0733FA8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74</w:t>
            </w:r>
            <w:r w:rsidRPr="00213C82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  <w:tc>
          <w:tcPr>
            <w:tcW w:w="570" w:type="pct"/>
            <w:shd w:val="clear" w:color="auto" w:fill="auto"/>
          </w:tcPr>
          <w:p w14:paraId="00F288D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.84</w:t>
            </w:r>
          </w:p>
          <w:p w14:paraId="4B5EE2C4" w14:textId="737774F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.44, 2.23)</w:t>
            </w:r>
          </w:p>
        </w:tc>
        <w:tc>
          <w:tcPr>
            <w:tcW w:w="569" w:type="pct"/>
            <w:shd w:val="clear" w:color="auto" w:fill="auto"/>
          </w:tcPr>
          <w:p w14:paraId="6C7D36F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.40 </w:t>
            </w:r>
          </w:p>
          <w:p w14:paraId="122E4BC7" w14:textId="1AB26FF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99, 1.82)</w:t>
            </w:r>
          </w:p>
        </w:tc>
        <w:tc>
          <w:tcPr>
            <w:tcW w:w="309" w:type="pct"/>
            <w:shd w:val="clear" w:color="auto" w:fill="auto"/>
          </w:tcPr>
          <w:p w14:paraId="151DCB37" w14:textId="302B229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38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776798D0" w14:textId="77777777" w:rsidTr="00AD5925">
        <w:trPr>
          <w:trHeight w:val="426"/>
        </w:trPr>
        <w:tc>
          <w:tcPr>
            <w:tcW w:w="702" w:type="pct"/>
            <w:shd w:val="clear" w:color="auto" w:fill="E7E6E6" w:themeFill="background2"/>
            <w:vAlign w:val="center"/>
          </w:tcPr>
          <w:p w14:paraId="181C0F26" w14:textId="373BAD44" w:rsidR="00043AB8" w:rsidRPr="00055BC0" w:rsidRDefault="00043AB8" w:rsidP="00043AB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55BC0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lastRenderedPageBreak/>
              <w:t>Renal parameters</w:t>
            </w:r>
          </w:p>
        </w:tc>
        <w:tc>
          <w:tcPr>
            <w:tcW w:w="570" w:type="pct"/>
            <w:shd w:val="clear" w:color="auto" w:fill="E7E6E6" w:themeFill="background2"/>
          </w:tcPr>
          <w:p w14:paraId="536F2CFA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3B2D27B7" w14:textId="40D200A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63" w:type="pct"/>
            <w:shd w:val="clear" w:color="auto" w:fill="E7E6E6" w:themeFill="background2"/>
          </w:tcPr>
          <w:p w14:paraId="2FF40C3F" w14:textId="6F3ABB3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614" w:type="pct"/>
            <w:shd w:val="clear" w:color="auto" w:fill="E7E6E6" w:themeFill="background2"/>
          </w:tcPr>
          <w:p w14:paraId="04F59044" w14:textId="3D74412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6" w:type="pct"/>
            <w:shd w:val="clear" w:color="auto" w:fill="E7E6E6" w:themeFill="background2"/>
          </w:tcPr>
          <w:p w14:paraId="5BAC4556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8" w:type="pct"/>
            <w:shd w:val="clear" w:color="auto" w:fill="E7E6E6" w:themeFill="background2"/>
          </w:tcPr>
          <w:p w14:paraId="7AECDCC4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6BDE33F3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69" w:type="pct"/>
            <w:shd w:val="clear" w:color="auto" w:fill="E7E6E6" w:themeFill="background2"/>
          </w:tcPr>
          <w:p w14:paraId="467BEF15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9" w:type="pct"/>
            <w:shd w:val="clear" w:color="auto" w:fill="E7E6E6" w:themeFill="background2"/>
          </w:tcPr>
          <w:p w14:paraId="1B8FD192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</w:tr>
      <w:tr w:rsidR="00FB5871" w:rsidRPr="008927C1" w14:paraId="468091ED" w14:textId="77777777" w:rsidTr="000D5BAB">
        <w:tc>
          <w:tcPr>
            <w:tcW w:w="702" w:type="pct"/>
            <w:shd w:val="clear" w:color="auto" w:fill="auto"/>
            <w:vAlign w:val="center"/>
          </w:tcPr>
          <w:p w14:paraId="5C5E6E67" w14:textId="5874F179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Creatinine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mol/L</w:t>
            </w:r>
          </w:p>
        </w:tc>
        <w:tc>
          <w:tcPr>
            <w:tcW w:w="570" w:type="pct"/>
          </w:tcPr>
          <w:p w14:paraId="480B861C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1.59</w:t>
            </w:r>
          </w:p>
          <w:p w14:paraId="6162BAEA" w14:textId="0614CA5A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65.85, 77.33)</w:t>
            </w:r>
          </w:p>
        </w:tc>
        <w:tc>
          <w:tcPr>
            <w:tcW w:w="570" w:type="pct"/>
          </w:tcPr>
          <w:p w14:paraId="66A385E1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8.69</w:t>
            </w:r>
          </w:p>
          <w:p w14:paraId="55AB4780" w14:textId="74E4F759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3.09, 84.30)</w:t>
            </w:r>
          </w:p>
        </w:tc>
        <w:tc>
          <w:tcPr>
            <w:tcW w:w="263" w:type="pct"/>
          </w:tcPr>
          <w:p w14:paraId="086682DE" w14:textId="0EF21536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82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56D1B4A3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66.27 </w:t>
            </w:r>
          </w:p>
          <w:p w14:paraId="79E6321B" w14:textId="460BBAA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8.29, 74.26)</w:t>
            </w:r>
          </w:p>
        </w:tc>
        <w:tc>
          <w:tcPr>
            <w:tcW w:w="526" w:type="pct"/>
            <w:shd w:val="clear" w:color="auto" w:fill="auto"/>
          </w:tcPr>
          <w:p w14:paraId="4079DEA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8.50 </w:t>
            </w:r>
          </w:p>
          <w:p w14:paraId="0F1D351D" w14:textId="1E60B43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0.76, 86.24)</w:t>
            </w:r>
          </w:p>
        </w:tc>
        <w:tc>
          <w:tcPr>
            <w:tcW w:w="308" w:type="pct"/>
            <w:shd w:val="clear" w:color="auto" w:fill="auto"/>
          </w:tcPr>
          <w:p w14:paraId="6E8B6463" w14:textId="10F8BFF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color w:val="FF0000"/>
                <w:sz w:val="20"/>
                <w:szCs w:val="20"/>
                <w:lang w:val="en-US" w:eastAsia="ru-RU"/>
              </w:rPr>
            </w:pP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  <w:t>*0.032</w:t>
            </w: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48CF2D0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7.20 </w:t>
            </w:r>
          </w:p>
          <w:p w14:paraId="74971569" w14:textId="4EFF5051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68.84, 85.56)</w:t>
            </w:r>
          </w:p>
        </w:tc>
        <w:tc>
          <w:tcPr>
            <w:tcW w:w="569" w:type="pct"/>
            <w:shd w:val="clear" w:color="auto" w:fill="auto"/>
          </w:tcPr>
          <w:p w14:paraId="4A7DD5C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8.78 </w:t>
            </w:r>
          </w:p>
          <w:p w14:paraId="631D4944" w14:textId="587E3F7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0.55, 87.00)</w:t>
            </w:r>
          </w:p>
        </w:tc>
        <w:tc>
          <w:tcPr>
            <w:tcW w:w="309" w:type="pct"/>
            <w:shd w:val="clear" w:color="auto" w:fill="auto"/>
          </w:tcPr>
          <w:p w14:paraId="759093BC" w14:textId="349D9DC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05393393" w14:textId="77777777" w:rsidTr="000D5BAB">
        <w:tc>
          <w:tcPr>
            <w:tcW w:w="702" w:type="pct"/>
            <w:shd w:val="clear" w:color="auto" w:fill="auto"/>
            <w:vAlign w:val="center"/>
          </w:tcPr>
          <w:p w14:paraId="4D6B0A09" w14:textId="2A5408DE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ACR mg/mmol</w:t>
            </w:r>
          </w:p>
        </w:tc>
        <w:tc>
          <w:tcPr>
            <w:tcW w:w="570" w:type="pct"/>
          </w:tcPr>
          <w:p w14:paraId="7824601A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.96</w:t>
            </w:r>
          </w:p>
          <w:p w14:paraId="39E20E97" w14:textId="4020F55D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87, 9.04)</w:t>
            </w:r>
          </w:p>
        </w:tc>
        <w:tc>
          <w:tcPr>
            <w:tcW w:w="570" w:type="pct"/>
          </w:tcPr>
          <w:p w14:paraId="4B71B75E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.98</w:t>
            </w:r>
          </w:p>
          <w:p w14:paraId="657F5189" w14:textId="2D74769A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.80, 12.16)</w:t>
            </w:r>
          </w:p>
        </w:tc>
        <w:tc>
          <w:tcPr>
            <w:tcW w:w="263" w:type="pct"/>
          </w:tcPr>
          <w:p w14:paraId="1205078F" w14:textId="67F6AC9D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08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0C4725D3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3.27 </w:t>
            </w:r>
          </w:p>
          <w:p w14:paraId="53B65C9F" w14:textId="2082D92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-2.20, 8.73)</w:t>
            </w:r>
          </w:p>
        </w:tc>
        <w:tc>
          <w:tcPr>
            <w:tcW w:w="526" w:type="pct"/>
            <w:shd w:val="clear" w:color="auto" w:fill="auto"/>
          </w:tcPr>
          <w:p w14:paraId="718D6B9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8.79 </w:t>
            </w:r>
          </w:p>
          <w:p w14:paraId="160C2FDB" w14:textId="596578F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.32, 14.25)</w:t>
            </w:r>
          </w:p>
        </w:tc>
        <w:tc>
          <w:tcPr>
            <w:tcW w:w="308" w:type="pct"/>
            <w:shd w:val="clear" w:color="auto" w:fill="auto"/>
          </w:tcPr>
          <w:p w14:paraId="6C94B434" w14:textId="1142F3E1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61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33B9070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6.57 </w:t>
            </w:r>
          </w:p>
          <w:p w14:paraId="1FD23251" w14:textId="5C50261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19, 12.95)</w:t>
            </w:r>
          </w:p>
        </w:tc>
        <w:tc>
          <w:tcPr>
            <w:tcW w:w="569" w:type="pct"/>
            <w:shd w:val="clear" w:color="auto" w:fill="auto"/>
          </w:tcPr>
          <w:p w14:paraId="7E55260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.30 </w:t>
            </w:r>
          </w:p>
          <w:p w14:paraId="5DE117FA" w14:textId="23A088B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0, 14.00)</w:t>
            </w:r>
          </w:p>
        </w:tc>
        <w:tc>
          <w:tcPr>
            <w:tcW w:w="309" w:type="pct"/>
            <w:shd w:val="clear" w:color="auto" w:fill="auto"/>
          </w:tcPr>
          <w:p w14:paraId="1F61C7C2" w14:textId="601D19A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7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5CAE8297" w14:textId="77777777" w:rsidTr="000D5BAB">
        <w:tc>
          <w:tcPr>
            <w:tcW w:w="702" w:type="pct"/>
            <w:shd w:val="clear" w:color="auto" w:fill="E7E6E6" w:themeFill="background2"/>
            <w:vAlign w:val="center"/>
          </w:tcPr>
          <w:p w14:paraId="7E7C368F" w14:textId="64946F08" w:rsidR="00043AB8" w:rsidRPr="00055BC0" w:rsidRDefault="00043AB8" w:rsidP="00043AB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55BC0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Haematological parameters</w:t>
            </w:r>
          </w:p>
        </w:tc>
        <w:tc>
          <w:tcPr>
            <w:tcW w:w="570" w:type="pct"/>
            <w:shd w:val="clear" w:color="auto" w:fill="E7E6E6" w:themeFill="background2"/>
          </w:tcPr>
          <w:p w14:paraId="00C97312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0D3F5C60" w14:textId="30567B6B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63" w:type="pct"/>
            <w:shd w:val="clear" w:color="auto" w:fill="E7E6E6" w:themeFill="background2"/>
          </w:tcPr>
          <w:p w14:paraId="1DB195D2" w14:textId="6067E81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614" w:type="pct"/>
            <w:shd w:val="clear" w:color="auto" w:fill="E7E6E6" w:themeFill="background2"/>
          </w:tcPr>
          <w:p w14:paraId="625DEE1E" w14:textId="65FFB43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6" w:type="pct"/>
            <w:shd w:val="clear" w:color="auto" w:fill="E7E6E6" w:themeFill="background2"/>
          </w:tcPr>
          <w:p w14:paraId="4884DE53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8" w:type="pct"/>
            <w:shd w:val="clear" w:color="auto" w:fill="E7E6E6" w:themeFill="background2"/>
          </w:tcPr>
          <w:p w14:paraId="2C51DF6F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5BF57186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69" w:type="pct"/>
            <w:shd w:val="clear" w:color="auto" w:fill="E7E6E6" w:themeFill="background2"/>
          </w:tcPr>
          <w:p w14:paraId="72111777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9" w:type="pct"/>
            <w:shd w:val="clear" w:color="auto" w:fill="E7E6E6" w:themeFill="background2"/>
          </w:tcPr>
          <w:p w14:paraId="14BE1EC1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</w:tr>
      <w:tr w:rsidR="00FB5871" w:rsidRPr="008927C1" w14:paraId="020C4465" w14:textId="77777777" w:rsidTr="000D5BAB">
        <w:tc>
          <w:tcPr>
            <w:tcW w:w="702" w:type="pct"/>
            <w:shd w:val="clear" w:color="auto" w:fill="auto"/>
            <w:vAlign w:val="center"/>
          </w:tcPr>
          <w:p w14:paraId="2DD4C8B4" w14:textId="4121486D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Haptoglobin mg/dL</w:t>
            </w:r>
          </w:p>
        </w:tc>
        <w:tc>
          <w:tcPr>
            <w:tcW w:w="570" w:type="pct"/>
          </w:tcPr>
          <w:p w14:paraId="7D48E57D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09.88</w:t>
            </w:r>
          </w:p>
          <w:p w14:paraId="5AF6257E" w14:textId="33DCEA40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99.13, 120.63)</w:t>
            </w:r>
          </w:p>
        </w:tc>
        <w:tc>
          <w:tcPr>
            <w:tcW w:w="570" w:type="pct"/>
          </w:tcPr>
          <w:p w14:paraId="3D13733D" w14:textId="77777777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15.54</w:t>
            </w:r>
          </w:p>
          <w:p w14:paraId="4D8CA996" w14:textId="53C7B8B6" w:rsidR="00072A1C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04.66, 126.42)</w:t>
            </w:r>
          </w:p>
        </w:tc>
        <w:tc>
          <w:tcPr>
            <w:tcW w:w="263" w:type="pct"/>
          </w:tcPr>
          <w:p w14:paraId="23B856D2" w14:textId="30061375" w:rsidR="00043AB8" w:rsidRDefault="00072A1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66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4E587EC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98.97 </w:t>
            </w:r>
          </w:p>
          <w:p w14:paraId="297C4771" w14:textId="3403AE6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6.03, 111.92)</w:t>
            </w:r>
          </w:p>
        </w:tc>
        <w:tc>
          <w:tcPr>
            <w:tcW w:w="526" w:type="pct"/>
            <w:shd w:val="clear" w:color="auto" w:fill="auto"/>
          </w:tcPr>
          <w:p w14:paraId="24DD7D69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01.51</w:t>
            </w:r>
          </w:p>
          <w:p w14:paraId="1FCD7938" w14:textId="6020E00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88.86, 114.15)</w:t>
            </w:r>
          </w:p>
        </w:tc>
        <w:tc>
          <w:tcPr>
            <w:tcW w:w="308" w:type="pct"/>
            <w:shd w:val="clear" w:color="auto" w:fill="auto"/>
          </w:tcPr>
          <w:p w14:paraId="28B0118B" w14:textId="25280C8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2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9D2D65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0.23 </w:t>
            </w:r>
          </w:p>
          <w:p w14:paraId="059DBDD1" w14:textId="78759D1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03.39, 137.07)</w:t>
            </w:r>
          </w:p>
        </w:tc>
        <w:tc>
          <w:tcPr>
            <w:tcW w:w="569" w:type="pct"/>
            <w:shd w:val="clear" w:color="auto" w:fill="auto"/>
          </w:tcPr>
          <w:p w14:paraId="60A910AB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32.40 </w:t>
            </w:r>
          </w:p>
          <w:p w14:paraId="0F87B6DF" w14:textId="50F1619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4.70, 150.11)</w:t>
            </w:r>
          </w:p>
        </w:tc>
        <w:tc>
          <w:tcPr>
            <w:tcW w:w="309" w:type="pct"/>
            <w:shd w:val="clear" w:color="auto" w:fill="auto"/>
          </w:tcPr>
          <w:p w14:paraId="647F4879" w14:textId="3F71198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2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51D4F7BA" w14:textId="77777777" w:rsidTr="000D5BAB">
        <w:tc>
          <w:tcPr>
            <w:tcW w:w="702" w:type="pct"/>
            <w:shd w:val="clear" w:color="auto" w:fill="auto"/>
            <w:vAlign w:val="center"/>
          </w:tcPr>
          <w:p w14:paraId="2BA88287" w14:textId="2E38CAC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Ferritin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g/L</w:t>
            </w:r>
          </w:p>
        </w:tc>
        <w:tc>
          <w:tcPr>
            <w:tcW w:w="570" w:type="pct"/>
          </w:tcPr>
          <w:p w14:paraId="3D1A597C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91.24</w:t>
            </w:r>
          </w:p>
          <w:p w14:paraId="6B043493" w14:textId="06CC8FDB" w:rsidR="00582DAB" w:rsidRDefault="00582DAB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4.49, 108.00)</w:t>
            </w:r>
          </w:p>
        </w:tc>
        <w:tc>
          <w:tcPr>
            <w:tcW w:w="570" w:type="pct"/>
          </w:tcPr>
          <w:p w14:paraId="70B76BE5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5.43</w:t>
            </w:r>
          </w:p>
          <w:p w14:paraId="0B09A79F" w14:textId="3CA86EA7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68.47, 102.39)</w:t>
            </w:r>
          </w:p>
        </w:tc>
        <w:tc>
          <w:tcPr>
            <w:tcW w:w="263" w:type="pct"/>
          </w:tcPr>
          <w:p w14:paraId="564FD02F" w14:textId="24A9DAEE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31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85B966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4.40 </w:t>
            </w:r>
          </w:p>
          <w:p w14:paraId="0831ADCB" w14:textId="5CA5591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1.07, 97.74)</w:t>
            </w:r>
          </w:p>
        </w:tc>
        <w:tc>
          <w:tcPr>
            <w:tcW w:w="526" w:type="pct"/>
            <w:shd w:val="clear" w:color="auto" w:fill="auto"/>
          </w:tcPr>
          <w:p w14:paraId="683FB0A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4.62</w:t>
            </w:r>
          </w:p>
          <w:p w14:paraId="74E50A34" w14:textId="6E67F7E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61.82, 107.41)</w:t>
            </w:r>
          </w:p>
        </w:tc>
        <w:tc>
          <w:tcPr>
            <w:tcW w:w="308" w:type="pct"/>
            <w:shd w:val="clear" w:color="auto" w:fill="auto"/>
          </w:tcPr>
          <w:p w14:paraId="11C55558" w14:textId="1A14F11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36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5318AB9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07.92 </w:t>
            </w:r>
          </w:p>
          <w:p w14:paraId="5A67CC89" w14:textId="747B7BB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3.61, 132.22)</w:t>
            </w:r>
          </w:p>
        </w:tc>
        <w:tc>
          <w:tcPr>
            <w:tcW w:w="569" w:type="pct"/>
            <w:shd w:val="clear" w:color="auto" w:fill="auto"/>
          </w:tcPr>
          <w:p w14:paraId="5738AB4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86.57 </w:t>
            </w:r>
          </w:p>
          <w:p w14:paraId="5B1E8D1E" w14:textId="3410889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61.01, 112.12)</w:t>
            </w:r>
          </w:p>
        </w:tc>
        <w:tc>
          <w:tcPr>
            <w:tcW w:w="309" w:type="pct"/>
            <w:shd w:val="clear" w:color="auto" w:fill="auto"/>
          </w:tcPr>
          <w:p w14:paraId="3E18A093" w14:textId="4D1B253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32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15722016" w14:textId="77777777" w:rsidTr="000D5BAB">
        <w:tc>
          <w:tcPr>
            <w:tcW w:w="702" w:type="pct"/>
            <w:shd w:val="clear" w:color="auto" w:fill="auto"/>
            <w:vAlign w:val="center"/>
          </w:tcPr>
          <w:p w14:paraId="7230699E" w14:textId="47B317E4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Transferrin g/L</w:t>
            </w:r>
          </w:p>
        </w:tc>
        <w:tc>
          <w:tcPr>
            <w:tcW w:w="570" w:type="pct"/>
          </w:tcPr>
          <w:p w14:paraId="2340A345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43</w:t>
            </w:r>
          </w:p>
          <w:p w14:paraId="15E91306" w14:textId="64D0781A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4, 2.51)</w:t>
            </w:r>
          </w:p>
        </w:tc>
        <w:tc>
          <w:tcPr>
            <w:tcW w:w="570" w:type="pct"/>
          </w:tcPr>
          <w:p w14:paraId="2C9C5F9B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46</w:t>
            </w:r>
          </w:p>
          <w:p w14:paraId="4607EE0F" w14:textId="29775C5A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8, 2.55)</w:t>
            </w:r>
          </w:p>
        </w:tc>
        <w:tc>
          <w:tcPr>
            <w:tcW w:w="263" w:type="pct"/>
          </w:tcPr>
          <w:p w14:paraId="4802F517" w14:textId="631EBAF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66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1FF24E7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50 </w:t>
            </w:r>
          </w:p>
          <w:p w14:paraId="238CE836" w14:textId="2DB8DF4F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9, 2.62)</w:t>
            </w:r>
          </w:p>
        </w:tc>
        <w:tc>
          <w:tcPr>
            <w:tcW w:w="526" w:type="pct"/>
            <w:shd w:val="clear" w:color="auto" w:fill="auto"/>
          </w:tcPr>
          <w:p w14:paraId="259DB2C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47 </w:t>
            </w:r>
          </w:p>
          <w:p w14:paraId="6FB52C31" w14:textId="2DE06B1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6, 2.58)</w:t>
            </w:r>
          </w:p>
        </w:tc>
        <w:tc>
          <w:tcPr>
            <w:tcW w:w="308" w:type="pct"/>
            <w:shd w:val="clear" w:color="auto" w:fill="auto"/>
          </w:tcPr>
          <w:p w14:paraId="146D4612" w14:textId="7E1B2D9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88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4046471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35 </w:t>
            </w:r>
          </w:p>
          <w:p w14:paraId="3F25D42A" w14:textId="63212F8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23, 2.48)</w:t>
            </w:r>
          </w:p>
        </w:tc>
        <w:tc>
          <w:tcPr>
            <w:tcW w:w="569" w:type="pct"/>
            <w:shd w:val="clear" w:color="auto" w:fill="auto"/>
          </w:tcPr>
          <w:p w14:paraId="6D9F3ADB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46</w:t>
            </w:r>
          </w:p>
          <w:p w14:paraId="29492EDE" w14:textId="10A1CA4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2.33, 2.59)</w:t>
            </w:r>
          </w:p>
        </w:tc>
        <w:tc>
          <w:tcPr>
            <w:tcW w:w="309" w:type="pct"/>
            <w:shd w:val="clear" w:color="auto" w:fill="auto"/>
          </w:tcPr>
          <w:p w14:paraId="7797CBCB" w14:textId="2BEBC46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31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CDC4A15" w14:textId="77777777" w:rsidTr="000D5BAB">
        <w:tc>
          <w:tcPr>
            <w:tcW w:w="702" w:type="pct"/>
            <w:shd w:val="clear" w:color="auto" w:fill="auto"/>
            <w:vAlign w:val="center"/>
          </w:tcPr>
          <w:p w14:paraId="5645B0DA" w14:textId="060C85D8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Fe Concentration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mol/L</w:t>
            </w:r>
          </w:p>
        </w:tc>
        <w:tc>
          <w:tcPr>
            <w:tcW w:w="570" w:type="pct"/>
          </w:tcPr>
          <w:p w14:paraId="2CF78081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89</w:t>
            </w:r>
          </w:p>
          <w:p w14:paraId="6746A50A" w14:textId="43916BCC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.69, 14.09)</w:t>
            </w:r>
          </w:p>
        </w:tc>
        <w:tc>
          <w:tcPr>
            <w:tcW w:w="570" w:type="pct"/>
          </w:tcPr>
          <w:p w14:paraId="3CE14747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75</w:t>
            </w:r>
          </w:p>
          <w:p w14:paraId="151A687D" w14:textId="05E08807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.53, 13.98)</w:t>
            </w:r>
          </w:p>
        </w:tc>
        <w:tc>
          <w:tcPr>
            <w:tcW w:w="263" w:type="pct"/>
          </w:tcPr>
          <w:p w14:paraId="61A8EFBF" w14:textId="11CF306A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77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01C3356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.91 </w:t>
            </w:r>
          </w:p>
          <w:p w14:paraId="3B9250BA" w14:textId="38E40DC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.19, 14.64)</w:t>
            </w:r>
          </w:p>
        </w:tc>
        <w:tc>
          <w:tcPr>
            <w:tcW w:w="526" w:type="pct"/>
            <w:shd w:val="clear" w:color="auto" w:fill="auto"/>
          </w:tcPr>
          <w:p w14:paraId="157A03D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1.71 </w:t>
            </w:r>
          </w:p>
          <w:p w14:paraId="772FC7FC" w14:textId="04F118F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0.02, 13.40)</w:t>
            </w:r>
          </w:p>
        </w:tc>
        <w:tc>
          <w:tcPr>
            <w:tcW w:w="308" w:type="pct"/>
            <w:shd w:val="clear" w:color="auto" w:fill="auto"/>
          </w:tcPr>
          <w:p w14:paraId="7F17F545" w14:textId="5687263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22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B28BAB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.86 </w:t>
            </w:r>
          </w:p>
          <w:p w14:paraId="55295977" w14:textId="348FB73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1.18, 14.53)</w:t>
            </w:r>
          </w:p>
        </w:tc>
        <w:tc>
          <w:tcPr>
            <w:tcW w:w="569" w:type="pct"/>
            <w:shd w:val="clear" w:color="auto" w:fill="auto"/>
          </w:tcPr>
          <w:p w14:paraId="29DA2D8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3.84 </w:t>
            </w:r>
          </w:p>
          <w:p w14:paraId="2E5A1EBF" w14:textId="3212950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.06, 15.62)</w:t>
            </w:r>
          </w:p>
        </w:tc>
        <w:tc>
          <w:tcPr>
            <w:tcW w:w="309" w:type="pct"/>
            <w:shd w:val="clear" w:color="auto" w:fill="auto"/>
          </w:tcPr>
          <w:p w14:paraId="525A4A2C" w14:textId="3ABD8A9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23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52BC05D" w14:textId="77777777" w:rsidTr="000D5BAB">
        <w:tc>
          <w:tcPr>
            <w:tcW w:w="702" w:type="pct"/>
            <w:shd w:val="clear" w:color="auto" w:fill="auto"/>
            <w:vAlign w:val="center"/>
          </w:tcPr>
          <w:p w14:paraId="5A12E823" w14:textId="2978444A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Haemoglobin g/dL</w:t>
            </w:r>
          </w:p>
        </w:tc>
        <w:tc>
          <w:tcPr>
            <w:tcW w:w="570" w:type="pct"/>
          </w:tcPr>
          <w:p w14:paraId="381F8746" w14:textId="77777777" w:rsidR="00043AB8" w:rsidRDefault="002F2875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41</w:t>
            </w:r>
          </w:p>
          <w:p w14:paraId="6B46A4F2" w14:textId="7B719104" w:rsidR="002F2875" w:rsidRDefault="002F2875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.54, 13.28)</w:t>
            </w:r>
          </w:p>
        </w:tc>
        <w:tc>
          <w:tcPr>
            <w:tcW w:w="570" w:type="pct"/>
          </w:tcPr>
          <w:p w14:paraId="4ED55112" w14:textId="77777777" w:rsidR="00043AB8" w:rsidRDefault="002F2875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88</w:t>
            </w:r>
          </w:p>
          <w:p w14:paraId="4CA483C5" w14:textId="100C4D54" w:rsidR="002F2875" w:rsidRDefault="002F2875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2.05, 13.72)</w:t>
            </w:r>
          </w:p>
        </w:tc>
        <w:tc>
          <w:tcPr>
            <w:tcW w:w="263" w:type="pct"/>
          </w:tcPr>
          <w:p w14:paraId="590D94EA" w14:textId="42FF3CD9" w:rsidR="00043AB8" w:rsidRDefault="002F2875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32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5C39EA3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86</w:t>
            </w:r>
          </w:p>
          <w:p w14:paraId="661FFC5C" w14:textId="34DC480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1.64, 14.07)</w:t>
            </w:r>
          </w:p>
        </w:tc>
        <w:tc>
          <w:tcPr>
            <w:tcW w:w="526" w:type="pct"/>
            <w:shd w:val="clear" w:color="auto" w:fill="auto"/>
          </w:tcPr>
          <w:p w14:paraId="3057330A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2.78</w:t>
            </w:r>
          </w:p>
          <w:p w14:paraId="742144FD" w14:textId="1C4DDDC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1.47, 14.10)</w:t>
            </w:r>
          </w:p>
        </w:tc>
        <w:tc>
          <w:tcPr>
            <w:tcW w:w="308" w:type="pct"/>
            <w:shd w:val="clear" w:color="auto" w:fill="auto"/>
          </w:tcPr>
          <w:p w14:paraId="3B608982" w14:textId="2B1BADE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93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8740CA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.84 </w:t>
            </w:r>
          </w:p>
          <w:p w14:paraId="018813C7" w14:textId="67151B9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.40, 14.28)</w:t>
            </w:r>
          </w:p>
        </w:tc>
        <w:tc>
          <w:tcPr>
            <w:tcW w:w="569" w:type="pct"/>
            <w:shd w:val="clear" w:color="auto" w:fill="auto"/>
          </w:tcPr>
          <w:p w14:paraId="0DEBEB5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2.11 </w:t>
            </w:r>
          </w:p>
          <w:p w14:paraId="5C6B5AB6" w14:textId="2EB0FCA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0.67, 13.56)</w:t>
            </w:r>
          </w:p>
        </w:tc>
        <w:tc>
          <w:tcPr>
            <w:tcW w:w="309" w:type="pct"/>
            <w:shd w:val="clear" w:color="auto" w:fill="auto"/>
          </w:tcPr>
          <w:p w14:paraId="1D83D269" w14:textId="263B9D6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56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3E0F01D7" w14:textId="77777777" w:rsidTr="000D5BAB">
        <w:tc>
          <w:tcPr>
            <w:tcW w:w="702" w:type="pct"/>
            <w:shd w:val="clear" w:color="auto" w:fill="auto"/>
            <w:vAlign w:val="center"/>
          </w:tcPr>
          <w:p w14:paraId="5A7F8ECB" w14:textId="6893FAE0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Alpha-tocopherol concentration,</w:t>
            </w:r>
            <w:r w:rsidRPr="00055BC0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t>g/ml</w:t>
            </w:r>
          </w:p>
        </w:tc>
        <w:tc>
          <w:tcPr>
            <w:tcW w:w="570" w:type="pct"/>
          </w:tcPr>
          <w:p w14:paraId="54810B01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50.04</w:t>
            </w:r>
          </w:p>
          <w:p w14:paraId="049AA246" w14:textId="2FFF0269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4.91, 55.16)</w:t>
            </w:r>
          </w:p>
        </w:tc>
        <w:tc>
          <w:tcPr>
            <w:tcW w:w="570" w:type="pct"/>
          </w:tcPr>
          <w:p w14:paraId="650C371B" w14:textId="77777777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6.67</w:t>
            </w:r>
          </w:p>
          <w:p w14:paraId="2168D1DF" w14:textId="593F1208" w:rsidR="00582DAB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1.48, 51.86)</w:t>
            </w:r>
          </w:p>
        </w:tc>
        <w:tc>
          <w:tcPr>
            <w:tcW w:w="263" w:type="pct"/>
          </w:tcPr>
          <w:p w14:paraId="753BD824" w14:textId="63A3A834" w:rsidR="00043AB8" w:rsidRDefault="00582DAB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63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6D3F9B7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45.42</w:t>
            </w:r>
          </w:p>
          <w:p w14:paraId="13ED45F5" w14:textId="3C3BC67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39.02, 51.81)</w:t>
            </w:r>
          </w:p>
        </w:tc>
        <w:tc>
          <w:tcPr>
            <w:tcW w:w="526" w:type="pct"/>
            <w:shd w:val="clear" w:color="auto" w:fill="auto"/>
          </w:tcPr>
          <w:p w14:paraId="7241D84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41.33 </w:t>
            </w:r>
          </w:p>
          <w:p w14:paraId="10A189B8" w14:textId="63133CD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35.08, 47.48)</w:t>
            </w:r>
          </w:p>
        </w:tc>
        <w:tc>
          <w:tcPr>
            <w:tcW w:w="308" w:type="pct"/>
            <w:shd w:val="clear" w:color="auto" w:fill="auto"/>
          </w:tcPr>
          <w:p w14:paraId="202D16C9" w14:textId="4493818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67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2FD00B95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55.02 </w:t>
            </w:r>
          </w:p>
          <w:p w14:paraId="7CCFE6AC" w14:textId="5B590E8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6.85, 63.19)</w:t>
            </w:r>
          </w:p>
        </w:tc>
        <w:tc>
          <w:tcPr>
            <w:tcW w:w="569" w:type="pct"/>
            <w:shd w:val="clear" w:color="auto" w:fill="auto"/>
          </w:tcPr>
          <w:p w14:paraId="56D8FFB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52.45 </w:t>
            </w:r>
          </w:p>
          <w:p w14:paraId="4ED14387" w14:textId="5DD6C4A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3.86, 61.03)</w:t>
            </w:r>
          </w:p>
        </w:tc>
        <w:tc>
          <w:tcPr>
            <w:tcW w:w="309" w:type="pct"/>
            <w:shd w:val="clear" w:color="auto" w:fill="auto"/>
          </w:tcPr>
          <w:p w14:paraId="4D187360" w14:textId="444B611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67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164DD526" w14:textId="77777777" w:rsidTr="000D5BAB">
        <w:tc>
          <w:tcPr>
            <w:tcW w:w="702" w:type="pct"/>
            <w:shd w:val="clear" w:color="auto" w:fill="E7E6E6" w:themeFill="background2"/>
            <w:vAlign w:val="center"/>
          </w:tcPr>
          <w:p w14:paraId="60C67862" w14:textId="20AAF328" w:rsidR="00043AB8" w:rsidRPr="00055BC0" w:rsidRDefault="00043AB8" w:rsidP="00043AB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55BC0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Vascular markers</w:t>
            </w:r>
          </w:p>
        </w:tc>
        <w:tc>
          <w:tcPr>
            <w:tcW w:w="570" w:type="pct"/>
            <w:shd w:val="clear" w:color="auto" w:fill="E7E6E6" w:themeFill="background2"/>
          </w:tcPr>
          <w:p w14:paraId="09A24DBD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61A8382A" w14:textId="3B5010D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63" w:type="pct"/>
            <w:shd w:val="clear" w:color="auto" w:fill="E7E6E6" w:themeFill="background2"/>
          </w:tcPr>
          <w:p w14:paraId="0C3EFBAB" w14:textId="4D48170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614" w:type="pct"/>
            <w:shd w:val="clear" w:color="auto" w:fill="E7E6E6" w:themeFill="background2"/>
          </w:tcPr>
          <w:p w14:paraId="18C0711C" w14:textId="13DFD01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6" w:type="pct"/>
            <w:shd w:val="clear" w:color="auto" w:fill="E7E6E6" w:themeFill="background2"/>
          </w:tcPr>
          <w:p w14:paraId="29BFEFE1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8" w:type="pct"/>
            <w:shd w:val="clear" w:color="auto" w:fill="E7E6E6" w:themeFill="background2"/>
          </w:tcPr>
          <w:p w14:paraId="436240C3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70" w:type="pct"/>
            <w:shd w:val="clear" w:color="auto" w:fill="E7E6E6" w:themeFill="background2"/>
          </w:tcPr>
          <w:p w14:paraId="2B5B5142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69" w:type="pct"/>
            <w:shd w:val="clear" w:color="auto" w:fill="E7E6E6" w:themeFill="background2"/>
          </w:tcPr>
          <w:p w14:paraId="69491156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309" w:type="pct"/>
            <w:shd w:val="clear" w:color="auto" w:fill="E7E6E6" w:themeFill="background2"/>
          </w:tcPr>
          <w:p w14:paraId="332B1192" w14:textId="777777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</w:p>
        </w:tc>
      </w:tr>
      <w:tr w:rsidR="00FB5871" w:rsidRPr="008927C1" w14:paraId="479B76B0" w14:textId="77777777" w:rsidTr="000D5BAB">
        <w:tc>
          <w:tcPr>
            <w:tcW w:w="702" w:type="pct"/>
            <w:shd w:val="clear" w:color="auto" w:fill="auto"/>
            <w:vAlign w:val="center"/>
          </w:tcPr>
          <w:p w14:paraId="42F6D4BE" w14:textId="2D3A7C0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hsCRP</w:t>
            </w:r>
            <w:proofErr w:type="spellEnd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 mg/L</w:t>
            </w:r>
          </w:p>
        </w:tc>
        <w:tc>
          <w:tcPr>
            <w:tcW w:w="570" w:type="pct"/>
          </w:tcPr>
          <w:p w14:paraId="1867AD08" w14:textId="77777777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82</w:t>
            </w:r>
          </w:p>
          <w:p w14:paraId="69077226" w14:textId="49A7BF07" w:rsidR="0005724C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82, 3.82)</w:t>
            </w:r>
          </w:p>
        </w:tc>
        <w:tc>
          <w:tcPr>
            <w:tcW w:w="570" w:type="pct"/>
          </w:tcPr>
          <w:p w14:paraId="43584B55" w14:textId="77777777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77</w:t>
            </w:r>
          </w:p>
          <w:p w14:paraId="717E5C44" w14:textId="419845FA" w:rsidR="0005724C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76, 3.78)</w:t>
            </w:r>
          </w:p>
        </w:tc>
        <w:tc>
          <w:tcPr>
            <w:tcW w:w="263" w:type="pct"/>
          </w:tcPr>
          <w:p w14:paraId="0A941437" w14:textId="09C15FCA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947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3B457A9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56 </w:t>
            </w:r>
          </w:p>
          <w:p w14:paraId="14C7384E" w14:textId="737BBE4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.00, 4.12)</w:t>
            </w:r>
          </w:p>
        </w:tc>
        <w:tc>
          <w:tcPr>
            <w:tcW w:w="526" w:type="pct"/>
            <w:shd w:val="clear" w:color="auto" w:fill="auto"/>
          </w:tcPr>
          <w:p w14:paraId="7410DEB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3.14</w:t>
            </w:r>
          </w:p>
          <w:p w14:paraId="39C7D224" w14:textId="463DD71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1.61, 4.67)</w:t>
            </w:r>
          </w:p>
        </w:tc>
        <w:tc>
          <w:tcPr>
            <w:tcW w:w="308" w:type="pct"/>
            <w:shd w:val="clear" w:color="auto" w:fill="auto"/>
          </w:tcPr>
          <w:p w14:paraId="41D585B2" w14:textId="7E43B4A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0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28FEC47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20 </w:t>
            </w:r>
          </w:p>
          <w:p w14:paraId="3776D69B" w14:textId="666803FB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-0.17, 0.58)</w:t>
            </w:r>
          </w:p>
        </w:tc>
        <w:tc>
          <w:tcPr>
            <w:tcW w:w="569" w:type="pct"/>
            <w:shd w:val="clear" w:color="auto" w:fill="auto"/>
          </w:tcPr>
          <w:p w14:paraId="13441FB4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37 </w:t>
            </w:r>
          </w:p>
          <w:p w14:paraId="6513C316" w14:textId="378103B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-0.02, 0.76)</w:t>
            </w:r>
          </w:p>
        </w:tc>
        <w:tc>
          <w:tcPr>
            <w:tcW w:w="309" w:type="pct"/>
            <w:shd w:val="clear" w:color="auto" w:fill="auto"/>
          </w:tcPr>
          <w:p w14:paraId="42300779" w14:textId="6CB3C20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44</w:t>
            </w:r>
            <w:r w:rsidRPr="00552833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</w:tr>
      <w:tr w:rsidR="00FB5871" w:rsidRPr="008927C1" w14:paraId="20D6462B" w14:textId="77777777" w:rsidTr="000D5BAB">
        <w:tc>
          <w:tcPr>
            <w:tcW w:w="702" w:type="pct"/>
            <w:shd w:val="clear" w:color="auto" w:fill="auto"/>
            <w:vAlign w:val="center"/>
          </w:tcPr>
          <w:p w14:paraId="32250D96" w14:textId="2D4EC2EA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Oxidative Stress index: dROMS</w:t>
            </w:r>
          </w:p>
        </w:tc>
        <w:tc>
          <w:tcPr>
            <w:tcW w:w="570" w:type="pct"/>
          </w:tcPr>
          <w:p w14:paraId="5A84854C" w14:textId="77777777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81.40</w:t>
            </w:r>
          </w:p>
          <w:p w14:paraId="37B71365" w14:textId="331756D5" w:rsidR="0005724C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6.30, 296.50)</w:t>
            </w:r>
          </w:p>
        </w:tc>
        <w:tc>
          <w:tcPr>
            <w:tcW w:w="570" w:type="pct"/>
          </w:tcPr>
          <w:p w14:paraId="216B0073" w14:textId="77777777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76.96</w:t>
            </w:r>
          </w:p>
          <w:p w14:paraId="6AF8A364" w14:textId="22D51DE4" w:rsidR="0005724C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1.67, 292.24)</w:t>
            </w:r>
          </w:p>
        </w:tc>
        <w:tc>
          <w:tcPr>
            <w:tcW w:w="263" w:type="pct"/>
          </w:tcPr>
          <w:p w14:paraId="195F8880" w14:textId="64E87431" w:rsidR="00043AB8" w:rsidRDefault="0005724C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84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63EC6E3A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92.88 </w:t>
            </w:r>
          </w:p>
          <w:p w14:paraId="2292E1FE" w14:textId="004D947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71.50, 314.27)</w:t>
            </w:r>
          </w:p>
        </w:tc>
        <w:tc>
          <w:tcPr>
            <w:tcW w:w="526" w:type="pct"/>
            <w:shd w:val="clear" w:color="auto" w:fill="auto"/>
          </w:tcPr>
          <w:p w14:paraId="4D70A24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75.61 </w:t>
            </w:r>
          </w:p>
          <w:p w14:paraId="77F48EE8" w14:textId="750E8EB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54.72, 296.50)</w:t>
            </w:r>
          </w:p>
        </w:tc>
        <w:tc>
          <w:tcPr>
            <w:tcW w:w="308" w:type="pct"/>
            <w:shd w:val="clear" w:color="auto" w:fill="auto"/>
          </w:tcPr>
          <w:p w14:paraId="7C1B5EFA" w14:textId="09926BE1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5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3F6DAA2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70.19 </w:t>
            </w:r>
          </w:p>
          <w:p w14:paraId="41179109" w14:textId="6D24545B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48.31, 292.06)</w:t>
            </w:r>
          </w:p>
        </w:tc>
        <w:tc>
          <w:tcPr>
            <w:tcW w:w="569" w:type="pct"/>
            <w:shd w:val="clear" w:color="auto" w:fill="auto"/>
          </w:tcPr>
          <w:p w14:paraId="6B78A70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78.21 </w:t>
            </w:r>
          </w:p>
          <w:p w14:paraId="4023D59E" w14:textId="0EAD653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55.22, 301.21)</w:t>
            </w:r>
          </w:p>
        </w:tc>
        <w:tc>
          <w:tcPr>
            <w:tcW w:w="309" w:type="pct"/>
            <w:shd w:val="clear" w:color="auto" w:fill="auto"/>
          </w:tcPr>
          <w:p w14:paraId="39C6F5F3" w14:textId="0E1157FD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16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7A047029" w14:textId="77777777" w:rsidTr="000D5BAB">
        <w:tc>
          <w:tcPr>
            <w:tcW w:w="702" w:type="pct"/>
            <w:shd w:val="clear" w:color="auto" w:fill="auto"/>
            <w:vAlign w:val="center"/>
          </w:tcPr>
          <w:p w14:paraId="574E9FC2" w14:textId="20FCF1CE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lastRenderedPageBreak/>
              <w:t xml:space="preserve">Final Oxidative Stress index: BAP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uM</w:t>
            </w:r>
            <w:proofErr w:type="spellEnd"/>
          </w:p>
        </w:tc>
        <w:tc>
          <w:tcPr>
            <w:tcW w:w="570" w:type="pct"/>
          </w:tcPr>
          <w:p w14:paraId="1E19D420" w14:textId="77777777" w:rsidR="00043AB8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226.71</w:t>
            </w:r>
          </w:p>
          <w:p w14:paraId="30B5075D" w14:textId="6C69E793" w:rsidR="00FB5871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167.66, 2285.77)</w:t>
            </w:r>
          </w:p>
        </w:tc>
        <w:tc>
          <w:tcPr>
            <w:tcW w:w="570" w:type="pct"/>
          </w:tcPr>
          <w:p w14:paraId="35E5F1B5" w14:textId="77777777" w:rsidR="00043AB8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215.26</w:t>
            </w:r>
          </w:p>
          <w:p w14:paraId="459921B5" w14:textId="48D760C1" w:rsidR="00FB5871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155.49, 2275.03)</w:t>
            </w:r>
          </w:p>
        </w:tc>
        <w:tc>
          <w:tcPr>
            <w:tcW w:w="263" w:type="pct"/>
          </w:tcPr>
          <w:p w14:paraId="1CE749E0" w14:textId="09A7B817" w:rsidR="00043AB8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8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7F25BAD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219.09 </w:t>
            </w:r>
          </w:p>
          <w:p w14:paraId="6E426806" w14:textId="17B3B32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137.99, 2300.18)</w:t>
            </w:r>
          </w:p>
        </w:tc>
        <w:tc>
          <w:tcPr>
            <w:tcW w:w="526" w:type="pct"/>
            <w:shd w:val="clear" w:color="auto" w:fill="auto"/>
          </w:tcPr>
          <w:p w14:paraId="1E8EA6A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177.96 </w:t>
            </w:r>
          </w:p>
          <w:p w14:paraId="049D9582" w14:textId="619CCA0E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098.75, 2257.18)</w:t>
            </w:r>
          </w:p>
        </w:tc>
        <w:tc>
          <w:tcPr>
            <w:tcW w:w="308" w:type="pct"/>
            <w:shd w:val="clear" w:color="auto" w:fill="auto"/>
          </w:tcPr>
          <w:p w14:paraId="2C7D6249" w14:textId="5394B173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7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25C512E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237.32 </w:t>
            </w:r>
          </w:p>
          <w:p w14:paraId="61305DFD" w14:textId="14722A4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150.42, 2324.22)</w:t>
            </w:r>
          </w:p>
        </w:tc>
        <w:tc>
          <w:tcPr>
            <w:tcW w:w="569" w:type="pct"/>
            <w:shd w:val="clear" w:color="auto" w:fill="auto"/>
          </w:tcPr>
          <w:p w14:paraId="2D1060D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255.15 </w:t>
            </w:r>
          </w:p>
          <w:p w14:paraId="17929A17" w14:textId="685F257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163.79, 2346.51)</w:t>
            </w:r>
          </w:p>
        </w:tc>
        <w:tc>
          <w:tcPr>
            <w:tcW w:w="309" w:type="pct"/>
            <w:shd w:val="clear" w:color="auto" w:fill="auto"/>
          </w:tcPr>
          <w:p w14:paraId="6E2E1C66" w14:textId="44DEDFD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7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78EBDFA9" w14:textId="77777777" w:rsidTr="000D5BAB">
        <w:tc>
          <w:tcPr>
            <w:tcW w:w="702" w:type="pct"/>
            <w:shd w:val="clear" w:color="auto" w:fill="auto"/>
            <w:vAlign w:val="center"/>
          </w:tcPr>
          <w:p w14:paraId="174FBF85" w14:textId="5176779B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CIMT: Average of left and right mm</w:t>
            </w:r>
          </w:p>
        </w:tc>
        <w:tc>
          <w:tcPr>
            <w:tcW w:w="570" w:type="pct"/>
          </w:tcPr>
          <w:p w14:paraId="0BD4B8AE" w14:textId="77777777" w:rsidR="00043AB8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7</w:t>
            </w:r>
          </w:p>
          <w:p w14:paraId="09798185" w14:textId="58524E0A" w:rsidR="00FB5871" w:rsidRDefault="00FB5871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5, 0.70)</w:t>
            </w:r>
          </w:p>
        </w:tc>
        <w:tc>
          <w:tcPr>
            <w:tcW w:w="570" w:type="pct"/>
          </w:tcPr>
          <w:p w14:paraId="3879EDB1" w14:textId="77777777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7</w:t>
            </w:r>
          </w:p>
          <w:p w14:paraId="3B17014B" w14:textId="7EB612DC" w:rsidR="00875EF9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4, 0.70)</w:t>
            </w:r>
          </w:p>
        </w:tc>
        <w:tc>
          <w:tcPr>
            <w:tcW w:w="263" w:type="pct"/>
          </w:tcPr>
          <w:p w14:paraId="4274CEA9" w14:textId="29FE7E28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83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7F8EA39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6 </w:t>
            </w:r>
          </w:p>
          <w:p w14:paraId="7F4911DC" w14:textId="1E25B73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2, 0.70)</w:t>
            </w:r>
          </w:p>
        </w:tc>
        <w:tc>
          <w:tcPr>
            <w:tcW w:w="526" w:type="pct"/>
            <w:shd w:val="clear" w:color="auto" w:fill="auto"/>
          </w:tcPr>
          <w:p w14:paraId="48047571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7 </w:t>
            </w:r>
          </w:p>
          <w:p w14:paraId="313F1C95" w14:textId="6E1A47C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3, 0.71)</w:t>
            </w:r>
          </w:p>
        </w:tc>
        <w:tc>
          <w:tcPr>
            <w:tcW w:w="308" w:type="pct"/>
            <w:shd w:val="clear" w:color="auto" w:fill="auto"/>
          </w:tcPr>
          <w:p w14:paraId="5D385D1D" w14:textId="62FDA92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9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7ACC351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9 </w:t>
            </w:r>
          </w:p>
          <w:p w14:paraId="56590B55" w14:textId="071D8AA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5, 0.73)</w:t>
            </w:r>
          </w:p>
        </w:tc>
        <w:tc>
          <w:tcPr>
            <w:tcW w:w="569" w:type="pct"/>
            <w:shd w:val="clear" w:color="auto" w:fill="auto"/>
          </w:tcPr>
          <w:p w14:paraId="24B0192F" w14:textId="73DEBF62" w:rsidR="00043AB8" w:rsidRDefault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7</w:t>
            </w:r>
          </w:p>
          <w:p w14:paraId="3114A800" w14:textId="12C2F126" w:rsidR="00043AB8" w:rsidRPr="008927C1" w:rsidRDefault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3, 0.72)</w:t>
            </w:r>
          </w:p>
        </w:tc>
        <w:tc>
          <w:tcPr>
            <w:tcW w:w="309" w:type="pct"/>
            <w:shd w:val="clear" w:color="auto" w:fill="auto"/>
          </w:tcPr>
          <w:p w14:paraId="007DE5F7" w14:textId="254F1A3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3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9C22683" w14:textId="77777777" w:rsidTr="000D5BAB">
        <w:tc>
          <w:tcPr>
            <w:tcW w:w="702" w:type="pct"/>
            <w:shd w:val="clear" w:color="auto" w:fill="auto"/>
            <w:vAlign w:val="center"/>
          </w:tcPr>
          <w:p w14:paraId="0BF059AC" w14:textId="38A07505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CIMT: Maximum of left and right mm</w:t>
            </w:r>
          </w:p>
        </w:tc>
        <w:tc>
          <w:tcPr>
            <w:tcW w:w="570" w:type="pct"/>
          </w:tcPr>
          <w:p w14:paraId="233A7E4E" w14:textId="77777777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2</w:t>
            </w:r>
          </w:p>
          <w:p w14:paraId="2FDCF6F3" w14:textId="6BEEFF42" w:rsidR="00875EF9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9, 0.85)</w:t>
            </w:r>
          </w:p>
        </w:tc>
        <w:tc>
          <w:tcPr>
            <w:tcW w:w="570" w:type="pct"/>
          </w:tcPr>
          <w:p w14:paraId="4AC374AC" w14:textId="77777777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1</w:t>
            </w:r>
          </w:p>
          <w:p w14:paraId="264F1E6F" w14:textId="3F887AFF" w:rsidR="00875EF9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8, 0.85)</w:t>
            </w:r>
          </w:p>
        </w:tc>
        <w:tc>
          <w:tcPr>
            <w:tcW w:w="263" w:type="pct"/>
          </w:tcPr>
          <w:p w14:paraId="40FD48FC" w14:textId="71E36D6A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8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1DBDCC16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80 </w:t>
            </w:r>
          </w:p>
          <w:p w14:paraId="69A0219A" w14:textId="154B29C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6, 0.85)</w:t>
            </w:r>
          </w:p>
        </w:tc>
        <w:tc>
          <w:tcPr>
            <w:tcW w:w="526" w:type="pct"/>
            <w:shd w:val="clear" w:color="auto" w:fill="auto"/>
          </w:tcPr>
          <w:p w14:paraId="0141052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81 </w:t>
            </w:r>
          </w:p>
          <w:p w14:paraId="3F360010" w14:textId="366E501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7, 0.85)</w:t>
            </w:r>
          </w:p>
        </w:tc>
        <w:tc>
          <w:tcPr>
            <w:tcW w:w="308" w:type="pct"/>
            <w:shd w:val="clear" w:color="auto" w:fill="auto"/>
          </w:tcPr>
          <w:p w14:paraId="15AD4DF7" w14:textId="5D2721A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7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135CCD50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84 </w:t>
            </w:r>
          </w:p>
          <w:p w14:paraId="3494C2A4" w14:textId="6A3D22B8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9, 0.89)</w:t>
            </w:r>
          </w:p>
        </w:tc>
        <w:tc>
          <w:tcPr>
            <w:tcW w:w="569" w:type="pct"/>
            <w:shd w:val="clear" w:color="auto" w:fill="auto"/>
          </w:tcPr>
          <w:p w14:paraId="5BAA06CF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82 </w:t>
            </w:r>
          </w:p>
          <w:p w14:paraId="49FBD31C" w14:textId="24D42265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77, 0.87)</w:t>
            </w:r>
          </w:p>
        </w:tc>
        <w:tc>
          <w:tcPr>
            <w:tcW w:w="309" w:type="pct"/>
            <w:shd w:val="clear" w:color="auto" w:fill="auto"/>
          </w:tcPr>
          <w:p w14:paraId="5CDEC897" w14:textId="6569217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23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FB5871" w:rsidRPr="008927C1" w14:paraId="6072B1D6" w14:textId="77777777" w:rsidTr="000D5BAB">
        <w:tc>
          <w:tcPr>
            <w:tcW w:w="702" w:type="pct"/>
            <w:shd w:val="clear" w:color="auto" w:fill="auto"/>
            <w:vAlign w:val="center"/>
          </w:tcPr>
          <w:p w14:paraId="584C71BD" w14:textId="475FC153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EndoPAT</w:t>
            </w:r>
            <w:proofErr w:type="spellEnd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 : Endothelial function -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LnRHI</w:t>
            </w:r>
            <w:proofErr w:type="spellEnd"/>
          </w:p>
        </w:tc>
        <w:tc>
          <w:tcPr>
            <w:tcW w:w="570" w:type="pct"/>
          </w:tcPr>
          <w:p w14:paraId="07574F07" w14:textId="77777777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6</w:t>
            </w:r>
          </w:p>
          <w:p w14:paraId="079DFEF3" w14:textId="25C51D76" w:rsidR="00875EF9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1, 0.72)</w:t>
            </w:r>
          </w:p>
        </w:tc>
        <w:tc>
          <w:tcPr>
            <w:tcW w:w="570" w:type="pct"/>
          </w:tcPr>
          <w:p w14:paraId="1607FFF3" w14:textId="77777777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5</w:t>
            </w:r>
          </w:p>
          <w:p w14:paraId="307664F9" w14:textId="3F180CE6" w:rsidR="00875EF9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59, 0.70)</w:t>
            </w:r>
          </w:p>
        </w:tc>
        <w:tc>
          <w:tcPr>
            <w:tcW w:w="263" w:type="pct"/>
          </w:tcPr>
          <w:p w14:paraId="39EC9A01" w14:textId="18B3BC15" w:rsidR="00043AB8" w:rsidRDefault="00875EF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01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1872EDDB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4 </w:t>
            </w:r>
          </w:p>
          <w:p w14:paraId="2AFCF36B" w14:textId="0C1BB364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56, 0.71)</w:t>
            </w:r>
          </w:p>
        </w:tc>
        <w:tc>
          <w:tcPr>
            <w:tcW w:w="526" w:type="pct"/>
            <w:shd w:val="clear" w:color="auto" w:fill="auto"/>
          </w:tcPr>
          <w:p w14:paraId="4103C71E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68</w:t>
            </w:r>
          </w:p>
          <w:p w14:paraId="451327D6" w14:textId="48FAAEC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0.61, 0.76)</w:t>
            </w:r>
          </w:p>
        </w:tc>
        <w:tc>
          <w:tcPr>
            <w:tcW w:w="308" w:type="pct"/>
            <w:shd w:val="clear" w:color="auto" w:fill="auto"/>
          </w:tcPr>
          <w:p w14:paraId="0AEC2007" w14:textId="16F16EC6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01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4669D093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9 </w:t>
            </w:r>
          </w:p>
          <w:p w14:paraId="1F955382" w14:textId="6473682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61, 0.77)</w:t>
            </w:r>
          </w:p>
        </w:tc>
        <w:tc>
          <w:tcPr>
            <w:tcW w:w="569" w:type="pct"/>
            <w:shd w:val="clear" w:color="auto" w:fill="auto"/>
          </w:tcPr>
          <w:p w14:paraId="7938457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0.61 </w:t>
            </w:r>
          </w:p>
          <w:p w14:paraId="3EB16716" w14:textId="7ECD0E9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0.52, 0.70)</w:t>
            </w:r>
          </w:p>
        </w:tc>
        <w:tc>
          <w:tcPr>
            <w:tcW w:w="309" w:type="pct"/>
            <w:shd w:val="clear" w:color="auto" w:fill="auto"/>
          </w:tcPr>
          <w:p w14:paraId="36CC8E0F" w14:textId="4F4D2D90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9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AD5925" w:rsidRPr="00AD5925" w14:paraId="09576DDE" w14:textId="77777777" w:rsidTr="000D5BAB">
        <w:tc>
          <w:tcPr>
            <w:tcW w:w="702" w:type="pct"/>
            <w:shd w:val="clear" w:color="auto" w:fill="auto"/>
            <w:vAlign w:val="center"/>
          </w:tcPr>
          <w:p w14:paraId="2B1D3729" w14:textId="4BF2DD13" w:rsidR="00043AB8" w:rsidRPr="00055BC0" w:rsidRDefault="00043AB8" w:rsidP="00043AB8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EndoPAT</w:t>
            </w:r>
            <w:proofErr w:type="spellEnd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 : Augmentation index at 75bpm %</w:t>
            </w:r>
          </w:p>
        </w:tc>
        <w:tc>
          <w:tcPr>
            <w:tcW w:w="570" w:type="pct"/>
          </w:tcPr>
          <w:p w14:paraId="6EF7A44A" w14:textId="77777777" w:rsidR="00875EF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81</w:t>
            </w:r>
          </w:p>
          <w:p w14:paraId="6AB8F410" w14:textId="56903ECF" w:rsidR="00D53B5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62, 3.01)</w:t>
            </w:r>
          </w:p>
        </w:tc>
        <w:tc>
          <w:tcPr>
            <w:tcW w:w="570" w:type="pct"/>
          </w:tcPr>
          <w:p w14:paraId="76C660C4" w14:textId="77777777" w:rsidR="00875EF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.55</w:t>
            </w:r>
          </w:p>
          <w:p w14:paraId="7AE96E3B" w14:textId="16FAB009" w:rsidR="00D53B59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36, 2.75)</w:t>
            </w:r>
          </w:p>
        </w:tc>
        <w:tc>
          <w:tcPr>
            <w:tcW w:w="263" w:type="pct"/>
          </w:tcPr>
          <w:p w14:paraId="698F9A38" w14:textId="2A40091C" w:rsidR="00043AB8" w:rsidRDefault="00D53B59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61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  <w:tc>
          <w:tcPr>
            <w:tcW w:w="614" w:type="pct"/>
            <w:shd w:val="clear" w:color="auto" w:fill="auto"/>
          </w:tcPr>
          <w:p w14:paraId="7597807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0.17 </w:t>
            </w:r>
          </w:p>
          <w:p w14:paraId="337D1EF1" w14:textId="50278DAC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5.58, 24.76)</w:t>
            </w:r>
          </w:p>
        </w:tc>
        <w:tc>
          <w:tcPr>
            <w:tcW w:w="526" w:type="pct"/>
            <w:shd w:val="clear" w:color="auto" w:fill="auto"/>
          </w:tcPr>
          <w:p w14:paraId="540EE852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8.23 </w:t>
            </w:r>
          </w:p>
          <w:p w14:paraId="6218CAA8" w14:textId="5AF37332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4.75, 22.71)</w:t>
            </w:r>
          </w:p>
        </w:tc>
        <w:tc>
          <w:tcPr>
            <w:tcW w:w="308" w:type="pct"/>
            <w:shd w:val="clear" w:color="auto" w:fill="auto"/>
          </w:tcPr>
          <w:p w14:paraId="6C237754" w14:textId="18771BE9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50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3A7058D8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76 </w:t>
            </w:r>
          </w:p>
          <w:p w14:paraId="27A5CBBA" w14:textId="030D2FCA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47, 3.06)</w:t>
            </w:r>
          </w:p>
        </w:tc>
        <w:tc>
          <w:tcPr>
            <w:tcW w:w="569" w:type="pct"/>
            <w:shd w:val="clear" w:color="auto" w:fill="auto"/>
          </w:tcPr>
          <w:p w14:paraId="1BB496BC" w14:textId="77777777" w:rsidR="00043AB8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.34 </w:t>
            </w:r>
          </w:p>
          <w:p w14:paraId="1E855BF0" w14:textId="7A077DD7" w:rsidR="00043AB8" w:rsidRPr="008927C1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.03, 2.64)</w:t>
            </w:r>
          </w:p>
        </w:tc>
        <w:tc>
          <w:tcPr>
            <w:tcW w:w="309" w:type="pct"/>
            <w:shd w:val="clear" w:color="auto" w:fill="auto"/>
          </w:tcPr>
          <w:p w14:paraId="7D24D6F5" w14:textId="479ADA3D" w:rsidR="00043AB8" w:rsidRPr="00AD5925" w:rsidRDefault="00043AB8" w:rsidP="00043AB8">
            <w:pPr>
              <w:spacing w:line="360" w:lineRule="auto"/>
              <w:jc w:val="righ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</w:pP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  <w:t>*0.050</w:t>
            </w: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b</w:t>
            </w:r>
          </w:p>
        </w:tc>
      </w:tr>
      <w:tr w:rsidR="006815E9" w:rsidRPr="008927C1" w14:paraId="411F19B6" w14:textId="77777777" w:rsidTr="006815E9">
        <w:tc>
          <w:tcPr>
            <w:tcW w:w="702" w:type="pct"/>
            <w:shd w:val="clear" w:color="auto" w:fill="auto"/>
            <w:vAlign w:val="center"/>
          </w:tcPr>
          <w:p w14:paraId="7A1E90AC" w14:textId="337B29AD" w:rsidR="00875EF9" w:rsidRPr="00055BC0" w:rsidRDefault="00875EF9" w:rsidP="00875EF9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Pulse Wave Analysis: Systolic BP (Central) mmHg</w:t>
            </w:r>
          </w:p>
        </w:tc>
        <w:tc>
          <w:tcPr>
            <w:tcW w:w="570" w:type="pct"/>
          </w:tcPr>
          <w:p w14:paraId="36439520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18.98</w:t>
            </w:r>
          </w:p>
          <w:p w14:paraId="1B0E39AC" w14:textId="59BCAB5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6.10, 121.87)</w:t>
            </w:r>
          </w:p>
        </w:tc>
        <w:tc>
          <w:tcPr>
            <w:tcW w:w="570" w:type="pct"/>
          </w:tcPr>
          <w:p w14:paraId="360603B8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115.31</w:t>
            </w:r>
          </w:p>
          <w:p w14:paraId="1B47A346" w14:textId="1FC97EE4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2.39, 118.23)</w:t>
            </w:r>
          </w:p>
        </w:tc>
        <w:tc>
          <w:tcPr>
            <w:tcW w:w="263" w:type="pct"/>
          </w:tcPr>
          <w:p w14:paraId="6742F7CB" w14:textId="1015AA8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79</w:t>
            </w:r>
            <w:r w:rsidRPr="002D79D8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68ACB81C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19.74 </w:t>
            </w:r>
          </w:p>
          <w:p w14:paraId="1A32A3A8" w14:textId="451FF219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5.89, 123.59)</w:t>
            </w:r>
          </w:p>
        </w:tc>
        <w:tc>
          <w:tcPr>
            <w:tcW w:w="526" w:type="pct"/>
            <w:shd w:val="clear" w:color="auto" w:fill="auto"/>
          </w:tcPr>
          <w:p w14:paraId="48972419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15.84 </w:t>
            </w:r>
          </w:p>
          <w:p w14:paraId="23BD3003" w14:textId="6950B23D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2.08, 119.60)</w:t>
            </w:r>
          </w:p>
        </w:tc>
        <w:tc>
          <w:tcPr>
            <w:tcW w:w="308" w:type="pct"/>
            <w:shd w:val="clear" w:color="auto" w:fill="auto"/>
          </w:tcPr>
          <w:p w14:paraId="2BE7A91D" w14:textId="59898A4C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5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2BEEF947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18.34 </w:t>
            </w:r>
          </w:p>
          <w:p w14:paraId="714F7A56" w14:textId="09DDE8AC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13.89, 122.78)</w:t>
            </w:r>
          </w:p>
        </w:tc>
        <w:tc>
          <w:tcPr>
            <w:tcW w:w="569" w:type="pct"/>
            <w:shd w:val="clear" w:color="auto" w:fill="auto"/>
          </w:tcPr>
          <w:p w14:paraId="0C738F41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114.58 </w:t>
            </w:r>
          </w:p>
          <w:p w14:paraId="111531AA" w14:textId="484B64B0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109.90, 119.25)</w:t>
            </w:r>
          </w:p>
        </w:tc>
        <w:tc>
          <w:tcPr>
            <w:tcW w:w="309" w:type="pct"/>
            <w:shd w:val="clear" w:color="auto" w:fill="auto"/>
          </w:tcPr>
          <w:p w14:paraId="751EFEBA" w14:textId="4EA1BD0E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249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6815E9" w:rsidRPr="008927C1" w14:paraId="02CE5D32" w14:textId="77777777" w:rsidTr="006815E9">
        <w:tc>
          <w:tcPr>
            <w:tcW w:w="702" w:type="pct"/>
            <w:shd w:val="clear" w:color="auto" w:fill="auto"/>
            <w:vAlign w:val="center"/>
          </w:tcPr>
          <w:p w14:paraId="612A2392" w14:textId="1B0DEB9C" w:rsidR="00875EF9" w:rsidRPr="00055BC0" w:rsidRDefault="00875EF9" w:rsidP="00875EF9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Pulse Wave Analysis: Diastolic BP (Central) mmHg</w:t>
            </w:r>
          </w:p>
        </w:tc>
        <w:tc>
          <w:tcPr>
            <w:tcW w:w="570" w:type="pct"/>
          </w:tcPr>
          <w:p w14:paraId="2A3BAB46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7.80</w:t>
            </w:r>
          </w:p>
          <w:p w14:paraId="75BA2A02" w14:textId="34FE61F4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5.84, 79.77)</w:t>
            </w:r>
          </w:p>
        </w:tc>
        <w:tc>
          <w:tcPr>
            <w:tcW w:w="570" w:type="pct"/>
          </w:tcPr>
          <w:p w14:paraId="1E00A802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5.70</w:t>
            </w:r>
          </w:p>
          <w:p w14:paraId="4F38221E" w14:textId="3FAFC0AF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3.71, 77.69)</w:t>
            </w:r>
          </w:p>
        </w:tc>
        <w:tc>
          <w:tcPr>
            <w:tcW w:w="263" w:type="pct"/>
          </w:tcPr>
          <w:p w14:paraId="3666A55E" w14:textId="547FCA6C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40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658248C6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7.85</w:t>
            </w:r>
          </w:p>
          <w:p w14:paraId="250C0B9B" w14:textId="522ECE49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5.19, 80.52)</w:t>
            </w:r>
          </w:p>
        </w:tc>
        <w:tc>
          <w:tcPr>
            <w:tcW w:w="526" w:type="pct"/>
            <w:shd w:val="clear" w:color="auto" w:fill="auto"/>
          </w:tcPr>
          <w:p w14:paraId="57D2C239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76.57</w:t>
            </w:r>
          </w:p>
          <w:p w14:paraId="5A25FD58" w14:textId="4B71EC68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3.97, 79.17)</w:t>
            </w:r>
          </w:p>
        </w:tc>
        <w:tc>
          <w:tcPr>
            <w:tcW w:w="308" w:type="pct"/>
            <w:shd w:val="clear" w:color="auto" w:fill="auto"/>
          </w:tcPr>
          <w:p w14:paraId="7E74F01B" w14:textId="5E09C036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496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2133CABB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7.79 </w:t>
            </w:r>
          </w:p>
          <w:p w14:paraId="672C4586" w14:textId="5AF51CE8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4.80, 80.79)</w:t>
            </w:r>
          </w:p>
        </w:tc>
        <w:tc>
          <w:tcPr>
            <w:tcW w:w="569" w:type="pct"/>
            <w:shd w:val="clear" w:color="auto" w:fill="auto"/>
          </w:tcPr>
          <w:p w14:paraId="0F6296FF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74.65 </w:t>
            </w:r>
          </w:p>
          <w:p w14:paraId="2874207D" w14:textId="54476D0F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1.50, 77.80)</w:t>
            </w:r>
          </w:p>
        </w:tc>
        <w:tc>
          <w:tcPr>
            <w:tcW w:w="309" w:type="pct"/>
            <w:shd w:val="clear" w:color="auto" w:fill="auto"/>
          </w:tcPr>
          <w:p w14:paraId="0A0F2A17" w14:textId="7659C286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15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6815E9" w:rsidRPr="008927C1" w14:paraId="136B9A99" w14:textId="77777777" w:rsidTr="006815E9">
        <w:tc>
          <w:tcPr>
            <w:tcW w:w="702" w:type="pct"/>
            <w:shd w:val="clear" w:color="auto" w:fill="auto"/>
            <w:vAlign w:val="center"/>
          </w:tcPr>
          <w:p w14:paraId="41D9FA6A" w14:textId="1A3A0A74" w:rsidR="00875EF9" w:rsidRPr="00055BC0" w:rsidRDefault="00875EF9" w:rsidP="00875EF9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Final Pulse Wave Analysis: Pulse Wave Velocity m/s</w:t>
            </w:r>
          </w:p>
        </w:tc>
        <w:tc>
          <w:tcPr>
            <w:tcW w:w="570" w:type="pct"/>
          </w:tcPr>
          <w:p w14:paraId="2311295E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.48</w:t>
            </w:r>
          </w:p>
          <w:p w14:paraId="1BD0D0EF" w14:textId="3A5137D5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.13, 8.82)</w:t>
            </w:r>
          </w:p>
        </w:tc>
        <w:tc>
          <w:tcPr>
            <w:tcW w:w="570" w:type="pct"/>
          </w:tcPr>
          <w:p w14:paraId="58D7AE75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.41</w:t>
            </w:r>
          </w:p>
          <w:p w14:paraId="0570B14F" w14:textId="4ABBC8C1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.06, 8.76)</w:t>
            </w:r>
          </w:p>
        </w:tc>
        <w:tc>
          <w:tcPr>
            <w:tcW w:w="263" w:type="pct"/>
          </w:tcPr>
          <w:p w14:paraId="0B7F6B5D" w14:textId="21117CA4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03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0EBE50C0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8.37</w:t>
            </w:r>
          </w:p>
          <w:p w14:paraId="618E44F8" w14:textId="362C88A1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7.86, 8.87)</w:t>
            </w:r>
          </w:p>
        </w:tc>
        <w:tc>
          <w:tcPr>
            <w:tcW w:w="526" w:type="pct"/>
            <w:shd w:val="clear" w:color="auto" w:fill="auto"/>
          </w:tcPr>
          <w:p w14:paraId="6C873A9B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8.49 </w:t>
            </w:r>
          </w:p>
          <w:p w14:paraId="29F8C87E" w14:textId="1AE02A92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99, 8.98)</w:t>
            </w:r>
          </w:p>
        </w:tc>
        <w:tc>
          <w:tcPr>
            <w:tcW w:w="308" w:type="pct"/>
            <w:shd w:val="clear" w:color="auto" w:fill="auto"/>
          </w:tcPr>
          <w:p w14:paraId="483060EA" w14:textId="5571CC7A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35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862DA3C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8.62 </w:t>
            </w:r>
          </w:p>
          <w:p w14:paraId="0302D45E" w14:textId="535ADD21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8.15, 9.09)</w:t>
            </w:r>
          </w:p>
        </w:tc>
        <w:tc>
          <w:tcPr>
            <w:tcW w:w="569" w:type="pct"/>
            <w:shd w:val="clear" w:color="auto" w:fill="auto"/>
          </w:tcPr>
          <w:p w14:paraId="532FA9AC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8.29 </w:t>
            </w:r>
          </w:p>
          <w:p w14:paraId="1E99C815" w14:textId="668D016D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7.79, 8.78)</w:t>
            </w:r>
          </w:p>
        </w:tc>
        <w:tc>
          <w:tcPr>
            <w:tcW w:w="309" w:type="pct"/>
            <w:shd w:val="clear" w:color="auto" w:fill="auto"/>
          </w:tcPr>
          <w:p w14:paraId="0C9D8E5F" w14:textId="2F1A89EE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327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6815E9" w:rsidRPr="008927C1" w14:paraId="1AE89FF4" w14:textId="77777777" w:rsidTr="006815E9">
        <w:trPr>
          <w:trHeight w:val="70"/>
        </w:trPr>
        <w:tc>
          <w:tcPr>
            <w:tcW w:w="702" w:type="pct"/>
            <w:shd w:val="clear" w:color="auto" w:fill="auto"/>
            <w:vAlign w:val="center"/>
          </w:tcPr>
          <w:p w14:paraId="22168905" w14:textId="654CB4AA" w:rsidR="00875EF9" w:rsidRPr="00055BC0" w:rsidRDefault="00875EF9" w:rsidP="00875EF9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 xml:space="preserve">Final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SphygmoCor</w:t>
            </w:r>
            <w:proofErr w:type="spellEnd"/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t>: Augmentation index %</w:t>
            </w:r>
          </w:p>
        </w:tc>
        <w:tc>
          <w:tcPr>
            <w:tcW w:w="570" w:type="pct"/>
          </w:tcPr>
          <w:p w14:paraId="65A61805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9.75</w:t>
            </w:r>
          </w:p>
          <w:p w14:paraId="647CA0FA" w14:textId="4E712339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7.14, 32.35)</w:t>
            </w:r>
          </w:p>
        </w:tc>
        <w:tc>
          <w:tcPr>
            <w:tcW w:w="570" w:type="pct"/>
          </w:tcPr>
          <w:p w14:paraId="6561298E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9.22</w:t>
            </w:r>
          </w:p>
          <w:p w14:paraId="21452CA1" w14:textId="774CE359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6.60, 31.84)</w:t>
            </w:r>
          </w:p>
        </w:tc>
        <w:tc>
          <w:tcPr>
            <w:tcW w:w="263" w:type="pct"/>
          </w:tcPr>
          <w:p w14:paraId="568A0FCE" w14:textId="36E761F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780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5DF634C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30.76</w:t>
            </w:r>
          </w:p>
          <w:p w14:paraId="0E75A94E" w14:textId="05F12252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27.81, 33.70)</w:t>
            </w:r>
          </w:p>
        </w:tc>
        <w:tc>
          <w:tcPr>
            <w:tcW w:w="526" w:type="pct"/>
            <w:shd w:val="clear" w:color="auto" w:fill="auto"/>
          </w:tcPr>
          <w:p w14:paraId="24CDEA00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29.57</w:t>
            </w:r>
          </w:p>
          <w:p w14:paraId="52ECD7B9" w14:textId="0A96B601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 (26.73, 32.41)</w:t>
            </w:r>
          </w:p>
        </w:tc>
        <w:tc>
          <w:tcPr>
            <w:tcW w:w="308" w:type="pct"/>
            <w:shd w:val="clear" w:color="auto" w:fill="auto"/>
          </w:tcPr>
          <w:p w14:paraId="631CAB7F" w14:textId="64A54292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67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5FE210B4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8.55 </w:t>
            </w:r>
          </w:p>
          <w:p w14:paraId="5DEC186D" w14:textId="7EA7C1CC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4.21, 32.89)</w:t>
            </w:r>
          </w:p>
        </w:tc>
        <w:tc>
          <w:tcPr>
            <w:tcW w:w="569" w:type="pct"/>
            <w:shd w:val="clear" w:color="auto" w:fill="auto"/>
          </w:tcPr>
          <w:p w14:paraId="4A7C998C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29.05 </w:t>
            </w:r>
          </w:p>
          <w:p w14:paraId="45720003" w14:textId="291B7FBB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24.49, 33.62)</w:t>
            </w:r>
          </w:p>
        </w:tc>
        <w:tc>
          <w:tcPr>
            <w:tcW w:w="309" w:type="pct"/>
            <w:shd w:val="clear" w:color="auto" w:fill="auto"/>
          </w:tcPr>
          <w:p w14:paraId="41775AF1" w14:textId="1B2D6333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874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  <w:tr w:rsidR="00AD5925" w:rsidRPr="00AD5925" w14:paraId="666F8657" w14:textId="77777777" w:rsidTr="006815E9">
        <w:tc>
          <w:tcPr>
            <w:tcW w:w="702" w:type="pct"/>
            <w:shd w:val="clear" w:color="auto" w:fill="auto"/>
            <w:vAlign w:val="center"/>
          </w:tcPr>
          <w:p w14:paraId="694D034B" w14:textId="5B842359" w:rsidR="00875EF9" w:rsidRPr="00055BC0" w:rsidRDefault="00875EF9" w:rsidP="00875EF9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055BC0">
              <w:rPr>
                <w:rFonts w:asciiTheme="minorHAnsi" w:hAnsiTheme="minorHAnsi" w:cs="Arial"/>
                <w:sz w:val="20"/>
                <w:szCs w:val="20"/>
                <w:lang w:eastAsia="en-GB"/>
              </w:rPr>
              <w:lastRenderedPageBreak/>
              <w:t xml:space="preserve">Final </w:t>
            </w:r>
            <w:proofErr w:type="spellStart"/>
            <w:r w:rsidRPr="00055BC0">
              <w:rPr>
                <w:rFonts w:asciiTheme="minorHAnsi" w:hAnsiTheme="minorHAnsi" w:cs="Arial"/>
                <w:sz w:val="20"/>
                <w:szCs w:val="20"/>
                <w:lang w:val="en-US"/>
              </w:rPr>
              <w:t>Oxidised</w:t>
            </w:r>
            <w:proofErr w:type="spellEnd"/>
            <w:r w:rsidRPr="00055BC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LDL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, IU/L</w:t>
            </w:r>
          </w:p>
        </w:tc>
        <w:tc>
          <w:tcPr>
            <w:tcW w:w="570" w:type="pct"/>
          </w:tcPr>
          <w:p w14:paraId="5BBABB40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63.65</w:t>
            </w:r>
          </w:p>
          <w:p w14:paraId="3D43C9B0" w14:textId="2EDB3FB1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9.65, 67.64)</w:t>
            </w:r>
          </w:p>
        </w:tc>
        <w:tc>
          <w:tcPr>
            <w:tcW w:w="570" w:type="pct"/>
          </w:tcPr>
          <w:p w14:paraId="2C2744B7" w14:textId="77777777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58.06</w:t>
            </w:r>
          </w:p>
          <w:p w14:paraId="77F73720" w14:textId="54DC87D8" w:rsidR="006F019A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4.02, 62.11)</w:t>
            </w:r>
          </w:p>
        </w:tc>
        <w:tc>
          <w:tcPr>
            <w:tcW w:w="263" w:type="pct"/>
          </w:tcPr>
          <w:p w14:paraId="06DA28A5" w14:textId="2B543FB6" w:rsidR="00875EF9" w:rsidRDefault="006F019A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054</w:t>
            </w:r>
            <w:r w:rsidRPr="000D5BAB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>a</w:t>
            </w:r>
          </w:p>
        </w:tc>
        <w:tc>
          <w:tcPr>
            <w:tcW w:w="614" w:type="pct"/>
            <w:shd w:val="clear" w:color="auto" w:fill="auto"/>
          </w:tcPr>
          <w:p w14:paraId="2B8A4867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63.45 </w:t>
            </w:r>
          </w:p>
          <w:p w14:paraId="4EEB3101" w14:textId="730870E1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8.11, 68.80)</w:t>
            </w:r>
          </w:p>
        </w:tc>
        <w:tc>
          <w:tcPr>
            <w:tcW w:w="526" w:type="pct"/>
            <w:shd w:val="clear" w:color="auto" w:fill="auto"/>
          </w:tcPr>
          <w:p w14:paraId="52D0FA16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61.07 </w:t>
            </w:r>
          </w:p>
          <w:p w14:paraId="2FC3D4D9" w14:textId="361700E6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5.85, 66.29)</w:t>
            </w:r>
          </w:p>
        </w:tc>
        <w:tc>
          <w:tcPr>
            <w:tcW w:w="308" w:type="pct"/>
            <w:shd w:val="clear" w:color="auto" w:fill="auto"/>
          </w:tcPr>
          <w:p w14:paraId="06C94860" w14:textId="662A7328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0.528</w:t>
            </w:r>
            <w:r w:rsidRPr="00345EC9">
              <w:rPr>
                <w:rFonts w:asciiTheme="minorHAnsi" w:hAnsiTheme="minorHAnsi" w:cs="Arial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  <w:tc>
          <w:tcPr>
            <w:tcW w:w="570" w:type="pct"/>
            <w:shd w:val="clear" w:color="auto" w:fill="auto"/>
          </w:tcPr>
          <w:p w14:paraId="04C2AB58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63.73 </w:t>
            </w:r>
          </w:p>
          <w:p w14:paraId="72EA3F8C" w14:textId="3B3408BD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57.64, 69.82)</w:t>
            </w:r>
          </w:p>
        </w:tc>
        <w:tc>
          <w:tcPr>
            <w:tcW w:w="569" w:type="pct"/>
            <w:shd w:val="clear" w:color="auto" w:fill="auto"/>
          </w:tcPr>
          <w:p w14:paraId="1EFFE3AE" w14:textId="77777777" w:rsidR="00875EF9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 xml:space="preserve">54.71 </w:t>
            </w:r>
          </w:p>
          <w:p w14:paraId="1F94D24D" w14:textId="59CE4D45" w:rsidR="00875EF9" w:rsidRPr="008927C1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ru-RU"/>
              </w:rPr>
              <w:t>(48.31, 61.11)</w:t>
            </w:r>
          </w:p>
        </w:tc>
        <w:tc>
          <w:tcPr>
            <w:tcW w:w="309" w:type="pct"/>
            <w:shd w:val="clear" w:color="auto" w:fill="auto"/>
          </w:tcPr>
          <w:p w14:paraId="2B5491F1" w14:textId="1AB34189" w:rsidR="00875EF9" w:rsidRPr="00AD5925" w:rsidRDefault="00875EF9" w:rsidP="00875EF9">
            <w:pPr>
              <w:spacing w:line="360" w:lineRule="auto"/>
              <w:jc w:val="righ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</w:pP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 w:eastAsia="ru-RU"/>
              </w:rPr>
              <w:t>*0.045</w:t>
            </w:r>
            <w:r w:rsidRPr="00AD5925">
              <w:rPr>
                <w:rFonts w:asciiTheme="minorHAnsi" w:hAnsiTheme="minorHAnsi" w:cs="Arial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 a</w:t>
            </w:r>
          </w:p>
        </w:tc>
      </w:tr>
    </w:tbl>
    <w:p w14:paraId="5942335C" w14:textId="7983EB08" w:rsidR="006970CB" w:rsidRDefault="00AA7C1A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r w:rsidRPr="00AA7C1A">
        <w:rPr>
          <w:sz w:val="20"/>
          <w:szCs w:val="20"/>
          <w:vertAlign w:val="superscript"/>
          <w:lang w:val="en-US" w:eastAsia="ru-RU"/>
        </w:rPr>
        <w:t>a</w:t>
      </w:r>
      <w:r w:rsidR="006970CB">
        <w:rPr>
          <w:sz w:val="20"/>
          <w:szCs w:val="20"/>
          <w:lang w:val="en-US" w:eastAsia="ru-RU"/>
        </w:rPr>
        <w:t>ANCOVA</w:t>
      </w:r>
      <w:proofErr w:type="spellEnd"/>
      <w:r w:rsidR="006970CB">
        <w:rPr>
          <w:sz w:val="20"/>
          <w:szCs w:val="20"/>
          <w:lang w:val="en-US" w:eastAsia="ru-RU"/>
        </w:rPr>
        <w:t xml:space="preserve"> </w:t>
      </w:r>
      <w:r w:rsidR="006970CB">
        <w:rPr>
          <w:rFonts w:ascii="Arial" w:hAnsi="Arial" w:cs="Arial"/>
          <w:sz w:val="20"/>
          <w:szCs w:val="20"/>
          <w:lang w:val="en-US"/>
        </w:rPr>
        <w:t>adjusted for co</w:t>
      </w:r>
      <w:r>
        <w:rPr>
          <w:rFonts w:ascii="Arial" w:hAnsi="Arial" w:cs="Arial"/>
          <w:sz w:val="20"/>
          <w:szCs w:val="20"/>
          <w:lang w:val="en-US"/>
        </w:rPr>
        <w:t xml:space="preserve">variate alpha- tocopherol level; </w:t>
      </w:r>
      <w:proofErr w:type="spellStart"/>
      <w:r w:rsidRPr="00AA7C1A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A7C1A">
        <w:rPr>
          <w:rFonts w:ascii="Arial" w:hAnsi="Arial" w:cs="Arial"/>
          <w:sz w:val="20"/>
          <w:szCs w:val="20"/>
          <w:lang w:val="en-US"/>
        </w:rPr>
        <w:t>Transformatio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Ln X) were done as the assumption homogeneity of variance was found not fulfilled</w:t>
      </w:r>
      <w:r w:rsidR="008E421E">
        <w:rPr>
          <w:rFonts w:ascii="Arial" w:hAnsi="Arial" w:cs="Arial"/>
          <w:sz w:val="20"/>
          <w:szCs w:val="20"/>
          <w:lang w:val="en-US"/>
        </w:rPr>
        <w:t>; *p value&lt;0.05</w:t>
      </w:r>
    </w:p>
    <w:p w14:paraId="32A46E75" w14:textId="692E5F75" w:rsidR="00612B47" w:rsidRDefault="00612B4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398E6ABA" w14:textId="77777777" w:rsidR="00612B47" w:rsidRDefault="00612B47" w:rsidP="00612B47">
      <w:pPr>
        <w:rPr>
          <w:sz w:val="20"/>
          <w:szCs w:val="20"/>
          <w:lang w:val="en-US"/>
        </w:rPr>
      </w:pPr>
      <w:r w:rsidRPr="00702998">
        <w:rPr>
          <w:sz w:val="20"/>
          <w:szCs w:val="20"/>
          <w:lang w:val="en-US"/>
        </w:rPr>
        <w:t xml:space="preserve">DM: Diabetes mellitus, </w:t>
      </w:r>
      <w:proofErr w:type="spellStart"/>
      <w:r w:rsidRPr="00702998">
        <w:rPr>
          <w:sz w:val="20"/>
          <w:szCs w:val="20"/>
          <w:lang w:val="en-US"/>
        </w:rPr>
        <w:t>BMI:body</w:t>
      </w:r>
      <w:proofErr w:type="spellEnd"/>
      <w:r w:rsidRPr="00702998">
        <w:rPr>
          <w:sz w:val="20"/>
          <w:szCs w:val="20"/>
          <w:lang w:val="en-US"/>
        </w:rPr>
        <w:t xml:space="preserve"> mass index, BP: blood pressure, eGFR: estimated glomerular filtration rate by CKD-EPI formula, ACR: albumin creatinine ratio, LDL-C: Low density lipoprotein cholesterol, HDL-C: high density lipoprotein cholesterol Fe: iron, </w:t>
      </w:r>
      <w:proofErr w:type="spellStart"/>
      <w:r w:rsidRPr="00702998">
        <w:rPr>
          <w:sz w:val="20"/>
          <w:szCs w:val="20"/>
          <w:lang w:val="en-US"/>
        </w:rPr>
        <w:t>hsCRP</w:t>
      </w:r>
      <w:proofErr w:type="spellEnd"/>
      <w:r w:rsidRPr="00702998">
        <w:rPr>
          <w:sz w:val="20"/>
          <w:szCs w:val="20"/>
          <w:lang w:val="en-US"/>
        </w:rPr>
        <w:t xml:space="preserve">: highly sensitive c-reactive protein, dROMS: derivatives of reactive oxygen species, BAPs: Biological anti-oxidant potential, CIMT: carotid artery intima media thickness, </w:t>
      </w:r>
      <w:proofErr w:type="spellStart"/>
      <w:r w:rsidRPr="00702998">
        <w:rPr>
          <w:sz w:val="20"/>
          <w:szCs w:val="20"/>
          <w:lang w:val="en-US"/>
        </w:rPr>
        <w:t>LnRHI</w:t>
      </w:r>
      <w:proofErr w:type="spellEnd"/>
      <w:r w:rsidRPr="00702998">
        <w:rPr>
          <w:sz w:val="20"/>
          <w:szCs w:val="20"/>
          <w:lang w:val="en-US"/>
        </w:rPr>
        <w:t>: log reactive hyperemia ind</w:t>
      </w:r>
      <w:r>
        <w:rPr>
          <w:sz w:val="20"/>
          <w:szCs w:val="20"/>
          <w:lang w:val="en-US"/>
        </w:rPr>
        <w:t>ex.</w:t>
      </w:r>
    </w:p>
    <w:p w14:paraId="23A2141E" w14:textId="77777777" w:rsidR="00056E54" w:rsidRDefault="00056E54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  <w:sectPr w:rsidR="00056E54" w:rsidSect="008927C1">
          <w:pgSz w:w="16840" w:h="11900" w:orient="landscape"/>
          <w:pgMar w:top="1440" w:right="1440" w:bottom="1440" w:left="1440" w:header="708" w:footer="708" w:gutter="0"/>
          <w:cols w:space="720"/>
          <w:docGrid w:linePitch="360"/>
        </w:sectPr>
      </w:pPr>
    </w:p>
    <w:p w14:paraId="65A638E7" w14:textId="1513D243" w:rsidR="001E1281" w:rsidRPr="00E10CFA" w:rsidRDefault="001E1281" w:rsidP="001E1281">
      <w:pPr>
        <w:jc w:val="both"/>
        <w:rPr>
          <w:sz w:val="20"/>
          <w:szCs w:val="20"/>
        </w:rPr>
      </w:pPr>
      <w:r w:rsidRPr="00E10CFA">
        <w:rPr>
          <w:sz w:val="20"/>
          <w:szCs w:val="20"/>
        </w:rPr>
        <w:lastRenderedPageBreak/>
        <w:t>Supplementary Table</w:t>
      </w:r>
      <w:r w:rsidR="007762C4" w:rsidRPr="00E10CFA">
        <w:rPr>
          <w:sz w:val="20"/>
          <w:szCs w:val="20"/>
        </w:rPr>
        <w:t xml:space="preserve"> </w:t>
      </w:r>
      <w:r w:rsidRPr="00E10CFA">
        <w:rPr>
          <w:sz w:val="20"/>
          <w:szCs w:val="20"/>
        </w:rPr>
        <w:t>1B: Relationship between baseline variables with alpha tocopherol concentrations</w:t>
      </w:r>
    </w:p>
    <w:tbl>
      <w:tblPr>
        <w:tblW w:w="555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1985"/>
        <w:gridCol w:w="2412"/>
        <w:gridCol w:w="1235"/>
      </w:tblGrid>
      <w:tr w:rsidR="001E1281" w:rsidRPr="00E7647D" w14:paraId="12C42B95" w14:textId="77777777" w:rsidTr="00DF0307">
        <w:trPr>
          <w:trHeight w:val="150"/>
          <w:jc w:val="center"/>
        </w:trPr>
        <w:tc>
          <w:tcPr>
            <w:tcW w:w="21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1DAFF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579B43C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 xml:space="preserve">Adj. </w:t>
            </w:r>
            <w:proofErr w:type="spellStart"/>
            <w:r>
              <w:rPr>
                <w:rFonts w:cs="Arial"/>
                <w:b/>
                <w:sz w:val="20"/>
                <w:szCs w:val="20"/>
                <w:lang w:eastAsia="en-GB"/>
              </w:rPr>
              <w:t>Coeff</w:t>
            </w:r>
            <w:proofErr w:type="spellEnd"/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7A82F1CA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0C82D8C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C87525">
              <w:rPr>
                <w:rFonts w:cs="Arial" w:hint="eastAsia"/>
                <w:b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hint="eastAsia"/>
                <w:b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1E1281" w:rsidRPr="00E7647D" w14:paraId="18284B88" w14:textId="77777777" w:rsidTr="00DF0307">
        <w:trPr>
          <w:trHeight w:val="150"/>
          <w:jc w:val="center"/>
        </w:trPr>
        <w:tc>
          <w:tcPr>
            <w:tcW w:w="219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AC8B751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b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b/>
                <w:kern w:val="24"/>
                <w:sz w:val="20"/>
                <w:szCs w:val="20"/>
                <w:lang w:eastAsia="en-GB"/>
              </w:rPr>
              <w:t>Physical measurements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12D5D2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45B093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37C71D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1E1281" w:rsidRPr="00E7647D" w14:paraId="7163D460" w14:textId="77777777" w:rsidTr="00DF0307">
        <w:trPr>
          <w:trHeight w:val="150"/>
          <w:jc w:val="center"/>
        </w:trPr>
        <w:tc>
          <w:tcPr>
            <w:tcW w:w="2191" w:type="pct"/>
            <w:tcBorders>
              <w:top w:val="nil"/>
            </w:tcBorders>
            <w:vAlign w:val="center"/>
          </w:tcPr>
          <w:p w14:paraId="5CE64EA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BMI Kg/m</w:t>
            </w:r>
            <w:r w:rsidRPr="00E7647D">
              <w:rPr>
                <w:rFonts w:cs="Arial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0" w:type="pct"/>
            <w:tcBorders>
              <w:top w:val="nil"/>
            </w:tcBorders>
          </w:tcPr>
          <w:p w14:paraId="0A639FD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5</w:t>
            </w:r>
          </w:p>
        </w:tc>
        <w:tc>
          <w:tcPr>
            <w:tcW w:w="1203" w:type="pct"/>
            <w:tcBorders>
              <w:top w:val="nil"/>
            </w:tcBorders>
          </w:tcPr>
          <w:p w14:paraId="2AF74EF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40, 0.011</w:t>
            </w:r>
          </w:p>
        </w:tc>
        <w:tc>
          <w:tcPr>
            <w:tcW w:w="616" w:type="pct"/>
            <w:tcBorders>
              <w:top w:val="nil"/>
            </w:tcBorders>
          </w:tcPr>
          <w:p w14:paraId="6C9D80D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252</w:t>
            </w:r>
          </w:p>
        </w:tc>
      </w:tr>
      <w:tr w:rsidR="001E1281" w:rsidRPr="00E7647D" w14:paraId="5E6CB852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1DD749DC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Waist circumference cm</w:t>
            </w:r>
          </w:p>
        </w:tc>
        <w:tc>
          <w:tcPr>
            <w:tcW w:w="990" w:type="pct"/>
          </w:tcPr>
          <w:p w14:paraId="67392E7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1203" w:type="pct"/>
          </w:tcPr>
          <w:p w14:paraId="17B7CE1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57, 0.050</w:t>
            </w:r>
          </w:p>
        </w:tc>
        <w:tc>
          <w:tcPr>
            <w:tcW w:w="616" w:type="pct"/>
          </w:tcPr>
          <w:p w14:paraId="016A19C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907</w:t>
            </w:r>
          </w:p>
        </w:tc>
      </w:tr>
      <w:tr w:rsidR="001E1281" w:rsidRPr="00E7647D" w14:paraId="467ADCDA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0BE7FC62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Systolic BP (Peripheral) mmHg</w:t>
            </w:r>
          </w:p>
        </w:tc>
        <w:tc>
          <w:tcPr>
            <w:tcW w:w="990" w:type="pct"/>
          </w:tcPr>
          <w:p w14:paraId="5DC9EB5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8</w:t>
            </w:r>
          </w:p>
        </w:tc>
        <w:tc>
          <w:tcPr>
            <w:tcW w:w="1203" w:type="pct"/>
          </w:tcPr>
          <w:p w14:paraId="2655EA6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86, 0.069</w:t>
            </w:r>
          </w:p>
        </w:tc>
        <w:tc>
          <w:tcPr>
            <w:tcW w:w="616" w:type="pct"/>
          </w:tcPr>
          <w:p w14:paraId="490E590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830</w:t>
            </w:r>
          </w:p>
        </w:tc>
      </w:tr>
      <w:tr w:rsidR="001E1281" w:rsidRPr="00E7647D" w14:paraId="1394FDFD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277799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Diastolic BP (Peripheral) mmHg</w:t>
            </w:r>
          </w:p>
        </w:tc>
        <w:tc>
          <w:tcPr>
            <w:tcW w:w="990" w:type="pct"/>
          </w:tcPr>
          <w:p w14:paraId="6C7FE932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7</w:t>
            </w:r>
          </w:p>
        </w:tc>
        <w:tc>
          <w:tcPr>
            <w:tcW w:w="1203" w:type="pct"/>
          </w:tcPr>
          <w:p w14:paraId="0222197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58, 0.023</w:t>
            </w:r>
          </w:p>
        </w:tc>
        <w:tc>
          <w:tcPr>
            <w:tcW w:w="616" w:type="pct"/>
          </w:tcPr>
          <w:p w14:paraId="71382FF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401</w:t>
            </w:r>
          </w:p>
        </w:tc>
      </w:tr>
      <w:tr w:rsidR="001E1281" w:rsidRPr="00E7647D" w14:paraId="0D29CA13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55E082A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>
              <w:rPr>
                <w:rFonts w:cs="Arial"/>
                <w:kern w:val="24"/>
                <w:sz w:val="20"/>
                <w:szCs w:val="20"/>
                <w:lang w:eastAsia="en-GB"/>
              </w:rPr>
              <w:t>HbA1c %</w:t>
            </w:r>
          </w:p>
        </w:tc>
        <w:tc>
          <w:tcPr>
            <w:tcW w:w="990" w:type="pct"/>
          </w:tcPr>
          <w:p w14:paraId="21009C1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203" w:type="pct"/>
          </w:tcPr>
          <w:p w14:paraId="2F71791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0, 0.012</w:t>
            </w:r>
          </w:p>
        </w:tc>
        <w:tc>
          <w:tcPr>
            <w:tcW w:w="616" w:type="pct"/>
          </w:tcPr>
          <w:p w14:paraId="2F3E8966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63</w:t>
            </w:r>
          </w:p>
        </w:tc>
      </w:tr>
      <w:tr w:rsidR="001E1281" w:rsidRPr="00E7647D" w14:paraId="071DCB40" w14:textId="77777777" w:rsidTr="00DF0307">
        <w:trPr>
          <w:trHeight w:val="150"/>
          <w:jc w:val="center"/>
        </w:trPr>
        <w:tc>
          <w:tcPr>
            <w:tcW w:w="2191" w:type="pct"/>
            <w:shd w:val="clear" w:color="auto" w:fill="E7E6E6" w:themeFill="background2"/>
            <w:vAlign w:val="center"/>
          </w:tcPr>
          <w:p w14:paraId="173A0156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b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b/>
                <w:kern w:val="24"/>
                <w:sz w:val="20"/>
                <w:szCs w:val="20"/>
                <w:lang w:eastAsia="en-GB"/>
              </w:rPr>
              <w:t>Lipid parameters</w:t>
            </w:r>
          </w:p>
        </w:tc>
        <w:tc>
          <w:tcPr>
            <w:tcW w:w="990" w:type="pct"/>
            <w:shd w:val="clear" w:color="auto" w:fill="E7E6E6" w:themeFill="background2"/>
          </w:tcPr>
          <w:p w14:paraId="2752103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03" w:type="pct"/>
            <w:shd w:val="clear" w:color="auto" w:fill="E7E6E6" w:themeFill="background2"/>
          </w:tcPr>
          <w:p w14:paraId="1243FA6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E7E6E6" w:themeFill="background2"/>
          </w:tcPr>
          <w:p w14:paraId="54E8EEC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1E1281" w:rsidRPr="00E7647D" w14:paraId="7B156651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1D0B002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Total cholesterol mmol/L</w:t>
            </w:r>
          </w:p>
        </w:tc>
        <w:tc>
          <w:tcPr>
            <w:tcW w:w="990" w:type="pct"/>
          </w:tcPr>
          <w:p w14:paraId="4A1106C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1203" w:type="pct"/>
          </w:tcPr>
          <w:p w14:paraId="0A3E8FE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8, 0.001</w:t>
            </w:r>
          </w:p>
        </w:tc>
        <w:tc>
          <w:tcPr>
            <w:tcW w:w="616" w:type="pct"/>
          </w:tcPr>
          <w:p w14:paraId="1D23A24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169</w:t>
            </w:r>
          </w:p>
        </w:tc>
      </w:tr>
      <w:tr w:rsidR="001E1281" w:rsidRPr="00E7647D" w14:paraId="11BF51F1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F031A2C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LDL cholesterol mmol/L</w:t>
            </w:r>
          </w:p>
        </w:tc>
        <w:tc>
          <w:tcPr>
            <w:tcW w:w="990" w:type="pct"/>
          </w:tcPr>
          <w:p w14:paraId="351007CA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1203" w:type="pct"/>
          </w:tcPr>
          <w:p w14:paraId="4307A95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7, 0.001</w:t>
            </w:r>
          </w:p>
        </w:tc>
        <w:tc>
          <w:tcPr>
            <w:tcW w:w="616" w:type="pct"/>
          </w:tcPr>
          <w:p w14:paraId="17F79FE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200</w:t>
            </w:r>
          </w:p>
        </w:tc>
      </w:tr>
      <w:tr w:rsidR="001E1281" w:rsidRPr="00E7647D" w14:paraId="5E2309E5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3B75447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HDL cholesterol mmol/L</w:t>
            </w:r>
          </w:p>
        </w:tc>
        <w:tc>
          <w:tcPr>
            <w:tcW w:w="990" w:type="pct"/>
          </w:tcPr>
          <w:p w14:paraId="5B291DCE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1203" w:type="pct"/>
          </w:tcPr>
          <w:p w14:paraId="536944F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1, 0.002</w:t>
            </w:r>
          </w:p>
        </w:tc>
        <w:tc>
          <w:tcPr>
            <w:tcW w:w="616" w:type="pct"/>
          </w:tcPr>
          <w:p w14:paraId="0887D5D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723</w:t>
            </w:r>
          </w:p>
        </w:tc>
      </w:tr>
      <w:tr w:rsidR="001E1281" w:rsidRPr="00E7647D" w14:paraId="20C3584D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013F74E8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Triglycerides mmol/L</w:t>
            </w:r>
          </w:p>
        </w:tc>
        <w:tc>
          <w:tcPr>
            <w:tcW w:w="990" w:type="pct"/>
          </w:tcPr>
          <w:p w14:paraId="7A748C2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1203" w:type="pct"/>
          </w:tcPr>
          <w:p w14:paraId="64324E0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1, 0.003</w:t>
            </w:r>
          </w:p>
        </w:tc>
        <w:tc>
          <w:tcPr>
            <w:tcW w:w="616" w:type="pct"/>
          </w:tcPr>
          <w:p w14:paraId="78E9147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277</w:t>
            </w:r>
          </w:p>
        </w:tc>
      </w:tr>
      <w:tr w:rsidR="001E1281" w:rsidRPr="00E7647D" w14:paraId="473A361E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011F3CA5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Creatinine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mol/L</w:t>
            </w:r>
          </w:p>
        </w:tc>
        <w:tc>
          <w:tcPr>
            <w:tcW w:w="990" w:type="pct"/>
          </w:tcPr>
          <w:p w14:paraId="2666420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39</w:t>
            </w:r>
          </w:p>
        </w:tc>
        <w:tc>
          <w:tcPr>
            <w:tcW w:w="1203" w:type="pct"/>
          </w:tcPr>
          <w:p w14:paraId="3C0020A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132, 0.054</w:t>
            </w:r>
          </w:p>
        </w:tc>
        <w:tc>
          <w:tcPr>
            <w:tcW w:w="616" w:type="pct"/>
          </w:tcPr>
          <w:p w14:paraId="6BF23DD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409</w:t>
            </w:r>
          </w:p>
        </w:tc>
      </w:tr>
      <w:tr w:rsidR="001E1281" w:rsidRPr="00E7647D" w14:paraId="67B52876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1F3B09EC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GFR ml/min/</w:t>
            </w:r>
            <w:r w:rsidRPr="00702998">
              <w:rPr>
                <w:rFonts w:cs="Arial"/>
                <w:color w:val="000000"/>
                <w:sz w:val="20"/>
                <w:szCs w:val="20"/>
                <w:lang w:eastAsia="en-GB"/>
              </w:rPr>
              <w:t>1.73 m</w:t>
            </w:r>
            <w:r w:rsidRPr="00702998">
              <w:rPr>
                <w:rFonts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0" w:type="pct"/>
          </w:tcPr>
          <w:p w14:paraId="36F8613A" w14:textId="77777777" w:rsidR="001E1281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203" w:type="pct"/>
          </w:tcPr>
          <w:p w14:paraId="71B6B447" w14:textId="77777777" w:rsidR="001E1281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49, 0.147</w:t>
            </w:r>
          </w:p>
        </w:tc>
        <w:tc>
          <w:tcPr>
            <w:tcW w:w="616" w:type="pct"/>
          </w:tcPr>
          <w:p w14:paraId="092EE934" w14:textId="77777777" w:rsidR="001E1281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329</w:t>
            </w:r>
          </w:p>
        </w:tc>
      </w:tr>
      <w:tr w:rsidR="001E1281" w:rsidRPr="00E7647D" w14:paraId="091497AC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2BDE1607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Urine </w:t>
            </w: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ACR mg/mmol</w:t>
            </w:r>
          </w:p>
        </w:tc>
        <w:tc>
          <w:tcPr>
            <w:tcW w:w="990" w:type="pct"/>
          </w:tcPr>
          <w:p w14:paraId="01FFD83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106</w:t>
            </w:r>
          </w:p>
        </w:tc>
        <w:tc>
          <w:tcPr>
            <w:tcW w:w="1203" w:type="pct"/>
          </w:tcPr>
          <w:p w14:paraId="4F17AA3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243, 0.030</w:t>
            </w:r>
          </w:p>
        </w:tc>
        <w:tc>
          <w:tcPr>
            <w:tcW w:w="616" w:type="pct"/>
          </w:tcPr>
          <w:p w14:paraId="59EA358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126</w:t>
            </w:r>
          </w:p>
        </w:tc>
      </w:tr>
      <w:tr w:rsidR="001E1281" w:rsidRPr="00E7647D" w14:paraId="32DD50FA" w14:textId="77777777" w:rsidTr="00DF0307">
        <w:trPr>
          <w:trHeight w:val="150"/>
          <w:jc w:val="center"/>
        </w:trPr>
        <w:tc>
          <w:tcPr>
            <w:tcW w:w="2191" w:type="pct"/>
            <w:shd w:val="clear" w:color="auto" w:fill="E7E6E6" w:themeFill="background2"/>
            <w:vAlign w:val="center"/>
          </w:tcPr>
          <w:p w14:paraId="760B5F39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b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b/>
                <w:kern w:val="24"/>
                <w:sz w:val="20"/>
                <w:szCs w:val="20"/>
                <w:lang w:eastAsia="en-GB"/>
              </w:rPr>
              <w:t>Haematological parameters</w:t>
            </w:r>
          </w:p>
        </w:tc>
        <w:tc>
          <w:tcPr>
            <w:tcW w:w="990" w:type="pct"/>
            <w:shd w:val="clear" w:color="auto" w:fill="E7E6E6" w:themeFill="background2"/>
          </w:tcPr>
          <w:p w14:paraId="2D51015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03" w:type="pct"/>
            <w:shd w:val="clear" w:color="auto" w:fill="E7E6E6" w:themeFill="background2"/>
          </w:tcPr>
          <w:p w14:paraId="17AC8B1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16" w:type="pct"/>
            <w:shd w:val="clear" w:color="auto" w:fill="E7E6E6" w:themeFill="background2"/>
          </w:tcPr>
          <w:p w14:paraId="5161E00E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</w:tr>
      <w:tr w:rsidR="001E1281" w:rsidRPr="00E7647D" w14:paraId="1B24449C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6F786321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Haptoglobin mg/dL</w:t>
            </w:r>
          </w:p>
        </w:tc>
        <w:tc>
          <w:tcPr>
            <w:tcW w:w="990" w:type="pct"/>
          </w:tcPr>
          <w:p w14:paraId="787FE0C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309</w:t>
            </w:r>
          </w:p>
        </w:tc>
        <w:tc>
          <w:tcPr>
            <w:tcW w:w="1203" w:type="pct"/>
          </w:tcPr>
          <w:p w14:paraId="5CDFDD0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49, 0.569</w:t>
            </w:r>
          </w:p>
        </w:tc>
        <w:tc>
          <w:tcPr>
            <w:tcW w:w="616" w:type="pct"/>
          </w:tcPr>
          <w:p w14:paraId="132F5D8A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20*</w:t>
            </w:r>
          </w:p>
        </w:tc>
      </w:tr>
      <w:tr w:rsidR="001E1281" w:rsidRPr="00E7647D" w14:paraId="41C6A7F6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5968E777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Ferritin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g/L</w:t>
            </w:r>
          </w:p>
        </w:tc>
        <w:tc>
          <w:tcPr>
            <w:tcW w:w="990" w:type="pct"/>
          </w:tcPr>
          <w:p w14:paraId="2884B56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73</w:t>
            </w:r>
          </w:p>
        </w:tc>
        <w:tc>
          <w:tcPr>
            <w:tcW w:w="1203" w:type="pct"/>
          </w:tcPr>
          <w:p w14:paraId="0630A70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484, 0.337</w:t>
            </w:r>
          </w:p>
        </w:tc>
        <w:tc>
          <w:tcPr>
            <w:tcW w:w="616" w:type="pct"/>
          </w:tcPr>
          <w:p w14:paraId="1383C91A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724</w:t>
            </w:r>
          </w:p>
        </w:tc>
      </w:tr>
      <w:tr w:rsidR="001E1281" w:rsidRPr="00E7647D" w14:paraId="346AE7D8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D26671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Transferrin g/L</w:t>
            </w:r>
          </w:p>
        </w:tc>
        <w:tc>
          <w:tcPr>
            <w:tcW w:w="990" w:type="pct"/>
          </w:tcPr>
          <w:p w14:paraId="454D348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0</w:t>
            </w:r>
          </w:p>
        </w:tc>
        <w:tc>
          <w:tcPr>
            <w:tcW w:w="1203" w:type="pct"/>
          </w:tcPr>
          <w:p w14:paraId="3DE4AC7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2, 0.002</w:t>
            </w:r>
          </w:p>
        </w:tc>
        <w:tc>
          <w:tcPr>
            <w:tcW w:w="616" w:type="pct"/>
          </w:tcPr>
          <w:p w14:paraId="08B8CBB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801</w:t>
            </w:r>
          </w:p>
        </w:tc>
      </w:tr>
      <w:tr w:rsidR="001E1281" w:rsidRPr="00E7647D" w14:paraId="27115862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044D1932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Fe Concentration 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sym w:font="Symbol" w:char="F06D"/>
            </w: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mol/L</w:t>
            </w:r>
          </w:p>
        </w:tc>
        <w:tc>
          <w:tcPr>
            <w:tcW w:w="990" w:type="pct"/>
          </w:tcPr>
          <w:p w14:paraId="1CCC50D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1203" w:type="pct"/>
          </w:tcPr>
          <w:p w14:paraId="6545C1A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30, 0.027</w:t>
            </w:r>
          </w:p>
        </w:tc>
        <w:tc>
          <w:tcPr>
            <w:tcW w:w="616" w:type="pct"/>
          </w:tcPr>
          <w:p w14:paraId="402358C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921</w:t>
            </w:r>
          </w:p>
        </w:tc>
      </w:tr>
      <w:tr w:rsidR="001E1281" w:rsidRPr="00E7647D" w14:paraId="427BA612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5F7860C5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Haemoglobin g/dL</w:t>
            </w:r>
          </w:p>
        </w:tc>
        <w:tc>
          <w:tcPr>
            <w:tcW w:w="990" w:type="pct"/>
          </w:tcPr>
          <w:p w14:paraId="2825561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203" w:type="pct"/>
          </w:tcPr>
          <w:p w14:paraId="3B65434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08, 0.012</w:t>
            </w:r>
          </w:p>
        </w:tc>
        <w:tc>
          <w:tcPr>
            <w:tcW w:w="616" w:type="pct"/>
          </w:tcPr>
          <w:p w14:paraId="36D2726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713</w:t>
            </w:r>
          </w:p>
        </w:tc>
      </w:tr>
      <w:tr w:rsidR="001E1281" w:rsidRPr="00E7647D" w14:paraId="14136193" w14:textId="77777777" w:rsidTr="00DF0307">
        <w:trPr>
          <w:trHeight w:val="150"/>
          <w:jc w:val="center"/>
        </w:trPr>
        <w:tc>
          <w:tcPr>
            <w:tcW w:w="2191" w:type="pct"/>
            <w:shd w:val="clear" w:color="auto" w:fill="E7E6E6" w:themeFill="background2"/>
            <w:vAlign w:val="center"/>
          </w:tcPr>
          <w:p w14:paraId="1C9ED36A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b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b/>
                <w:kern w:val="24"/>
                <w:sz w:val="20"/>
                <w:szCs w:val="20"/>
                <w:lang w:eastAsia="en-GB"/>
              </w:rPr>
              <w:t>Vascular markers</w:t>
            </w:r>
          </w:p>
        </w:tc>
        <w:tc>
          <w:tcPr>
            <w:tcW w:w="990" w:type="pct"/>
            <w:shd w:val="clear" w:color="auto" w:fill="E7E6E6" w:themeFill="background2"/>
          </w:tcPr>
          <w:p w14:paraId="142138F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03" w:type="pct"/>
            <w:shd w:val="clear" w:color="auto" w:fill="E7E6E6" w:themeFill="background2"/>
          </w:tcPr>
          <w:p w14:paraId="5992283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16" w:type="pct"/>
            <w:shd w:val="clear" w:color="auto" w:fill="E7E6E6" w:themeFill="background2"/>
          </w:tcPr>
          <w:p w14:paraId="571D24A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</w:p>
        </w:tc>
      </w:tr>
      <w:tr w:rsidR="001E1281" w:rsidRPr="00E7647D" w14:paraId="366A45D4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46930E82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hsCRP</w:t>
            </w:r>
            <w:proofErr w:type="spellEnd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 mg/L</w:t>
            </w:r>
          </w:p>
        </w:tc>
        <w:tc>
          <w:tcPr>
            <w:tcW w:w="990" w:type="pct"/>
          </w:tcPr>
          <w:p w14:paraId="12A05D5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03" w:type="pct"/>
          </w:tcPr>
          <w:p w14:paraId="2D2A348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15, 0.021</w:t>
            </w:r>
          </w:p>
        </w:tc>
        <w:tc>
          <w:tcPr>
            <w:tcW w:w="616" w:type="pct"/>
          </w:tcPr>
          <w:p w14:paraId="472D783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740</w:t>
            </w:r>
          </w:p>
        </w:tc>
      </w:tr>
      <w:tr w:rsidR="001E1281" w:rsidRPr="00E7647D" w14:paraId="5CC52D1D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26059A0D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Oxidative Stress index: dROMS</w:t>
            </w:r>
          </w:p>
        </w:tc>
        <w:tc>
          <w:tcPr>
            <w:tcW w:w="990" w:type="pct"/>
          </w:tcPr>
          <w:p w14:paraId="3FF3BBDD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318</w:t>
            </w:r>
          </w:p>
        </w:tc>
        <w:tc>
          <w:tcPr>
            <w:tcW w:w="1203" w:type="pct"/>
          </w:tcPr>
          <w:p w14:paraId="047AF0A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650, 0.014</w:t>
            </w:r>
          </w:p>
        </w:tc>
        <w:tc>
          <w:tcPr>
            <w:tcW w:w="616" w:type="pct"/>
          </w:tcPr>
          <w:p w14:paraId="7B6E97D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060</w:t>
            </w:r>
          </w:p>
        </w:tc>
      </w:tr>
      <w:tr w:rsidR="001E1281" w:rsidRPr="00E7647D" w14:paraId="1221AC24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136088FB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Oxidative Stress index: BAP</w:t>
            </w:r>
            <w:r>
              <w:rPr>
                <w:rFonts w:cs="Arial"/>
                <w:kern w:val="24"/>
                <w:sz w:val="20"/>
                <w:szCs w:val="20"/>
                <w:lang w:eastAsia="en-GB"/>
              </w:rPr>
              <w:t>s</w:t>
            </w: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uM</w:t>
            </w:r>
            <w:proofErr w:type="spellEnd"/>
          </w:p>
        </w:tc>
        <w:tc>
          <w:tcPr>
            <w:tcW w:w="990" w:type="pct"/>
          </w:tcPr>
          <w:p w14:paraId="7973B7A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746</w:t>
            </w:r>
          </w:p>
        </w:tc>
        <w:tc>
          <w:tcPr>
            <w:tcW w:w="1203" w:type="pct"/>
          </w:tcPr>
          <w:p w14:paraId="675A9EBF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2.221, 0.730</w:t>
            </w:r>
          </w:p>
        </w:tc>
        <w:tc>
          <w:tcPr>
            <w:tcW w:w="616" w:type="pct"/>
          </w:tcPr>
          <w:p w14:paraId="1A88EE1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320</w:t>
            </w:r>
          </w:p>
        </w:tc>
      </w:tr>
      <w:tr w:rsidR="001E1281" w:rsidRPr="00E7647D" w14:paraId="5BBE937E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30D589C4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CIMT: Average of left and right mm</w:t>
            </w:r>
          </w:p>
        </w:tc>
        <w:tc>
          <w:tcPr>
            <w:tcW w:w="990" w:type="pct"/>
          </w:tcPr>
          <w:p w14:paraId="0B12EFE2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1203" w:type="pct"/>
          </w:tcPr>
          <w:p w14:paraId="7089761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01, 0.000</w:t>
            </w:r>
          </w:p>
        </w:tc>
        <w:tc>
          <w:tcPr>
            <w:tcW w:w="616" w:type="pct"/>
          </w:tcPr>
          <w:p w14:paraId="6484F52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086</w:t>
            </w:r>
          </w:p>
        </w:tc>
      </w:tr>
      <w:tr w:rsidR="001E1281" w:rsidRPr="00E7647D" w14:paraId="1593298E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392D21F0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CIMT: Maximum of left and right mm</w:t>
            </w:r>
          </w:p>
        </w:tc>
        <w:tc>
          <w:tcPr>
            <w:tcW w:w="990" w:type="pct"/>
          </w:tcPr>
          <w:p w14:paraId="137BD3E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1203" w:type="pct"/>
          </w:tcPr>
          <w:p w14:paraId="107BEA2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>
              <w:rPr>
                <w:rFonts w:cs="Arial"/>
                <w:kern w:val="24"/>
                <w:sz w:val="20"/>
                <w:szCs w:val="20"/>
                <w:lang w:eastAsia="en-GB"/>
              </w:rPr>
              <w:t>-0.001, 0.000</w:t>
            </w:r>
          </w:p>
        </w:tc>
        <w:tc>
          <w:tcPr>
            <w:tcW w:w="616" w:type="pct"/>
          </w:tcPr>
          <w:p w14:paraId="7CD1BED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174</w:t>
            </w:r>
          </w:p>
        </w:tc>
      </w:tr>
      <w:tr w:rsidR="001E1281" w:rsidRPr="00E7647D" w14:paraId="17BBF1CC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49ADF258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EndoPAT</w:t>
            </w:r>
            <w:proofErr w:type="spellEnd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 : Endothelial function - </w:t>
            </w: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LnRHI</w:t>
            </w:r>
            <w:proofErr w:type="spellEnd"/>
          </w:p>
        </w:tc>
        <w:tc>
          <w:tcPr>
            <w:tcW w:w="990" w:type="pct"/>
          </w:tcPr>
          <w:p w14:paraId="3136F7EE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203" w:type="pct"/>
          </w:tcPr>
          <w:p w14:paraId="24D236C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-0.001, 0.002</w:t>
            </w:r>
          </w:p>
        </w:tc>
        <w:tc>
          <w:tcPr>
            <w:tcW w:w="616" w:type="pct"/>
          </w:tcPr>
          <w:p w14:paraId="2F8B8D6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kern w:val="24"/>
                <w:sz w:val="20"/>
                <w:szCs w:val="20"/>
                <w:lang w:eastAsia="zh-CN"/>
              </w:rPr>
            </w:pPr>
            <w:r>
              <w:rPr>
                <w:rFonts w:cs="Arial"/>
                <w:kern w:val="24"/>
                <w:sz w:val="20"/>
                <w:szCs w:val="20"/>
                <w:lang w:eastAsia="zh-CN"/>
              </w:rPr>
              <w:t>0.704</w:t>
            </w:r>
          </w:p>
        </w:tc>
      </w:tr>
      <w:tr w:rsidR="001E1281" w:rsidRPr="00E7647D" w14:paraId="4F3D207D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2037E8FE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EndoPAT</w:t>
            </w:r>
            <w:proofErr w:type="spellEnd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 xml:space="preserve"> : Augmentation index at 75bpm %</w:t>
            </w:r>
          </w:p>
        </w:tc>
        <w:tc>
          <w:tcPr>
            <w:tcW w:w="990" w:type="pct"/>
          </w:tcPr>
          <w:p w14:paraId="1BF20F8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03" w:type="pct"/>
          </w:tcPr>
          <w:p w14:paraId="30494FF5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71, 0.074</w:t>
            </w:r>
          </w:p>
        </w:tc>
        <w:tc>
          <w:tcPr>
            <w:tcW w:w="616" w:type="pct"/>
          </w:tcPr>
          <w:p w14:paraId="078D352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970</w:t>
            </w:r>
          </w:p>
        </w:tc>
      </w:tr>
      <w:tr w:rsidR="001E1281" w:rsidRPr="00E7647D" w14:paraId="53130A11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71436E5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Sphygmocor Systolic BP (Central) mmHg</w:t>
            </w:r>
          </w:p>
        </w:tc>
        <w:tc>
          <w:tcPr>
            <w:tcW w:w="990" w:type="pct"/>
          </w:tcPr>
          <w:p w14:paraId="5D8AE713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1</w:t>
            </w:r>
          </w:p>
        </w:tc>
        <w:tc>
          <w:tcPr>
            <w:tcW w:w="1203" w:type="pct"/>
          </w:tcPr>
          <w:p w14:paraId="34CFB5B8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83, 0.060</w:t>
            </w:r>
          </w:p>
        </w:tc>
        <w:tc>
          <w:tcPr>
            <w:tcW w:w="616" w:type="pct"/>
          </w:tcPr>
          <w:p w14:paraId="1F7B2A50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758</w:t>
            </w:r>
          </w:p>
        </w:tc>
      </w:tr>
      <w:tr w:rsidR="001E1281" w:rsidRPr="00E7647D" w14:paraId="6143A720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1C76013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Sphygmocor Diastolic BP (Central) mmHg</w:t>
            </w:r>
          </w:p>
        </w:tc>
        <w:tc>
          <w:tcPr>
            <w:tcW w:w="990" w:type="pct"/>
          </w:tcPr>
          <w:p w14:paraId="7618BEE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7</w:t>
            </w:r>
          </w:p>
        </w:tc>
        <w:tc>
          <w:tcPr>
            <w:tcW w:w="1203" w:type="pct"/>
          </w:tcPr>
          <w:p w14:paraId="2E6027F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55, 0.040</w:t>
            </w:r>
          </w:p>
        </w:tc>
        <w:tc>
          <w:tcPr>
            <w:tcW w:w="616" w:type="pct"/>
          </w:tcPr>
          <w:p w14:paraId="39EA0161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757</w:t>
            </w:r>
          </w:p>
        </w:tc>
      </w:tr>
      <w:tr w:rsidR="001E1281" w:rsidRPr="00E7647D" w14:paraId="1EB94F8C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7B6F5C00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Sphygmocor Pulse Wave Velocity m/s</w:t>
            </w:r>
          </w:p>
        </w:tc>
        <w:tc>
          <w:tcPr>
            <w:tcW w:w="990" w:type="pct"/>
          </w:tcPr>
          <w:p w14:paraId="7A2962FC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07</w:t>
            </w:r>
          </w:p>
        </w:tc>
        <w:tc>
          <w:tcPr>
            <w:tcW w:w="1203" w:type="pct"/>
          </w:tcPr>
          <w:p w14:paraId="20C7487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6, 0.001</w:t>
            </w:r>
          </w:p>
        </w:tc>
        <w:tc>
          <w:tcPr>
            <w:tcW w:w="616" w:type="pct"/>
          </w:tcPr>
          <w:p w14:paraId="1834053A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99</w:t>
            </w:r>
          </w:p>
        </w:tc>
      </w:tr>
      <w:tr w:rsidR="001E1281" w:rsidRPr="00E7647D" w14:paraId="65EA0826" w14:textId="77777777" w:rsidTr="00DF0307">
        <w:trPr>
          <w:trHeight w:val="150"/>
          <w:jc w:val="center"/>
        </w:trPr>
        <w:tc>
          <w:tcPr>
            <w:tcW w:w="2191" w:type="pct"/>
            <w:vAlign w:val="center"/>
          </w:tcPr>
          <w:p w14:paraId="462D80A8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SphygmoCor</w:t>
            </w:r>
            <w:proofErr w:type="spellEnd"/>
            <w:r w:rsidRPr="00E7647D">
              <w:rPr>
                <w:rFonts w:cs="Arial"/>
                <w:kern w:val="24"/>
                <w:sz w:val="20"/>
                <w:szCs w:val="20"/>
                <w:lang w:eastAsia="en-GB"/>
              </w:rPr>
              <w:t>: Augmentation index %</w:t>
            </w:r>
          </w:p>
        </w:tc>
        <w:tc>
          <w:tcPr>
            <w:tcW w:w="990" w:type="pct"/>
          </w:tcPr>
          <w:p w14:paraId="5AAD7BDB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203" w:type="pct"/>
          </w:tcPr>
          <w:p w14:paraId="4C755DB2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-0.017, 0.083</w:t>
            </w:r>
          </w:p>
        </w:tc>
        <w:tc>
          <w:tcPr>
            <w:tcW w:w="616" w:type="pct"/>
          </w:tcPr>
          <w:p w14:paraId="4D984709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sz w:val="20"/>
                <w:szCs w:val="20"/>
                <w:lang w:eastAsia="zh-CN"/>
              </w:rPr>
              <w:t>0.193</w:t>
            </w:r>
          </w:p>
        </w:tc>
      </w:tr>
      <w:tr w:rsidR="001E1281" w:rsidRPr="00E7647D" w14:paraId="462D8A22" w14:textId="77777777" w:rsidTr="00DF0307">
        <w:trPr>
          <w:trHeight w:val="474"/>
          <w:jc w:val="center"/>
        </w:trPr>
        <w:tc>
          <w:tcPr>
            <w:tcW w:w="2191" w:type="pct"/>
            <w:vAlign w:val="center"/>
          </w:tcPr>
          <w:p w14:paraId="5E477883" w14:textId="77777777" w:rsidR="001E1281" w:rsidRPr="00E7647D" w:rsidRDefault="001E1281" w:rsidP="00DF0307">
            <w:pPr>
              <w:spacing w:line="36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E7647D">
              <w:rPr>
                <w:rFonts w:cs="Arial"/>
                <w:color w:val="000000" w:themeColor="text1"/>
                <w:sz w:val="20"/>
                <w:szCs w:val="20"/>
              </w:rPr>
              <w:t>Oxidised LDL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990" w:type="pct"/>
          </w:tcPr>
          <w:p w14:paraId="76E72A34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203" w:type="pct"/>
          </w:tcPr>
          <w:p w14:paraId="1D4B0D52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  <w:t>-0.110, 0.119</w:t>
            </w:r>
          </w:p>
        </w:tc>
        <w:tc>
          <w:tcPr>
            <w:tcW w:w="616" w:type="pct"/>
          </w:tcPr>
          <w:p w14:paraId="634AC327" w14:textId="77777777" w:rsidR="001E1281" w:rsidRPr="00E7647D" w:rsidRDefault="001E1281" w:rsidP="00DF0307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  <w:lang w:eastAsia="zh-CN"/>
              </w:rPr>
              <w:t>0.938</w:t>
            </w:r>
          </w:p>
        </w:tc>
      </w:tr>
    </w:tbl>
    <w:p w14:paraId="5C190175" w14:textId="77777777" w:rsidR="001E1281" w:rsidRPr="00B956F7" w:rsidRDefault="001E1281" w:rsidP="001E1281">
      <w:pPr>
        <w:jc w:val="both"/>
        <w:rPr>
          <w:sz w:val="18"/>
          <w:szCs w:val="18"/>
        </w:rPr>
      </w:pPr>
      <w:r w:rsidRPr="00B956F7">
        <w:rPr>
          <w:sz w:val="18"/>
          <w:szCs w:val="18"/>
        </w:rPr>
        <w:t xml:space="preserve">Multiple linear regression adjusted for age, gender and </w:t>
      </w:r>
      <w:proofErr w:type="spellStart"/>
      <w:r w:rsidRPr="00B956F7">
        <w:rPr>
          <w:sz w:val="18"/>
          <w:szCs w:val="18"/>
        </w:rPr>
        <w:t>ethnicity</w:t>
      </w:r>
      <w:r>
        <w:rPr>
          <w:sz w:val="18"/>
          <w:szCs w:val="18"/>
        </w:rPr>
        <w:t>,p</w:t>
      </w:r>
      <w:proofErr w:type="spellEnd"/>
      <w:r>
        <w:rPr>
          <w:sz w:val="18"/>
          <w:szCs w:val="18"/>
        </w:rPr>
        <w:t xml:space="preserve"> *&lt;0.05</w:t>
      </w:r>
    </w:p>
    <w:p w14:paraId="4659CDCE" w14:textId="77777777" w:rsidR="001E1281" w:rsidRDefault="001E1281" w:rsidP="001E1281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7E392BAD" w14:textId="77777777" w:rsidR="001E1281" w:rsidRDefault="001E1281" w:rsidP="001E1281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724D95DD" w14:textId="77777777" w:rsidR="001E1281" w:rsidRDefault="001E1281" w:rsidP="001E1281">
      <w:pPr>
        <w:spacing w:line="276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7D8FDB36" w14:textId="77777777" w:rsidR="00056E54" w:rsidRDefault="00056E54" w:rsidP="00056E54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2D996F0" w14:textId="77777777" w:rsidR="00056E54" w:rsidRDefault="00056E54" w:rsidP="00056E54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0803374" w14:textId="77777777" w:rsidR="00056E54" w:rsidRDefault="00056E54" w:rsidP="00056E54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11CADEA" w14:textId="3448BAA2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652C9D69" w14:textId="7B9FA6B3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3C03A27B" w14:textId="727D1B67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62FCCF26" w14:textId="398CCA12" w:rsidR="008215B8" w:rsidRPr="00E10CFA" w:rsidRDefault="008215B8" w:rsidP="00E10CFA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E10CFA">
        <w:rPr>
          <w:rFonts w:asciiTheme="minorHAnsi" w:hAnsiTheme="minorHAnsi" w:cstheme="minorHAnsi"/>
          <w:sz w:val="20"/>
          <w:szCs w:val="20"/>
        </w:rPr>
        <w:t xml:space="preserve">Supplementary Table </w:t>
      </w:r>
      <w:r w:rsidR="001E1281" w:rsidRPr="00E10CFA">
        <w:rPr>
          <w:rFonts w:asciiTheme="minorHAnsi" w:hAnsiTheme="minorHAnsi" w:cstheme="minorHAnsi"/>
          <w:sz w:val="20"/>
          <w:szCs w:val="20"/>
        </w:rPr>
        <w:t>2</w:t>
      </w:r>
      <w:r w:rsidRPr="00E10CFA">
        <w:rPr>
          <w:rFonts w:asciiTheme="minorHAnsi" w:hAnsiTheme="minorHAnsi" w:cstheme="minorHAnsi"/>
          <w:sz w:val="20"/>
          <w:szCs w:val="20"/>
        </w:rPr>
        <w:t xml:space="preserve">A: Multivariable model analysing the change in </w:t>
      </w:r>
      <w:proofErr w:type="spellStart"/>
      <w:r w:rsidRPr="00E10CFA">
        <w:rPr>
          <w:rFonts w:asciiTheme="minorHAnsi" w:hAnsiTheme="minorHAnsi" w:cstheme="minorHAnsi"/>
          <w:sz w:val="20"/>
          <w:szCs w:val="20"/>
        </w:rPr>
        <w:t>hsCRP</w:t>
      </w:r>
      <w:proofErr w:type="spellEnd"/>
      <w:r w:rsidRPr="00E10CFA">
        <w:rPr>
          <w:rFonts w:asciiTheme="minorHAnsi" w:hAnsiTheme="minorHAnsi" w:cstheme="minorHAnsi"/>
          <w:sz w:val="20"/>
          <w:szCs w:val="20"/>
        </w:rPr>
        <w:t xml:space="preserve"> concentrations with baseline haptoglobin concentrations adjusted for age, gender, BMI, haptoglobin genotype and alpha-tocopherol concentrations at follow up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57"/>
        <w:gridCol w:w="1294"/>
        <w:gridCol w:w="1285"/>
        <w:gridCol w:w="1282"/>
        <w:gridCol w:w="1282"/>
      </w:tblGrid>
      <w:tr w:rsidR="00E10CFA" w:rsidRPr="00E10CFA" w14:paraId="5759E318" w14:textId="77777777" w:rsidTr="00E10CFA">
        <w:trPr>
          <w:trHeight w:val="6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57146FC" w14:textId="77777777" w:rsidR="00E10CFA" w:rsidRPr="00E10CFA" w:rsidRDefault="00E10CFA" w:rsidP="00E10CFA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 xml:space="preserve">Change in </w:t>
            </w:r>
            <w:proofErr w:type="spellStart"/>
            <w:r w:rsidRPr="00E10CFA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hsCRP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5BCE46C" w14:textId="77777777" w:rsidR="00E10CFA" w:rsidRPr="00E10CFA" w:rsidRDefault="00E10CFA" w:rsidP="00E10CFA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A93E9E4" w14:textId="77777777" w:rsidR="00E10CFA" w:rsidRPr="00E10CFA" w:rsidRDefault="00E10CFA" w:rsidP="00E10CFA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p-valu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7807D76" w14:textId="77777777" w:rsidR="00E10CFA" w:rsidRPr="00E10CFA" w:rsidRDefault="00E10CFA" w:rsidP="00E10CFA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[95% Conf. Interval]</w:t>
            </w:r>
          </w:p>
        </w:tc>
      </w:tr>
      <w:tr w:rsidR="00E10CFA" w:rsidRPr="00E10CFA" w14:paraId="5639604D" w14:textId="77777777" w:rsidTr="00E10CF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E69F7A5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Haptoglobin concent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24E4C4F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0D2449A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*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D9E6984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142AED1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01</w:t>
            </w:r>
          </w:p>
        </w:tc>
      </w:tr>
      <w:tr w:rsidR="00E10CFA" w:rsidRPr="00E10CFA" w14:paraId="30B56020" w14:textId="77777777" w:rsidTr="00E10CFA">
        <w:trPr>
          <w:trHeight w:val="12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230605B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Alpha-tocopherol concentration at follow 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4ED82F6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6C5F39A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31F4BC9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2AB4CFC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35</w:t>
            </w:r>
          </w:p>
        </w:tc>
      </w:tr>
      <w:tr w:rsidR="00E10CFA" w:rsidRPr="00E10CFA" w14:paraId="717D22C4" w14:textId="77777777" w:rsidTr="00E10CF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93579C7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38D8C14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843AB5C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711EF4B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615E849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103</w:t>
            </w:r>
          </w:p>
        </w:tc>
      </w:tr>
      <w:tr w:rsidR="00E10CFA" w:rsidRPr="00E10CFA" w14:paraId="0B21CC6E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8ABA8C5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C76793E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815F3AD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D31F782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0F110E5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E10CFA" w:rsidRPr="00E10CFA" w14:paraId="1CD82BF5" w14:textId="77777777" w:rsidTr="00E10CFA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AAC4405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DBA462A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E2284A2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D4730B6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F24AB9A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E10CFA" w:rsidRPr="00E10CFA" w14:paraId="5974EF21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C1B16E5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64A0E35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20FD7E1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4D9974C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1.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A8E202C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051</w:t>
            </w:r>
          </w:p>
        </w:tc>
      </w:tr>
      <w:tr w:rsidR="00E10CFA" w:rsidRPr="00E10CFA" w14:paraId="47B3B8A2" w14:textId="77777777" w:rsidTr="00E10CF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606B933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AFBCF29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9475EFE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213FCEF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3DB1B51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 </w:t>
            </w:r>
          </w:p>
        </w:tc>
      </w:tr>
      <w:tr w:rsidR="00E10CFA" w:rsidRPr="00E10CFA" w14:paraId="1A70926C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4BF0042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E79C2E9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03743CD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3310389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A618678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E10CFA" w:rsidRPr="00E10CFA" w14:paraId="13C77D2F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BADF121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Mal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B086C2A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D2A2D65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61C66FD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2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AA7D5F1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165</w:t>
            </w:r>
          </w:p>
        </w:tc>
      </w:tr>
      <w:tr w:rsidR="00E10CFA" w:rsidRPr="00E10CFA" w14:paraId="3DEF658E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71A26A6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In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1499F72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076BCE5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63966FF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2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3311B40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992</w:t>
            </w:r>
          </w:p>
        </w:tc>
      </w:tr>
      <w:tr w:rsidR="00E10CFA" w:rsidRPr="00E10CFA" w14:paraId="69238AA0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417C371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EB18B23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C338353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F41D72E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BE8B2E3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2</w:t>
            </w:r>
          </w:p>
        </w:tc>
      </w:tr>
      <w:tr w:rsidR="00E10CFA" w:rsidRPr="00E10CFA" w14:paraId="2F13FCA7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38A0600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Non-hp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114FABA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CE38B6A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0680CD2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2C08752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E10CFA" w:rsidRPr="00E10CFA" w14:paraId="7427E518" w14:textId="77777777" w:rsidTr="00E10CF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CD05E6D" w14:textId="77777777" w:rsidR="00E10CFA" w:rsidRPr="00E10CFA" w:rsidRDefault="00E10CFA" w:rsidP="00E10CFA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Hp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0C33837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1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C506DCB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4910073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-2.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9CB37C9" w14:textId="77777777" w:rsidR="00E10CFA" w:rsidRPr="00E10CFA" w:rsidRDefault="00E10CFA" w:rsidP="00E10CFA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E10CFA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72</w:t>
            </w:r>
          </w:p>
        </w:tc>
      </w:tr>
    </w:tbl>
    <w:p w14:paraId="55E4B097" w14:textId="5D9482C1" w:rsidR="008215B8" w:rsidRPr="00E10CFA" w:rsidRDefault="008215B8" w:rsidP="008215B8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proofErr w:type="spellStart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HsCRP</w:t>
      </w:r>
      <w:proofErr w:type="spellEnd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: </w:t>
      </w:r>
      <w:proofErr w:type="gramStart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High</w:t>
      </w:r>
      <w:proofErr w:type="gramEnd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sensitive C-reactive protein; Hp2-2: Haptoglobin 2-2 genotype individuals; Non Hp2-2: non Haptoglobin 2-2 genotype individuals. *p value &lt;0.05</w:t>
      </w:r>
    </w:p>
    <w:p w14:paraId="050AFD72" w14:textId="77777777" w:rsidR="008215B8" w:rsidRPr="00E10CFA" w:rsidRDefault="008215B8" w:rsidP="008215B8">
      <w:pPr>
        <w:pStyle w:val="ListParagraph"/>
        <w:spacing w:line="360" w:lineRule="auto"/>
        <w:ind w:left="0"/>
        <w:jc w:val="both"/>
        <w:rPr>
          <w:rFonts w:cstheme="minorHAnsi"/>
          <w:b/>
          <w:color w:val="000000" w:themeColor="text1"/>
          <w:sz w:val="20"/>
          <w:szCs w:val="20"/>
          <w:u w:val="single"/>
          <w:lang w:val="en-US"/>
        </w:rPr>
      </w:pPr>
    </w:p>
    <w:p w14:paraId="3B8F02C9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2D2C1853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1EAF600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562B81A7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1D4B6D1B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7326CCED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6DE1A411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74F82FE1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0ADB08C9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06907943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6B2C82F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0C40B263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3C50D4B6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227B929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1A40FBD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2AFF703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23C844F1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6C774A3A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1750E6CE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1724699F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4869475B" w14:textId="77777777" w:rsidR="008215B8" w:rsidRDefault="008215B8" w:rsidP="008215B8">
      <w:pPr>
        <w:rPr>
          <w:rFonts w:ascii="Arial" w:hAnsi="Arial" w:cs="Arial"/>
          <w:sz w:val="20"/>
          <w:szCs w:val="20"/>
        </w:rPr>
      </w:pPr>
    </w:p>
    <w:p w14:paraId="37259D79" w14:textId="12E40624" w:rsidR="008215B8" w:rsidRPr="00E10CFA" w:rsidRDefault="008215B8" w:rsidP="00F42229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E10CFA">
        <w:rPr>
          <w:rFonts w:asciiTheme="minorHAnsi" w:hAnsiTheme="minorHAnsi" w:cstheme="minorHAnsi"/>
          <w:sz w:val="20"/>
          <w:szCs w:val="20"/>
        </w:rPr>
        <w:t xml:space="preserve">Supplementary Table </w:t>
      </w:r>
      <w:r w:rsidR="001E1281" w:rsidRPr="00E10CFA">
        <w:rPr>
          <w:rFonts w:asciiTheme="minorHAnsi" w:hAnsiTheme="minorHAnsi" w:cstheme="minorHAnsi"/>
          <w:sz w:val="20"/>
          <w:szCs w:val="20"/>
        </w:rPr>
        <w:t>2</w:t>
      </w:r>
      <w:r w:rsidRPr="00E10CFA">
        <w:rPr>
          <w:rFonts w:asciiTheme="minorHAnsi" w:hAnsiTheme="minorHAnsi" w:cstheme="minorHAnsi"/>
          <w:sz w:val="20"/>
          <w:szCs w:val="20"/>
        </w:rPr>
        <w:t>B: Multivariable model analysing the change in dROMS (derivatives of reactive oxygen metabolites) concentrations with baseline haptoglobin concentrations adjusted for age, gender, BMI, haptoglobin genotype and alpha-tocopherol concentrations at follow up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57"/>
        <w:gridCol w:w="1294"/>
        <w:gridCol w:w="1281"/>
        <w:gridCol w:w="1284"/>
        <w:gridCol w:w="1284"/>
      </w:tblGrid>
      <w:tr w:rsidR="00F42229" w14:paraId="0505CC39" w14:textId="77777777" w:rsidTr="00F42229">
        <w:trPr>
          <w:trHeight w:val="620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5E23184" w14:textId="77777777" w:rsidR="00F42229" w:rsidRDefault="00F4222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Change in </w:t>
            </w:r>
            <w:proofErr w:type="spellStart"/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dROMs</w:t>
            </w:r>
            <w:proofErr w:type="spellEnd"/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19285F2" w14:textId="77777777" w:rsidR="00F42229" w:rsidRDefault="00F4222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D296B74" w14:textId="77777777" w:rsidR="00F42229" w:rsidRDefault="00F4222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190C397A" w14:textId="77777777" w:rsidR="00F42229" w:rsidRDefault="00F4222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[95% Conf.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Interval]</w:t>
            </w:r>
          </w:p>
        </w:tc>
      </w:tr>
      <w:tr w:rsidR="00F42229" w14:paraId="2AADC4B3" w14:textId="77777777" w:rsidTr="00F42229">
        <w:trPr>
          <w:trHeight w:val="62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A786473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Haptoglobin concentr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7B25D08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60A7B9CC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D8FA24D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A52199F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0.13</w:t>
            </w:r>
          </w:p>
        </w:tc>
      </w:tr>
      <w:tr w:rsidR="00F42229" w14:paraId="4D2F2D9C" w14:textId="77777777" w:rsidTr="00F42229">
        <w:trPr>
          <w:trHeight w:val="122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75FDBFE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pha-tocopherol concentration at follow u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3879EBA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4E11E49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B53B2C2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4FD86F5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F42229" w14:paraId="4A1307D0" w14:textId="77777777" w:rsidTr="00F42229">
        <w:trPr>
          <w:trHeight w:val="62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5F593E3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937399D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6AA272F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8AE062C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0.8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72FA67F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.208</w:t>
            </w:r>
          </w:p>
        </w:tc>
      </w:tr>
      <w:tr w:rsidR="00F42229" w14:paraId="701D84DE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71FA0CF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36914C4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14E8ECD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DC92204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82AE19A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2229" w14:paraId="58E537B8" w14:textId="77777777" w:rsidTr="00F42229">
        <w:trPr>
          <w:trHeight w:val="36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77F3422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5FFBD04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F0312ED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3F9EB16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5BC6E6D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F42229" w14:paraId="5A94B92E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C976BE0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8126F02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.3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639524E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017451E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6.0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7C34E04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4.788</w:t>
            </w:r>
          </w:p>
        </w:tc>
      </w:tr>
      <w:tr w:rsidR="00F42229" w14:paraId="61714CFF" w14:textId="77777777" w:rsidTr="00F42229">
        <w:trPr>
          <w:trHeight w:val="62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6910FBA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6150944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0116679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694F198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B05328F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F42229" w14:paraId="4FC72306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2A3C38E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F91EE28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4C6A70FD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A7D6883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81F31D3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2229" w14:paraId="37EBEA80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25977FF0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013DD19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20.0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5515E9CA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4B6BED4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48.98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1C399B1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F42229" w14:paraId="2288F308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0900A1D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60E0DDAA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8.50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DA4A896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20E45690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34.15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2D9A482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7.136</w:t>
            </w:r>
          </w:p>
        </w:tc>
      </w:tr>
      <w:tr w:rsidR="00F42229" w14:paraId="62C50FDA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7AE051A5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AA91BAF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7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497BC0E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C161066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157FCC15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.901</w:t>
            </w:r>
          </w:p>
        </w:tc>
      </w:tr>
      <w:tr w:rsidR="00F42229" w14:paraId="457248EA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3CFE1050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on-</w:t>
            </w:r>
            <w:r w:rsidRPr="00F42229"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hp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9C49909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062FF585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78EA9D8B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auto"/>
            <w:vAlign w:val="center"/>
            <w:hideMark/>
          </w:tcPr>
          <w:p w14:paraId="5BAAE078" w14:textId="77777777" w:rsidR="00F42229" w:rsidRDefault="00F42229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2229" w14:paraId="7722AF3F" w14:textId="77777777" w:rsidTr="00F42229">
        <w:trPr>
          <w:trHeight w:val="340"/>
        </w:trPr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C64135F" w14:textId="77777777" w:rsidR="00F42229" w:rsidRPr="00F42229" w:rsidRDefault="00F42229">
            <w:pPr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F42229"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Hp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3647FF99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10.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325737E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4ECC5342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32.0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2F2F2"/>
            <w:vAlign w:val="center"/>
            <w:hideMark/>
          </w:tcPr>
          <w:p w14:paraId="0FA2E472" w14:textId="77777777" w:rsidR="00F42229" w:rsidRDefault="00F42229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.417</w:t>
            </w:r>
          </w:p>
        </w:tc>
      </w:tr>
    </w:tbl>
    <w:p w14:paraId="67C6BC1A" w14:textId="77777777" w:rsidR="00F42229" w:rsidRPr="00E10CFA" w:rsidRDefault="008215B8" w:rsidP="008215B8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E10CFA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Hp2-2</w:t>
      </w:r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: Haptoglobin 2-2 genotype individuals, </w:t>
      </w:r>
    </w:p>
    <w:p w14:paraId="7B3B8DDB" w14:textId="0FB22B2E" w:rsidR="008215B8" w:rsidRPr="00E10CFA" w:rsidRDefault="008215B8" w:rsidP="008215B8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Non </w:t>
      </w:r>
      <w:r w:rsidRPr="00E10CFA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Hp2-2</w:t>
      </w:r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nonHaptoglobin</w:t>
      </w:r>
      <w:proofErr w:type="spellEnd"/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2-2 genotype individuals</w:t>
      </w:r>
      <w:r w:rsidR="00F42229"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, </w:t>
      </w:r>
      <w:r w:rsidRPr="00E10CF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*p value &lt;0.05</w:t>
      </w:r>
    </w:p>
    <w:p w14:paraId="58BAB4D3" w14:textId="17709997" w:rsidR="008215B8" w:rsidRPr="00E10CFA" w:rsidRDefault="008215B8" w:rsidP="006970CB">
      <w:pPr>
        <w:tabs>
          <w:tab w:val="left" w:pos="915"/>
        </w:tabs>
        <w:rPr>
          <w:rFonts w:asciiTheme="minorHAnsi" w:hAnsiTheme="minorHAnsi" w:cstheme="minorHAnsi"/>
          <w:sz w:val="20"/>
          <w:szCs w:val="20"/>
          <w:lang w:val="en-US"/>
        </w:rPr>
      </w:pPr>
    </w:p>
    <w:p w14:paraId="55C0F445" w14:textId="6667E0AB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3A22E5A6" w14:textId="67D0EFDD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558ED3F7" w14:textId="63668D09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703D7818" w14:textId="01352B28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6FC54983" w14:textId="7B7D7AC3" w:rsidR="008215B8" w:rsidRDefault="008215B8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17DB741E" w14:textId="59025E51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4AE924D7" w14:textId="6D3716A8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756D20F7" w14:textId="7696A055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0B91DFC8" w14:textId="7642BBB8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7928674B" w14:textId="1E0FA65A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p w14:paraId="19790270" w14:textId="5ED0FF6E" w:rsidR="00FD0EC7" w:rsidRPr="00E10CFA" w:rsidRDefault="00DF0307" w:rsidP="00E10CFA">
      <w:pPr>
        <w:tabs>
          <w:tab w:val="left" w:pos="915"/>
        </w:tabs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E10CFA">
        <w:rPr>
          <w:rFonts w:asciiTheme="minorHAnsi" w:hAnsiTheme="minorHAnsi" w:cstheme="minorHAnsi"/>
          <w:sz w:val="20"/>
          <w:szCs w:val="20"/>
          <w:lang w:val="en-US"/>
        </w:rPr>
        <w:lastRenderedPageBreak/>
        <w:t>Supplementary Table 2C</w:t>
      </w:r>
      <w:r w:rsidR="00F42229" w:rsidRPr="00E10CFA">
        <w:rPr>
          <w:rFonts w:asciiTheme="minorHAnsi" w:hAnsiTheme="minorHAnsi" w:cstheme="minorHAnsi"/>
          <w:sz w:val="20"/>
          <w:szCs w:val="20"/>
          <w:lang w:val="en-US"/>
        </w:rPr>
        <w:t xml:space="preserve">: The interaction effect of Vitamin E intervention with </w:t>
      </w:r>
      <w:proofErr w:type="spellStart"/>
      <w:r w:rsidR="00F42229" w:rsidRPr="00E10CFA">
        <w:rPr>
          <w:rFonts w:asciiTheme="minorHAnsi" w:hAnsiTheme="minorHAnsi" w:cstheme="minorHAnsi"/>
          <w:sz w:val="20"/>
          <w:szCs w:val="20"/>
          <w:lang w:val="en-US"/>
        </w:rPr>
        <w:t>Haptogloglobin</w:t>
      </w:r>
      <w:proofErr w:type="spellEnd"/>
      <w:r w:rsidR="00F42229" w:rsidRPr="00E10CFA">
        <w:rPr>
          <w:rFonts w:asciiTheme="minorHAnsi" w:hAnsiTheme="minorHAnsi" w:cstheme="minorHAnsi"/>
          <w:sz w:val="20"/>
          <w:szCs w:val="20"/>
          <w:lang w:val="en-US"/>
        </w:rPr>
        <w:t xml:space="preserve"> concentrations on all outcome variables 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3700"/>
        <w:gridCol w:w="1300"/>
        <w:gridCol w:w="1300"/>
        <w:gridCol w:w="1300"/>
        <w:gridCol w:w="1300"/>
        <w:gridCol w:w="876"/>
      </w:tblGrid>
      <w:tr w:rsidR="00F42229" w:rsidRPr="00FD0EC7" w14:paraId="0F0FD9E6" w14:textId="77777777" w:rsidTr="00F42229">
        <w:trPr>
          <w:trHeight w:val="320"/>
        </w:trPr>
        <w:tc>
          <w:tcPr>
            <w:tcW w:w="37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6662778" w14:textId="4AC09042" w:rsidR="00F42229" w:rsidRPr="00FD0EC7" w:rsidRDefault="00F42229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73C36" w14:textId="44F85874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Hp ≤ 119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9E83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Hp &gt; 119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6D897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GB" w:bidi="hi-IN"/>
              </w:rPr>
              <w:t>p</w:t>
            </w: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 xml:space="preserve"> value</w:t>
            </w:r>
            <w:r w:rsidRPr="00FD0EC7">
              <w:rPr>
                <w:rFonts w:cs="Calibri"/>
                <w:color w:val="000000"/>
                <w:sz w:val="20"/>
                <w:szCs w:val="20"/>
                <w:vertAlign w:val="superscript"/>
                <w:lang w:val="en-US" w:eastAsia="en-GB" w:bidi="hi-IN"/>
              </w:rPr>
              <w:t>d</w:t>
            </w:r>
          </w:p>
        </w:tc>
      </w:tr>
      <w:tr w:rsidR="00F42229" w:rsidRPr="00FD0EC7" w14:paraId="5D211D32" w14:textId="77777777" w:rsidTr="00F42229">
        <w:trPr>
          <w:trHeight w:val="620"/>
        </w:trPr>
        <w:tc>
          <w:tcPr>
            <w:tcW w:w="3700" w:type="dxa"/>
            <w:vMerge/>
            <w:tcBorders>
              <w:left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F324" w14:textId="12A05FAB" w:rsidR="00F42229" w:rsidRPr="00FD0EC7" w:rsidRDefault="00F42229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9AD2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Vitamin E (n=4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2561D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Placebo (n=42)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58A0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Vitamin E (n=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AD8A" w14:textId="77777777" w:rsidR="00F42229" w:rsidRPr="00FD0EC7" w:rsidRDefault="00F42229" w:rsidP="00FD0EC7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Placebo (n=40)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088E8" w14:textId="77777777" w:rsidR="00F42229" w:rsidRPr="00FD0EC7" w:rsidRDefault="00F42229" w:rsidP="00FD0EC7">
            <w:pP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SG" w:eastAsia="en-GB" w:bidi="hi-IN"/>
              </w:rPr>
            </w:pPr>
          </w:p>
        </w:tc>
      </w:tr>
      <w:tr w:rsidR="00FD0EC7" w:rsidRPr="00FD0EC7" w14:paraId="7EFA0B91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FD2D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Number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8469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7A8C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34DD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BA41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E43C0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0BFBA914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AC51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Time from baseline to completion visit days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75F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76.00 (9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7D1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79.00 (12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C413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75.00 (15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F10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76.50 (14.0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A6FA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42229" w:rsidRPr="00FD0EC7" w14:paraId="228D3C95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921917" w14:textId="77777777" w:rsidR="00FD0EC7" w:rsidRPr="00FD0EC7" w:rsidRDefault="00FD0EC7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Physical measuremen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D9635F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C5E916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8BC5F6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364775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602C38" w14:textId="77777777" w:rsidR="00FD0EC7" w:rsidRPr="00FD0EC7" w:rsidRDefault="00FD0EC7" w:rsidP="00FD0EC7">
            <w:pPr>
              <w:jc w:val="right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44F011CD" w14:textId="77777777" w:rsidTr="00F42229">
        <w:trPr>
          <w:trHeight w:val="34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EA9C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BMI Kg/m</w:t>
            </w:r>
            <w:r w:rsidRPr="00FD0EC7">
              <w:rPr>
                <w:rFonts w:cs="Calibri"/>
                <w:color w:val="000000"/>
                <w:sz w:val="20"/>
                <w:szCs w:val="20"/>
                <w:vertAlign w:val="superscript"/>
                <w:lang w:eastAsia="en-GB" w:bidi="hi-IN"/>
              </w:rPr>
              <w:t>2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2B47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6.05 (4.5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1D0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6.94 (4.6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4A3E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9.36 (4.8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B38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7.54 (5.43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6EBC7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76</w:t>
            </w:r>
          </w:p>
        </w:tc>
      </w:tr>
      <w:tr w:rsidR="00FD0EC7" w:rsidRPr="00FD0EC7" w14:paraId="33D0038E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BD83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Waist circumference cm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34D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2.21 (10.9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E55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3.99 (11.6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F35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3.90 (9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5E0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4.21 (10.84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6F63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62</w:t>
            </w:r>
          </w:p>
        </w:tc>
      </w:tr>
      <w:tr w:rsidR="00FD0EC7" w:rsidRPr="00FD0EC7" w14:paraId="550489E6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302F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Systolic BP (Peripheral) mmHg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4D8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34.41 (16.0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D37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32.44 (14.9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076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31.90 (13.8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B01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26.65 (11.31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67E3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461</w:t>
            </w:r>
          </w:p>
        </w:tc>
      </w:tr>
      <w:tr w:rsidR="00FD0EC7" w:rsidRPr="00FD0EC7" w14:paraId="754A63E8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23E2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Diastolic BP (Peripheral) mmHg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5B1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5.73 (9.0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277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4.05 (7.3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F81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2.30 (7.9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A89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69.75 (5.75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EE7A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714</w:t>
            </w:r>
          </w:p>
        </w:tc>
      </w:tr>
      <w:tr w:rsidR="00F42229" w:rsidRPr="00FD0EC7" w14:paraId="3AEF8B11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E7C4DA" w14:textId="77777777" w:rsidR="00FD0EC7" w:rsidRPr="00FD0EC7" w:rsidRDefault="00FD0EC7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Metabolic paramet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77A58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17019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A3EE8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022BC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5715E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457BBDBB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F0B5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HbA1c %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07F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.65 (1.0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7F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.20 (1.5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B45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.86 (1.3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208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.77 (1.18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5AF1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103</w:t>
            </w:r>
          </w:p>
        </w:tc>
      </w:tr>
      <w:tr w:rsidR="00FD0EC7" w:rsidRPr="00FD0EC7" w14:paraId="6D59B887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92BD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Total cholesterol mmol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346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4.15 (1.3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21C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4.15 (1.3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429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4.10 (1.1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462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3.90 (1.35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F92A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59</w:t>
            </w:r>
          </w:p>
        </w:tc>
      </w:tr>
      <w:tr w:rsidR="00FD0EC7" w:rsidRPr="00FD0EC7" w14:paraId="5CF7EB59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0529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LDL cholesterol mmol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C1F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40 (0.8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48C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10 (1.1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579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25 (0.7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84F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10 (0.93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ECAD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158</w:t>
            </w:r>
          </w:p>
        </w:tc>
      </w:tr>
      <w:tr w:rsidR="00FD0EC7" w:rsidRPr="00FD0EC7" w14:paraId="5C7BD74F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A859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HDL cholesterol mmol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313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10 (0.3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6DA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05 (0.2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AB9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10 (0.4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919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10 (0.3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0A16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405</w:t>
            </w:r>
          </w:p>
        </w:tc>
      </w:tr>
      <w:tr w:rsidR="00FD0EC7" w:rsidRPr="00FD0EC7" w14:paraId="1A15B30C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E012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Triglycerides mmol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DB5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25 (1.3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944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30 (1.3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DCD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50 (0.8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837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20 (0.8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4582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402</w:t>
            </w:r>
          </w:p>
        </w:tc>
      </w:tr>
      <w:tr w:rsidR="00F42229" w:rsidRPr="00FD0EC7" w14:paraId="60851B2D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828ABB" w14:textId="77777777" w:rsidR="00FD0EC7" w:rsidRPr="00FD0EC7" w:rsidRDefault="00FD0EC7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Renal paramet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110AB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D3EB3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F35853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903C9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71884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20F6B2D7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66F6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Creatinine </w:t>
            </w:r>
            <w:r w:rsidRPr="00FD0EC7">
              <w:rPr>
                <w:rFonts w:ascii="Symbol" w:hAnsi="Symbol" w:cs="Calibri"/>
                <w:color w:val="000000"/>
                <w:sz w:val="20"/>
                <w:szCs w:val="20"/>
                <w:lang w:eastAsia="en-GB" w:bidi="hi-IN"/>
              </w:rPr>
              <w:t>m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mol/L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CE8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5.06 (18.7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C3F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6.80 (20.5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AEC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68.20 (20.9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C0A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0.18 (28.61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C43E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11</w:t>
            </w:r>
          </w:p>
        </w:tc>
      </w:tr>
      <w:tr w:rsidR="00FD0EC7" w:rsidRPr="00FD0EC7" w14:paraId="624C2B3F" w14:textId="77777777" w:rsidTr="00F42229">
        <w:trPr>
          <w:trHeight w:val="34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B07B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eGFR ml/min/1.72m</w:t>
            </w:r>
            <w:r w:rsidRPr="00FD0EC7">
              <w:rPr>
                <w:rFonts w:cs="Calibri"/>
                <w:color w:val="000000"/>
                <w:sz w:val="20"/>
                <w:szCs w:val="20"/>
                <w:vertAlign w:val="superscript"/>
                <w:lang w:eastAsia="en-GB" w:bidi="hi-IN"/>
              </w:rPr>
              <w:t>2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385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3.42 (18.4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7E9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4.56 (18.1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084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92.72 (16.4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65D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4.67 (24.25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8AF5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909</w:t>
            </w:r>
          </w:p>
        </w:tc>
      </w:tr>
      <w:tr w:rsidR="00FD0EC7" w:rsidRPr="00FD0EC7" w14:paraId="3171E214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ED06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ACR mg/mmo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D08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30 (3.4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951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90 (6.3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E527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05 (3.6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F9C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.75 (3.58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F6E2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89</w:t>
            </w:r>
          </w:p>
        </w:tc>
      </w:tr>
      <w:tr w:rsidR="00F42229" w:rsidRPr="00FD0EC7" w14:paraId="0A92F2ED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FAE22B" w14:textId="77777777" w:rsidR="00FD0EC7" w:rsidRPr="00FD0EC7" w:rsidRDefault="00FD0EC7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Haematological paramet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C381B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53E0C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E3454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E6835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49C83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78CD6FA2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14C3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Haptoglobin mg/dL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4C3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4.80 (30.2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B4F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7.14 (35.8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28F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51.87 (40.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C06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45.80 (40.71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00B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109</w:t>
            </w:r>
          </w:p>
        </w:tc>
      </w:tr>
      <w:tr w:rsidR="00FD0EC7" w:rsidRPr="00FD0EC7" w14:paraId="21CAEC31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884B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Ferritin </w:t>
            </w:r>
            <w:r w:rsidRPr="00FD0EC7">
              <w:rPr>
                <w:rFonts w:ascii="Symbol" w:hAnsi="Symbol" w:cs="Calibri"/>
                <w:color w:val="000000"/>
                <w:sz w:val="20"/>
                <w:szCs w:val="20"/>
                <w:lang w:eastAsia="en-GB" w:bidi="hi-IN"/>
              </w:rPr>
              <w:t>m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g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9B8F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8F99" w14:textId="77777777" w:rsidR="00FD0EC7" w:rsidRPr="00FD0EC7" w:rsidRDefault="00FD0EC7" w:rsidP="00FD0EC7">
            <w:pPr>
              <w:jc w:val="right"/>
              <w:rPr>
                <w:rFonts w:ascii="Times New Roman" w:hAnsi="Times New Roman"/>
                <w:sz w:val="20"/>
                <w:szCs w:val="20"/>
                <w:lang w:val="en-SG" w:eastAsia="en-GB" w:bidi="hi-IN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A179" w14:textId="77777777" w:rsidR="00FD0EC7" w:rsidRPr="00FD0EC7" w:rsidRDefault="00FD0EC7" w:rsidP="00FD0EC7">
            <w:pPr>
              <w:jc w:val="right"/>
              <w:rPr>
                <w:rFonts w:ascii="Times New Roman" w:hAnsi="Times New Roman"/>
                <w:sz w:val="20"/>
                <w:szCs w:val="20"/>
                <w:lang w:val="en-SG" w:eastAsia="en-GB" w:bidi="hi-IN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5DF8" w14:textId="77777777" w:rsidR="00FD0EC7" w:rsidRPr="00FD0EC7" w:rsidRDefault="00FD0EC7" w:rsidP="00FD0EC7">
            <w:pPr>
              <w:jc w:val="right"/>
              <w:rPr>
                <w:rFonts w:ascii="Times New Roman" w:hAnsi="Times New Roman"/>
                <w:sz w:val="20"/>
                <w:szCs w:val="20"/>
                <w:lang w:val="en-SG" w:eastAsia="en-GB" w:bidi="hi-IN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2EA1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78</w:t>
            </w:r>
          </w:p>
        </w:tc>
      </w:tr>
      <w:tr w:rsidR="00FD0EC7" w:rsidRPr="00FD0EC7" w14:paraId="6C436D1C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CF00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Transferrin g/L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D32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38 (0.4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095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51 (0.3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E85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49 (0.4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03E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42 (0.38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FCA5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97</w:t>
            </w:r>
          </w:p>
        </w:tc>
      </w:tr>
      <w:tr w:rsidR="00FD0EC7" w:rsidRPr="00FD0EC7" w14:paraId="30113790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B9C3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Fe Concentration </w:t>
            </w:r>
            <w:r w:rsidRPr="00FD0EC7">
              <w:rPr>
                <w:rFonts w:ascii="Symbol" w:hAnsi="Symbol" w:cs="Calibri"/>
                <w:color w:val="000000"/>
                <w:sz w:val="20"/>
                <w:szCs w:val="20"/>
                <w:lang w:eastAsia="en-GB" w:bidi="hi-IN"/>
              </w:rPr>
              <w:t>m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mol/L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71F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3.50 (4.6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BE70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3.27 (4.1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74B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2.25 (5.9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AE4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2.27 (4.8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8A22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83</w:t>
            </w:r>
          </w:p>
        </w:tc>
      </w:tr>
      <w:tr w:rsidR="00FD0EC7" w:rsidRPr="00FD0EC7" w14:paraId="1695E31B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6C27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Alpha-tocopherol, </w:t>
            </w:r>
            <w:r w:rsidRPr="00FD0EC7">
              <w:rPr>
                <w:rFonts w:ascii="Symbol" w:hAnsi="Symbol" w:cs="Calibri"/>
                <w:color w:val="000000"/>
                <w:sz w:val="20"/>
                <w:szCs w:val="20"/>
                <w:lang w:eastAsia="en-GB" w:bidi="hi-IN"/>
              </w:rPr>
              <w:t>m</w:t>
            </w: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g/</w:t>
            </w: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ml,Median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C9A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39.57 (43.1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731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37.11 (40.0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497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48.95 (40.0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7F4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45.64 (37.02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B667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46</w:t>
            </w:r>
          </w:p>
        </w:tc>
      </w:tr>
      <w:tr w:rsidR="00F42229" w:rsidRPr="00FD0EC7" w14:paraId="32864493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36456C" w14:textId="77777777" w:rsidR="00FD0EC7" w:rsidRPr="00FD0EC7" w:rsidRDefault="00FD0EC7" w:rsidP="00FD0EC7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b/>
                <w:bCs/>
                <w:color w:val="000000"/>
                <w:sz w:val="20"/>
                <w:szCs w:val="20"/>
                <w:lang w:eastAsia="en-GB" w:bidi="hi-IN"/>
              </w:rPr>
              <w:t>Vascular mark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12061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7F9F1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079BF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F7EFD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B89DB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 </w:t>
            </w:r>
          </w:p>
        </w:tc>
      </w:tr>
      <w:tr w:rsidR="00FD0EC7" w:rsidRPr="00FD0EC7" w14:paraId="398746F6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9ADC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hsCRP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 mg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D37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90 (1.6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865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90 (2.4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150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35 (4.1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30F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.10 (2.85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6416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05</w:t>
            </w:r>
          </w:p>
        </w:tc>
      </w:tr>
      <w:tr w:rsidR="00FD0EC7" w:rsidRPr="00FD0EC7" w14:paraId="1E1458FD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1699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dROMS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B89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59.00 (87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080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62.50 (82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8F5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93.50 (74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E40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86.00 (125.0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13C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302</w:t>
            </w:r>
          </w:p>
        </w:tc>
      </w:tr>
      <w:tr w:rsidR="00FD0EC7" w:rsidRPr="00FD0EC7" w14:paraId="268390F2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B562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BAPs </w:t>
            </w: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uM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316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234.50 (351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8DE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148.50 (347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451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209.50 (370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541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225.50 (283.0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48EB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66</w:t>
            </w:r>
          </w:p>
        </w:tc>
      </w:tr>
      <w:tr w:rsidR="00FD0EC7" w:rsidRPr="00FD0EC7" w14:paraId="07250592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4991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CIMT: Average of left and right mm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F54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8 (0.1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6D3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6 (0.1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D66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7 (0.1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3909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8 (0.15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510D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525</w:t>
            </w:r>
          </w:p>
        </w:tc>
      </w:tr>
      <w:tr w:rsidR="00FD0EC7" w:rsidRPr="00FD0EC7" w14:paraId="67EC5CF9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B40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CIMT: Maximum of left and right mm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7C5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3 (0.1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0A7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0 (0.1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6B67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2 (0.1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09E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82 (0.17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C120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536</w:t>
            </w:r>
          </w:p>
        </w:tc>
      </w:tr>
      <w:tr w:rsidR="00FD0EC7" w:rsidRPr="00FD0EC7" w14:paraId="32F632E2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B2C4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EndoPAT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: </w:t>
            </w: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LnRHI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0224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6 (0.2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D92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3 (0.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57E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6 (0.2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1AE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7 (0.27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399F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677</w:t>
            </w:r>
          </w:p>
        </w:tc>
      </w:tr>
      <w:tr w:rsidR="00FD0EC7" w:rsidRPr="00FD0EC7" w14:paraId="0D0F1927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CAA4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lastRenderedPageBreak/>
              <w:t>EndoPAT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: Augmentation index 75bpm%,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B47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8.28 (16.6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3C1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8.81 (13.5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7E6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2.58 (18.4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D770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2.83 (9.37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A8FE" w14:textId="486ADF5E" w:rsidR="00FD0EC7" w:rsidRPr="00FD0EC7" w:rsidRDefault="00FD0EC7" w:rsidP="00FD0EC7">
            <w:pPr>
              <w:jc w:val="right"/>
              <w:rPr>
                <w:rFonts w:cs="Calibri"/>
                <w:color w:val="FF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 w:themeColor="text1"/>
                <w:sz w:val="20"/>
                <w:szCs w:val="20"/>
                <w:lang w:val="en-US" w:eastAsia="en-GB" w:bidi="hi-IN"/>
              </w:rPr>
              <w:t>0.028</w:t>
            </w:r>
            <w:r w:rsidR="00F42229" w:rsidRPr="00F42229">
              <w:rPr>
                <w:rFonts w:cs="Calibri"/>
                <w:color w:val="000000" w:themeColor="text1"/>
                <w:sz w:val="20"/>
                <w:szCs w:val="20"/>
                <w:lang w:val="en-US" w:eastAsia="en-GB" w:bidi="hi-IN"/>
              </w:rPr>
              <w:t>*</w:t>
            </w:r>
            <w:r w:rsidRPr="00FD0EC7">
              <w:rPr>
                <w:rFonts w:cs="Calibri"/>
                <w:color w:val="000000" w:themeColor="text1"/>
                <w:sz w:val="20"/>
                <w:szCs w:val="20"/>
                <w:vertAlign w:val="superscript"/>
                <w:lang w:val="en-US" w:eastAsia="en-GB" w:bidi="hi-IN"/>
              </w:rPr>
              <w:t xml:space="preserve"> </w:t>
            </w:r>
          </w:p>
        </w:tc>
      </w:tr>
      <w:tr w:rsidR="00FD0EC7" w:rsidRPr="00FD0EC7" w14:paraId="7F47E9B8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B0D5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Pulse Wave Analysis: Systolic BP mmHg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8FA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19.78 (16.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D7C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18.10 (12.8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F29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18.00 (12.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901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112.40 (10.8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4D8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345</w:t>
            </w:r>
          </w:p>
        </w:tc>
      </w:tr>
      <w:tr w:rsidR="00FD0EC7" w:rsidRPr="00FD0EC7" w14:paraId="642FEE77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2D69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Pulse Wave Analysis: Diastolic BP </w:t>
            </w: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mmHg,mean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C87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9.41 (10.2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8DB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8.36 (7.9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A0EE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5.87 (8.9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BE4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72.90 (7.99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E62C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489</w:t>
            </w:r>
          </w:p>
        </w:tc>
      </w:tr>
      <w:tr w:rsidR="00FD0EC7" w:rsidRPr="00FD0EC7" w14:paraId="6CE61C3D" w14:textId="77777777" w:rsidTr="00F42229">
        <w:trPr>
          <w:trHeight w:val="32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2F56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Pulse Wave Velocity m/s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C37F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.48 (1.6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9D07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.71 (1.6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F0B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.48 (1.5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11F1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8.09 (1.62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94CD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12</w:t>
            </w:r>
          </w:p>
        </w:tc>
      </w:tr>
      <w:tr w:rsidR="00FD0EC7" w:rsidRPr="00FD0EC7" w14:paraId="15FC9549" w14:textId="77777777" w:rsidTr="00F42229">
        <w:trPr>
          <w:trHeight w:val="60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3038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SphygmoCor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eastAsia="en-GB" w:bidi="hi-IN"/>
              </w:rPr>
              <w:t>: Augmentation index %, mean (S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A916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30.22 (8.8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9B8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7.71 (10.5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E25C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29.11 (18.0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CC78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30.88 (9.16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F0AC2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57</w:t>
            </w:r>
          </w:p>
        </w:tc>
      </w:tr>
      <w:tr w:rsidR="00FD0EC7" w:rsidRPr="00FD0EC7" w14:paraId="7DC4AAE5" w14:textId="77777777" w:rsidTr="00F42229">
        <w:trPr>
          <w:trHeight w:val="34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DF13" w14:textId="77777777" w:rsidR="00FD0EC7" w:rsidRPr="00FD0EC7" w:rsidRDefault="00FD0EC7" w:rsidP="00FD0EC7">
            <w:pPr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proofErr w:type="spellStart"/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Oxidised</w:t>
            </w:r>
            <w:proofErr w:type="spellEnd"/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 xml:space="preserve"> LDL IU/L, Median (IQR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8F4D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65.79 (26.6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76E0A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56.83 (24.1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532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56.44 (24.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804B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54.25 (24.40)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D8C85" w14:textId="77777777" w:rsidR="00FD0EC7" w:rsidRPr="00FD0EC7" w:rsidRDefault="00FD0EC7" w:rsidP="00FD0EC7">
            <w:pPr>
              <w:jc w:val="right"/>
              <w:rPr>
                <w:rFonts w:cs="Calibri"/>
                <w:color w:val="000000"/>
                <w:sz w:val="20"/>
                <w:szCs w:val="20"/>
                <w:lang w:val="en-SG" w:eastAsia="en-GB" w:bidi="hi-IN"/>
              </w:rPr>
            </w:pPr>
            <w:r w:rsidRPr="00FD0EC7">
              <w:rPr>
                <w:rFonts w:cs="Calibri"/>
                <w:color w:val="000000"/>
                <w:sz w:val="20"/>
                <w:szCs w:val="20"/>
                <w:lang w:val="en-US" w:eastAsia="en-GB" w:bidi="hi-IN"/>
              </w:rPr>
              <w:t>0.245</w:t>
            </w:r>
          </w:p>
        </w:tc>
      </w:tr>
    </w:tbl>
    <w:p w14:paraId="712B7FC1" w14:textId="77777777" w:rsidR="00F42229" w:rsidRDefault="00F42229" w:rsidP="00F42229">
      <w:pPr>
        <w:tabs>
          <w:tab w:val="left" w:pos="915"/>
        </w:tabs>
        <w:jc w:val="both"/>
        <w:rPr>
          <w:sz w:val="20"/>
          <w:szCs w:val="20"/>
          <w:lang w:val="en-US" w:eastAsia="ru-RU"/>
        </w:rPr>
      </w:pPr>
      <w:proofErr w:type="spellStart"/>
      <w:r w:rsidRPr="005A7625">
        <w:rPr>
          <w:sz w:val="20"/>
          <w:szCs w:val="20"/>
          <w:vertAlign w:val="superscript"/>
          <w:lang w:val="en-US" w:eastAsia="ru-RU"/>
        </w:rPr>
        <w:t>a</w:t>
      </w:r>
      <w:r w:rsidRPr="005A7625">
        <w:rPr>
          <w:sz w:val="20"/>
          <w:szCs w:val="20"/>
          <w:lang w:val="en-US" w:eastAsia="ru-RU"/>
        </w:rPr>
        <w:t>Independent</w:t>
      </w:r>
      <w:proofErr w:type="spellEnd"/>
      <w:r w:rsidRPr="005A7625">
        <w:rPr>
          <w:sz w:val="20"/>
          <w:szCs w:val="20"/>
          <w:lang w:val="en-US" w:eastAsia="ru-RU"/>
        </w:rPr>
        <w:t xml:space="preserve"> Sample T test; </w:t>
      </w:r>
      <w:proofErr w:type="spellStart"/>
      <w:r w:rsidRPr="005A7625">
        <w:rPr>
          <w:sz w:val="20"/>
          <w:szCs w:val="20"/>
          <w:vertAlign w:val="superscript"/>
          <w:lang w:val="en-US" w:eastAsia="ru-RU"/>
        </w:rPr>
        <w:t>b</w:t>
      </w:r>
      <w:r w:rsidRPr="005A7625">
        <w:rPr>
          <w:sz w:val="20"/>
          <w:szCs w:val="20"/>
          <w:lang w:val="en-US" w:eastAsia="ru-RU"/>
        </w:rPr>
        <w:t>Mann</w:t>
      </w:r>
      <w:proofErr w:type="spellEnd"/>
      <w:r w:rsidRPr="005A7625">
        <w:rPr>
          <w:sz w:val="20"/>
          <w:szCs w:val="20"/>
          <w:lang w:val="en-US" w:eastAsia="ru-RU"/>
        </w:rPr>
        <w:t xml:space="preserve"> Whitney U test;</w:t>
      </w:r>
      <w:r>
        <w:rPr>
          <w:sz w:val="20"/>
          <w:szCs w:val="20"/>
          <w:lang w:val="en-US" w:eastAsia="ru-RU"/>
        </w:rPr>
        <w:t xml:space="preserve"> </w:t>
      </w:r>
      <w:proofErr w:type="spellStart"/>
      <w:r>
        <w:rPr>
          <w:sz w:val="20"/>
          <w:szCs w:val="20"/>
          <w:vertAlign w:val="superscript"/>
          <w:lang w:val="en-US" w:eastAsia="ru-RU"/>
        </w:rPr>
        <w:t>c</w:t>
      </w:r>
      <w:r>
        <w:rPr>
          <w:sz w:val="20"/>
          <w:szCs w:val="20"/>
          <w:lang w:val="en-US" w:eastAsia="ru-RU"/>
        </w:rPr>
        <w:t>The</w:t>
      </w:r>
      <w:proofErr w:type="spellEnd"/>
      <w:r>
        <w:rPr>
          <w:sz w:val="20"/>
          <w:szCs w:val="20"/>
          <w:lang w:val="en-US" w:eastAsia="ru-RU"/>
        </w:rPr>
        <w:t xml:space="preserve"> median difference was derived by quantile regression. </w:t>
      </w:r>
      <w:proofErr w:type="spellStart"/>
      <w:r>
        <w:rPr>
          <w:sz w:val="20"/>
          <w:szCs w:val="20"/>
          <w:vertAlign w:val="superscript"/>
          <w:lang w:val="en-US" w:eastAsia="ru-RU"/>
        </w:rPr>
        <w:t>d</w:t>
      </w:r>
      <w:r>
        <w:rPr>
          <w:sz w:val="20"/>
          <w:szCs w:val="20"/>
          <w:lang w:val="en-US" w:eastAsia="ru-RU"/>
        </w:rPr>
        <w:t>Interaction</w:t>
      </w:r>
      <w:proofErr w:type="spellEnd"/>
      <w:r>
        <w:rPr>
          <w:sz w:val="20"/>
          <w:szCs w:val="20"/>
          <w:lang w:val="en-US" w:eastAsia="ru-RU"/>
        </w:rPr>
        <w:t xml:space="preserve"> test between hp genotype and Vitamin E placebo group.</w:t>
      </w:r>
    </w:p>
    <w:p w14:paraId="2CD11589" w14:textId="77777777" w:rsidR="00F42229" w:rsidRDefault="00F42229" w:rsidP="00F42229">
      <w:pPr>
        <w:tabs>
          <w:tab w:val="left" w:pos="915"/>
        </w:tabs>
        <w:rPr>
          <w:sz w:val="20"/>
          <w:szCs w:val="20"/>
          <w:lang w:val="en-US" w:eastAsia="ru-RU"/>
        </w:rPr>
      </w:pPr>
    </w:p>
    <w:p w14:paraId="6C33FD83" w14:textId="77777777" w:rsidR="00F42229" w:rsidRDefault="00F42229" w:rsidP="00F42229">
      <w:pPr>
        <w:jc w:val="both"/>
        <w:rPr>
          <w:sz w:val="20"/>
          <w:szCs w:val="20"/>
          <w:lang w:val="en-US"/>
        </w:rPr>
      </w:pPr>
      <w:r w:rsidRPr="00702998">
        <w:rPr>
          <w:sz w:val="20"/>
          <w:szCs w:val="20"/>
          <w:lang w:val="en-US"/>
        </w:rPr>
        <w:t xml:space="preserve">DM: Diabetes mellitus, </w:t>
      </w:r>
      <w:proofErr w:type="spellStart"/>
      <w:r w:rsidRPr="00702998">
        <w:rPr>
          <w:sz w:val="20"/>
          <w:szCs w:val="20"/>
          <w:lang w:val="en-US"/>
        </w:rPr>
        <w:t>BMI:body</w:t>
      </w:r>
      <w:proofErr w:type="spellEnd"/>
      <w:r w:rsidRPr="00702998">
        <w:rPr>
          <w:sz w:val="20"/>
          <w:szCs w:val="20"/>
          <w:lang w:val="en-US"/>
        </w:rPr>
        <w:t xml:space="preserve"> mass index, BP: blood pressure, eGFR: estimated glomerular filtration rate by CKD-EPI formula, ACR: albumin creatinine ratio, LDL-C: Low density lipoprotein cholesterol, HDL-C: high density lipoprotein cholesterol Fe: iron, </w:t>
      </w:r>
      <w:proofErr w:type="spellStart"/>
      <w:r w:rsidRPr="00702998">
        <w:rPr>
          <w:sz w:val="20"/>
          <w:szCs w:val="20"/>
          <w:lang w:val="en-US"/>
        </w:rPr>
        <w:t>hsCRP</w:t>
      </w:r>
      <w:proofErr w:type="spellEnd"/>
      <w:r w:rsidRPr="00702998">
        <w:rPr>
          <w:sz w:val="20"/>
          <w:szCs w:val="20"/>
          <w:lang w:val="en-US"/>
        </w:rPr>
        <w:t xml:space="preserve">: highly sensitive c-reactive protein, dROMS: derivatives of reactive oxygen species, BAPs: Biological anti-oxidant potential, CIMT: carotid artery intima media thickness, </w:t>
      </w:r>
      <w:proofErr w:type="spellStart"/>
      <w:r w:rsidRPr="00702998">
        <w:rPr>
          <w:sz w:val="20"/>
          <w:szCs w:val="20"/>
          <w:lang w:val="en-US"/>
        </w:rPr>
        <w:t>LnRHI</w:t>
      </w:r>
      <w:proofErr w:type="spellEnd"/>
      <w:r w:rsidRPr="00702998">
        <w:rPr>
          <w:sz w:val="20"/>
          <w:szCs w:val="20"/>
          <w:lang w:val="en-US"/>
        </w:rPr>
        <w:t>: log reactive hyperemia ind</w:t>
      </w:r>
      <w:r>
        <w:rPr>
          <w:sz w:val="20"/>
          <w:szCs w:val="20"/>
          <w:lang w:val="en-US"/>
        </w:rPr>
        <w:t>ex.</w:t>
      </w:r>
    </w:p>
    <w:p w14:paraId="77A039B8" w14:textId="58D32DD2" w:rsidR="00DF0307" w:rsidRDefault="00DF0307" w:rsidP="006970CB">
      <w:pPr>
        <w:tabs>
          <w:tab w:val="left" w:pos="915"/>
        </w:tabs>
        <w:rPr>
          <w:rFonts w:ascii="Arial" w:hAnsi="Arial" w:cs="Arial"/>
          <w:sz w:val="20"/>
          <w:szCs w:val="20"/>
          <w:lang w:val="en-US"/>
        </w:rPr>
      </w:pPr>
    </w:p>
    <w:sectPr w:rsidR="00DF0307" w:rsidSect="001C3A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0C5"/>
    <w:rsid w:val="0000572B"/>
    <w:rsid w:val="00017415"/>
    <w:rsid w:val="00034A56"/>
    <w:rsid w:val="00043AB8"/>
    <w:rsid w:val="00055BC0"/>
    <w:rsid w:val="00056E54"/>
    <w:rsid w:val="0005724C"/>
    <w:rsid w:val="00072A1C"/>
    <w:rsid w:val="00075614"/>
    <w:rsid w:val="00076CBE"/>
    <w:rsid w:val="00086DF1"/>
    <w:rsid w:val="000A1690"/>
    <w:rsid w:val="000A3D57"/>
    <w:rsid w:val="000D065B"/>
    <w:rsid w:val="000D0A74"/>
    <w:rsid w:val="000D5BAB"/>
    <w:rsid w:val="000D72CF"/>
    <w:rsid w:val="00157BB1"/>
    <w:rsid w:val="00173F05"/>
    <w:rsid w:val="001967D2"/>
    <w:rsid w:val="001A410D"/>
    <w:rsid w:val="001A59BB"/>
    <w:rsid w:val="001A5F44"/>
    <w:rsid w:val="001B1028"/>
    <w:rsid w:val="001C3ACD"/>
    <w:rsid w:val="001E1281"/>
    <w:rsid w:val="002045A5"/>
    <w:rsid w:val="002112A5"/>
    <w:rsid w:val="00213C82"/>
    <w:rsid w:val="00214F1D"/>
    <w:rsid w:val="00236DB0"/>
    <w:rsid w:val="00284D39"/>
    <w:rsid w:val="00285FDD"/>
    <w:rsid w:val="002860AA"/>
    <w:rsid w:val="002B05B6"/>
    <w:rsid w:val="002B4DE9"/>
    <w:rsid w:val="002F2875"/>
    <w:rsid w:val="00345EC9"/>
    <w:rsid w:val="00352E06"/>
    <w:rsid w:val="0036226B"/>
    <w:rsid w:val="003910D7"/>
    <w:rsid w:val="0039336B"/>
    <w:rsid w:val="00397636"/>
    <w:rsid w:val="003C295F"/>
    <w:rsid w:val="004042EB"/>
    <w:rsid w:val="0043763D"/>
    <w:rsid w:val="00461D58"/>
    <w:rsid w:val="00493DB1"/>
    <w:rsid w:val="004E6BD1"/>
    <w:rsid w:val="00530A93"/>
    <w:rsid w:val="005405F8"/>
    <w:rsid w:val="005427BA"/>
    <w:rsid w:val="00552833"/>
    <w:rsid w:val="005663D4"/>
    <w:rsid w:val="00582DAB"/>
    <w:rsid w:val="00595E69"/>
    <w:rsid w:val="005C259A"/>
    <w:rsid w:val="00612B47"/>
    <w:rsid w:val="00663215"/>
    <w:rsid w:val="006815E9"/>
    <w:rsid w:val="006970CB"/>
    <w:rsid w:val="006C2B72"/>
    <w:rsid w:val="006D74ED"/>
    <w:rsid w:val="006F019A"/>
    <w:rsid w:val="00703FF9"/>
    <w:rsid w:val="00740702"/>
    <w:rsid w:val="00771966"/>
    <w:rsid w:val="007762C4"/>
    <w:rsid w:val="007E0253"/>
    <w:rsid w:val="007F03AF"/>
    <w:rsid w:val="007F76E1"/>
    <w:rsid w:val="008215B8"/>
    <w:rsid w:val="00875EF9"/>
    <w:rsid w:val="008927C1"/>
    <w:rsid w:val="00893931"/>
    <w:rsid w:val="00897584"/>
    <w:rsid w:val="008E3333"/>
    <w:rsid w:val="008E421E"/>
    <w:rsid w:val="008E5242"/>
    <w:rsid w:val="008F163F"/>
    <w:rsid w:val="0090795C"/>
    <w:rsid w:val="00944F43"/>
    <w:rsid w:val="00947A2D"/>
    <w:rsid w:val="00965A3C"/>
    <w:rsid w:val="00966508"/>
    <w:rsid w:val="009B4617"/>
    <w:rsid w:val="009C2E7F"/>
    <w:rsid w:val="009C54BD"/>
    <w:rsid w:val="009D40A6"/>
    <w:rsid w:val="009D4DDC"/>
    <w:rsid w:val="00A64049"/>
    <w:rsid w:val="00AA7C1A"/>
    <w:rsid w:val="00AC2050"/>
    <w:rsid w:val="00AD5925"/>
    <w:rsid w:val="00B13E51"/>
    <w:rsid w:val="00B72300"/>
    <w:rsid w:val="00B950E6"/>
    <w:rsid w:val="00C4116C"/>
    <w:rsid w:val="00D53B59"/>
    <w:rsid w:val="00D870C5"/>
    <w:rsid w:val="00DB3FB6"/>
    <w:rsid w:val="00DE54AC"/>
    <w:rsid w:val="00DF0307"/>
    <w:rsid w:val="00E10CFA"/>
    <w:rsid w:val="00E11787"/>
    <w:rsid w:val="00EA1049"/>
    <w:rsid w:val="00EA3C07"/>
    <w:rsid w:val="00EB0A07"/>
    <w:rsid w:val="00F42229"/>
    <w:rsid w:val="00F930F4"/>
    <w:rsid w:val="00FB5871"/>
    <w:rsid w:val="00FD0EC7"/>
    <w:rsid w:val="00FE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63EC5"/>
  <w14:defaultImageDpi w14:val="32767"/>
  <w15:chartTrackingRefBased/>
  <w15:docId w15:val="{89609BD9-1BBB-E74E-B645-F416F5BE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C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uiPriority w:val="99"/>
    <w:locked/>
    <w:rsid w:val="00D870C5"/>
    <w:rPr>
      <w:rFonts w:ascii="Arial" w:hAnsi="Arial"/>
      <w:b/>
      <w:color w:val="000000"/>
      <w:sz w:val="20"/>
      <w:u w:val="single"/>
      <w:lang w:val="en-US" w:eastAsia="ru-RU"/>
    </w:rPr>
  </w:style>
  <w:style w:type="paragraph" w:styleId="Caption">
    <w:name w:val="caption"/>
    <w:basedOn w:val="Normal"/>
    <w:next w:val="Normal"/>
    <w:link w:val="CaptionChar"/>
    <w:uiPriority w:val="99"/>
    <w:qFormat/>
    <w:rsid w:val="00D870C5"/>
    <w:pPr>
      <w:spacing w:before="120" w:line="360" w:lineRule="auto"/>
    </w:pPr>
    <w:rPr>
      <w:rFonts w:ascii="Arial" w:eastAsiaTheme="minorHAnsi" w:hAnsi="Arial" w:cstheme="minorBidi"/>
      <w:b/>
      <w:color w:val="000000"/>
      <w:sz w:val="20"/>
      <w:u w:val="single"/>
      <w:lang w:val="en-US" w:eastAsia="ru-RU"/>
    </w:rPr>
  </w:style>
  <w:style w:type="table" w:styleId="PlainTable1">
    <w:name w:val="Plain Table 1"/>
    <w:basedOn w:val="TableNormal"/>
    <w:uiPriority w:val="41"/>
    <w:rsid w:val="00056E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8215B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15B8"/>
  </w:style>
  <w:style w:type="paragraph" w:styleId="BalloonText">
    <w:name w:val="Balloon Text"/>
    <w:basedOn w:val="Normal"/>
    <w:link w:val="BalloonTextChar"/>
    <w:uiPriority w:val="99"/>
    <w:semiHidden/>
    <w:unhideWhenUsed/>
    <w:rsid w:val="00034A5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A5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068</Words>
  <Characters>1179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oo Dalan</dc:creator>
  <cp:keywords/>
  <dc:description/>
  <cp:lastModifiedBy>Rinkoo Dalan</cp:lastModifiedBy>
  <cp:revision>3</cp:revision>
  <dcterms:created xsi:type="dcterms:W3CDTF">2020-02-13T03:28:00Z</dcterms:created>
  <dcterms:modified xsi:type="dcterms:W3CDTF">2020-03-25T01:28:00Z</dcterms:modified>
</cp:coreProperties>
</file>